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54707" w14:textId="77777777" w:rsidR="007A7B45" w:rsidRDefault="007A7B45">
      <w:bookmarkStart w:id="0" w:name="_GoBack"/>
      <w:bookmarkEnd w:id="0"/>
    </w:p>
    <w:p w14:paraId="3EC2B20F" w14:textId="77777777" w:rsidR="007A7B45" w:rsidRDefault="007A7B45"/>
    <w:p w14:paraId="772B81D7" w14:textId="77777777" w:rsidR="007A7B45" w:rsidRDefault="007A7B45"/>
    <w:p w14:paraId="5B21124F" w14:textId="77777777" w:rsidR="007A7B45" w:rsidRDefault="007A7B45"/>
    <w:p w14:paraId="1EC84E9F" w14:textId="77777777" w:rsidR="007A7B45" w:rsidRDefault="007A7B45"/>
    <w:p w14:paraId="057CEF26" w14:textId="77777777" w:rsidR="007A7B45" w:rsidRDefault="007A7B45"/>
    <w:p w14:paraId="24EF3FED" w14:textId="77777777" w:rsidR="007A7B45" w:rsidRDefault="007A7B45"/>
    <w:p w14:paraId="097426A4" w14:textId="77777777" w:rsidR="007A7B45" w:rsidRDefault="007A7B45"/>
    <w:p w14:paraId="47FB1641" w14:textId="77777777" w:rsidR="007A7B45" w:rsidRDefault="007A7B45"/>
    <w:p w14:paraId="069189B1" w14:textId="77777777" w:rsidR="007A7B45" w:rsidRDefault="007A7B45"/>
    <w:p w14:paraId="185C091F" w14:textId="77777777" w:rsidR="007A7B45" w:rsidRDefault="007A7B45"/>
    <w:p w14:paraId="7A8B551E" w14:textId="77777777" w:rsidR="003C0E93" w:rsidRDefault="003C0E93"/>
    <w:p w14:paraId="2FFCB44F" w14:textId="77777777" w:rsidR="00365781" w:rsidRDefault="00365781"/>
    <w:p w14:paraId="0C9E13A4" w14:textId="77777777" w:rsidR="00365781" w:rsidRDefault="00365781"/>
    <w:p w14:paraId="2764455C" w14:textId="77777777" w:rsidR="00365781" w:rsidRDefault="00365781"/>
    <w:p w14:paraId="4CC59889" w14:textId="77777777" w:rsidR="00365781" w:rsidRDefault="00365781"/>
    <w:p w14:paraId="5379AFDD" w14:textId="77777777" w:rsidR="00365781" w:rsidRDefault="00365781"/>
    <w:p w14:paraId="7E5C80EE" w14:textId="77777777" w:rsidR="00365781" w:rsidRDefault="00365781"/>
    <w:p w14:paraId="4E4D4A5F" w14:textId="77777777" w:rsidR="003C0E93" w:rsidRDefault="003C0E93"/>
    <w:p w14:paraId="4D77E3E6" w14:textId="77777777" w:rsidR="00AD135A" w:rsidRDefault="00AD135A"/>
    <w:p w14:paraId="0B6EBBF6" w14:textId="77777777" w:rsidR="00AD135A" w:rsidRDefault="00AD135A"/>
    <w:p w14:paraId="062AFCB3" w14:textId="77777777" w:rsidR="003C0E93" w:rsidRDefault="003C0E93"/>
    <w:p w14:paraId="2DD0C5C7" w14:textId="77777777" w:rsidR="003C0E93" w:rsidRDefault="003C0E93"/>
    <w:p w14:paraId="6034A409" w14:textId="77777777" w:rsidR="003C0E93" w:rsidRDefault="003C0E93"/>
    <w:tbl>
      <w:tblPr>
        <w:tblpPr w:leftFromText="180" w:rightFromText="180" w:vertAnchor="page" w:horzAnchor="page" w:tblpX="2629" w:tblpY="7741"/>
        <w:tblW w:w="12225" w:type="dxa"/>
        <w:tblLook w:val="04A0" w:firstRow="1" w:lastRow="0" w:firstColumn="1" w:lastColumn="0" w:noHBand="0" w:noVBand="1"/>
      </w:tblPr>
      <w:tblGrid>
        <w:gridCol w:w="681"/>
        <w:gridCol w:w="681"/>
        <w:gridCol w:w="961"/>
        <w:gridCol w:w="577"/>
        <w:gridCol w:w="577"/>
        <w:gridCol w:w="577"/>
        <w:gridCol w:w="2378"/>
        <w:gridCol w:w="1900"/>
        <w:gridCol w:w="3053"/>
        <w:gridCol w:w="840"/>
      </w:tblGrid>
      <w:tr w:rsidR="00762BED" w:rsidRPr="003C0E93" w14:paraId="05CBD8C8" w14:textId="77777777" w:rsidTr="00762BED">
        <w:trPr>
          <w:trHeight w:val="301"/>
        </w:trPr>
        <w:tc>
          <w:tcPr>
            <w:tcW w:w="12225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14:paraId="04D8A202" w14:textId="18FF5C74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4</w:t>
            </w:r>
            <w:r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b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RFX3)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ctivated regions using one sample t test at linear response using </w:t>
            </w:r>
            <w:r w:rsidR="008B00A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non-dominant (left) hand</w:t>
            </w:r>
          </w:p>
        </w:tc>
      </w:tr>
      <w:tr w:rsidR="00762BED" w:rsidRPr="003C0E93" w14:paraId="75F2DB60" w14:textId="77777777" w:rsidTr="00762BED">
        <w:trPr>
          <w:trHeight w:val="106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8310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D67C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32AE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222E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103B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7F4C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6F8D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egion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656C7" w14:textId="77777777" w:rsidR="00762BED" w:rsidRPr="003C0E93" w:rsidRDefault="00762BED" w:rsidP="00762B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5)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4C135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8EE4F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62BED" w:rsidRPr="003C0E93" w14:paraId="4E784BB9" w14:textId="77777777" w:rsidTr="00762BED">
        <w:trPr>
          <w:trHeight w:val="301"/>
        </w:trPr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6F78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3917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1949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E804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B332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71EF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BA68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F3BE3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30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0966E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E8EC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62BED" w:rsidRPr="003C0E93" w14:paraId="2D45E897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DD37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8593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3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304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.3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898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046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818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65B8" w14:textId="015DF35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  <w:r w:rsidR="00D05D6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522434D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CC4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p (80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DE7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p (80); 3b (30); 4a, 3a (1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56A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430DB126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8B61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0E0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3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572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.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36D3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3DA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0DF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505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C9E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FBF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a(40); 3b, 6 (20), 2(1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AE7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3B8D8DF1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C5D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841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3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A4F1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0.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9BE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B09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B23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6B0D" w14:textId="0C4D098E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="00D05D6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BCC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A751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,4a (1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93A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44B24572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1E5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7D2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3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AFB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.8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CCB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4C6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3521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1CC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72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b (60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3E0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b(60); 4p(30); 6,3a (1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6E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1E0E4065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103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D3B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3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D79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.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C03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9C1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6C0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5FE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D11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7E0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AE2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017BC1A7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927B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E30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7E0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8.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91F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710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A0F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D68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FF1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ED7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05D1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5A07D6A5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0C2E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720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5A4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9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483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02E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A44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EB89" w14:textId="79917706" w:rsidR="00762BED" w:rsidRPr="003C0E93" w:rsidRDefault="00D05D6C" w:rsidP="00D05D6C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sterior </w:t>
            </w:r>
            <w:proofErr w:type="spellStart"/>
            <w:r w:rsidR="00762BED"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ingulum</w:t>
            </w:r>
            <w:proofErr w:type="spellEnd"/>
            <w:r w:rsidR="00762BED"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E12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7A3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77E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79E59EDC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27033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42D3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5A8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5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46D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1AC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A72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437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ippocampu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D9A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44F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CD3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2720452E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47D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09DB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FA4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.8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9A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34A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82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5C5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F561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758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E6C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62BED" w:rsidRPr="003C0E93" w14:paraId="1C6EBA13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AAF1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7DE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80E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8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C98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351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5BF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23E6" w14:textId="35152AC3" w:rsidR="00762BED" w:rsidRPr="003C0E93" w:rsidRDefault="00D05D6C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F55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 (88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BD36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-IV (Hem) (1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A4F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62BED" w:rsidRPr="003C0E93" w14:paraId="473F1E9A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1C9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440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16A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7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16A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F20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0B1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ABE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CE3F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-IV (7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3C3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41E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62BED" w:rsidRPr="003C0E93" w14:paraId="4F65DAE0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5DD4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A745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C2C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3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304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ECA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D334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23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5A7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5D2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I (82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8E28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 (18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8659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62BED" w:rsidRPr="003C0E93" w14:paraId="375179C0" w14:textId="77777777" w:rsidTr="00762BED">
        <w:trPr>
          <w:trHeight w:val="301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A955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463C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298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4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6062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73DA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73C0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4267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1EF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-IV  (98)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CB3E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E29D" w14:textId="77777777" w:rsidR="00762BED" w:rsidRPr="003C0E93" w:rsidRDefault="00762BED" w:rsidP="00762BE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5E85E202" w14:textId="77777777" w:rsidR="003C0E93" w:rsidRDefault="003C0E93"/>
    <w:p w14:paraId="513C406A" w14:textId="77777777" w:rsidR="003C0E93" w:rsidRDefault="003C0E93"/>
    <w:tbl>
      <w:tblPr>
        <w:tblpPr w:leftFromText="180" w:rightFromText="180" w:vertAnchor="page" w:horzAnchor="page" w:tblpX="2809" w:tblpY="3961"/>
        <w:tblW w:w="12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811"/>
        <w:gridCol w:w="894"/>
        <w:gridCol w:w="679"/>
        <w:gridCol w:w="679"/>
        <w:gridCol w:w="639"/>
        <w:gridCol w:w="2825"/>
        <w:gridCol w:w="2268"/>
        <w:gridCol w:w="1363"/>
        <w:gridCol w:w="1468"/>
      </w:tblGrid>
      <w:tr w:rsidR="000E6D2E" w:rsidRPr="003C0E93" w14:paraId="3E7077F1" w14:textId="77777777" w:rsidTr="00D05D6C">
        <w:trPr>
          <w:trHeight w:val="303"/>
        </w:trPr>
        <w:tc>
          <w:tcPr>
            <w:tcW w:w="1243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00C9C" w14:textId="3D12E59C" w:rsidR="000E6D2E" w:rsidRPr="003C0E93" w:rsidRDefault="00762BED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4</w:t>
            </w:r>
            <w:r w:rsidR="000E6D2E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a</w:t>
            </w:r>
            <w:r w:rsidR="005B2843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RFX3)</w:t>
            </w:r>
            <w:r w:rsidR="000E6D2E"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ctivated regions using </w:t>
            </w:r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>a one sample t-</w:t>
            </w:r>
            <w:r w:rsidR="000E6D2E"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st at Linear effects using </w:t>
            </w:r>
            <w:r w:rsidR="008B00A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e </w:t>
            </w:r>
            <w:r w:rsidR="000E6D2E"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dominant (right) hand</w:t>
            </w:r>
          </w:p>
        </w:tc>
      </w:tr>
      <w:tr w:rsidR="00D05D6C" w:rsidRPr="003C0E93" w14:paraId="3249D264" w14:textId="77777777" w:rsidTr="00D05D6C">
        <w:trPr>
          <w:trHeight w:val="303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6347F" w14:textId="5FB2FC51" w:rsidR="000E6D2E" w:rsidRPr="003C0E93" w:rsidRDefault="00AE739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62606" w14:textId="02ACBD48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DAD57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FB181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985F8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54858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53C39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4320B" w14:textId="77777777" w:rsidR="000E6D2E" w:rsidRPr="003C0E93" w:rsidRDefault="000E6D2E" w:rsidP="002143A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5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C0B9F2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A4C9C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D05D6C" w:rsidRPr="003C0E93" w14:paraId="1890EA1F" w14:textId="77777777" w:rsidTr="00D05D6C">
        <w:trPr>
          <w:trHeight w:val="303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CF18D8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91860" w14:textId="1578AE9A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8F0BE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88902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CDF5A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1606E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D228A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30C61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0ED602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4CC5E" w14:textId="77777777" w:rsidR="000E6D2E" w:rsidRPr="003C0E93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D05D6C" w:rsidRPr="003C0E93" w14:paraId="611135D4" w14:textId="77777777" w:rsidTr="00D05D6C">
        <w:trPr>
          <w:trHeight w:val="303"/>
        </w:trPr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AB1A6A7" w14:textId="4288851F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750A" w14:textId="10F8FA93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0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C8F0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7.7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83E5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A077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B884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28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153B" w14:textId="75E24224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  <w:r w:rsidR="00D05D6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71887E23" w14:textId="36A194B2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EAEB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a (50%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009EC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 (40%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6053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D05D6C" w:rsidRPr="003C0E93" w14:paraId="7F07617A" w14:textId="77777777" w:rsidTr="00D05D6C">
        <w:trPr>
          <w:trHeight w:val="303"/>
        </w:trPr>
        <w:tc>
          <w:tcPr>
            <w:tcW w:w="811" w:type="dxa"/>
            <w:vAlign w:val="center"/>
          </w:tcPr>
          <w:p w14:paraId="2FBB90EC" w14:textId="0A67CF5B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C4AF282" w14:textId="4C5338EC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2466608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7.3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1C4FDAD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D44953C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B1E1242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2825" w:type="dxa"/>
            <w:vMerge/>
            <w:shd w:val="clear" w:color="auto" w:fill="auto"/>
            <w:noWrap/>
            <w:vAlign w:val="center"/>
            <w:hideMark/>
          </w:tcPr>
          <w:p w14:paraId="4BAF6ABB" w14:textId="315A82C2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E7269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a, 3b (40%)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097DDE5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 (30%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D285310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D05D6C" w:rsidRPr="003C0E93" w14:paraId="58CAD2B5" w14:textId="77777777" w:rsidTr="00D05D6C">
        <w:trPr>
          <w:trHeight w:val="303"/>
        </w:trPr>
        <w:tc>
          <w:tcPr>
            <w:tcW w:w="811" w:type="dxa"/>
            <w:vAlign w:val="center"/>
          </w:tcPr>
          <w:p w14:paraId="07B84054" w14:textId="4B8A8869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9338F43" w14:textId="49B389BF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A0BE69E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.5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59AF6BE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4F8AB78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2D6E946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9BFCB44" w14:textId="04105372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="00D05D6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E5C952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p (30%)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3690B8E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,4a (20%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FED2C57" w14:textId="77777777" w:rsidR="00EE2B0F" w:rsidRPr="003C0E93" w:rsidRDefault="00EE2B0F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0960D5F9" w14:textId="77777777" w:rsidR="003C0E93" w:rsidRDefault="003C0E93"/>
    <w:p w14:paraId="62FD666E" w14:textId="77777777" w:rsidR="003C0E93" w:rsidRDefault="003C0E93"/>
    <w:p w14:paraId="2E4F73E9" w14:textId="77777777" w:rsidR="003C0E93" w:rsidRDefault="003C0E93"/>
    <w:p w14:paraId="391E8557" w14:textId="77777777" w:rsidR="003C0E93" w:rsidRDefault="003C0E93"/>
    <w:p w14:paraId="62EE3052" w14:textId="77777777" w:rsidR="003C0E93" w:rsidRDefault="003C0E93"/>
    <w:p w14:paraId="66C0B232" w14:textId="77777777" w:rsidR="003C0E93" w:rsidRDefault="003C0E93"/>
    <w:p w14:paraId="09812466" w14:textId="77777777" w:rsidR="003C0E93" w:rsidRDefault="003C0E93"/>
    <w:p w14:paraId="3A5E16AD" w14:textId="77777777" w:rsidR="003C0E93" w:rsidRDefault="003C0E93"/>
    <w:p w14:paraId="4698B879" w14:textId="77777777" w:rsidR="003C0E93" w:rsidRDefault="003C0E93"/>
    <w:p w14:paraId="6BE9DAB0" w14:textId="77777777" w:rsidR="003C0E93" w:rsidRDefault="003C0E93"/>
    <w:p w14:paraId="05777EE3" w14:textId="77777777" w:rsidR="003C0E93" w:rsidRDefault="003C0E93"/>
    <w:p w14:paraId="544B8223" w14:textId="77777777" w:rsidR="003C0E93" w:rsidRDefault="003C0E93"/>
    <w:p w14:paraId="6FCC50FA" w14:textId="77777777" w:rsidR="003C0E93" w:rsidRDefault="003C0E93"/>
    <w:p w14:paraId="0C4B85FA" w14:textId="77777777" w:rsidR="003C0E93" w:rsidRDefault="003C0E93"/>
    <w:p w14:paraId="137413FD" w14:textId="77777777" w:rsidR="003C0E93" w:rsidRDefault="003C0E93"/>
    <w:p w14:paraId="672F95C4" w14:textId="77777777" w:rsidR="003C0E93" w:rsidRDefault="003C0E93"/>
    <w:p w14:paraId="27917DA3" w14:textId="77777777" w:rsidR="003C0E93" w:rsidRDefault="003C0E93"/>
    <w:p w14:paraId="4430B3F3" w14:textId="77777777" w:rsidR="00F77DBC" w:rsidRDefault="00F77DBC"/>
    <w:p w14:paraId="496A0E71" w14:textId="77777777" w:rsidR="00F77DBC" w:rsidRDefault="00F77DBC"/>
    <w:p w14:paraId="04B8EC15" w14:textId="77777777" w:rsidR="00162C59" w:rsidRDefault="00162C59"/>
    <w:p w14:paraId="45458BBD" w14:textId="77777777" w:rsidR="00162C59" w:rsidRDefault="00162C59"/>
    <w:p w14:paraId="180EAEA6" w14:textId="77777777" w:rsidR="00162C59" w:rsidRDefault="00162C59"/>
    <w:p w14:paraId="064ED9BE" w14:textId="77777777" w:rsidR="00162C59" w:rsidRDefault="00162C59"/>
    <w:p w14:paraId="1A0413C9" w14:textId="77777777" w:rsidR="00DD09C7" w:rsidRDefault="00DD09C7"/>
    <w:p w14:paraId="2977BD9E" w14:textId="77777777" w:rsidR="00DD09C7" w:rsidRDefault="00DD09C7"/>
    <w:p w14:paraId="71B227B1" w14:textId="77777777" w:rsidR="00DD09C7" w:rsidRDefault="00DD09C7"/>
    <w:p w14:paraId="5AA9B493" w14:textId="77777777" w:rsidR="00DD09C7" w:rsidRDefault="00DD09C7"/>
    <w:p w14:paraId="3B814E3C" w14:textId="77777777" w:rsidR="00DD09C7" w:rsidRDefault="00DD09C7"/>
    <w:p w14:paraId="6AA31DAD" w14:textId="77777777" w:rsidR="00DD09C7" w:rsidRDefault="00DD09C7"/>
    <w:p w14:paraId="0EB65370" w14:textId="77777777" w:rsidR="00DD09C7" w:rsidRDefault="00DD09C7"/>
    <w:p w14:paraId="03AB9E26" w14:textId="77777777" w:rsidR="00DD09C7" w:rsidRDefault="00DD09C7"/>
    <w:p w14:paraId="69DEBC98" w14:textId="77777777" w:rsidR="00DD09C7" w:rsidRDefault="00DD09C7"/>
    <w:p w14:paraId="20F5F42E" w14:textId="77777777" w:rsidR="00DD09C7" w:rsidRDefault="00DD09C7"/>
    <w:p w14:paraId="16A53DD7" w14:textId="77777777" w:rsidR="00DD09C7" w:rsidRDefault="00DD09C7"/>
    <w:p w14:paraId="5C420C43" w14:textId="77777777" w:rsidR="00DD09C7" w:rsidRDefault="00DD09C7"/>
    <w:p w14:paraId="6CDD5827" w14:textId="77777777" w:rsidR="00DD09C7" w:rsidRDefault="00DD09C7"/>
    <w:p w14:paraId="028BCD01" w14:textId="77777777" w:rsidR="00DD09C7" w:rsidRDefault="00DD09C7"/>
    <w:p w14:paraId="48444427" w14:textId="77777777" w:rsidR="00DD09C7" w:rsidRDefault="00DD09C7"/>
    <w:p w14:paraId="7DF76D20" w14:textId="77777777" w:rsidR="00DD09C7" w:rsidRDefault="00DD09C7"/>
    <w:p w14:paraId="1822571E" w14:textId="77777777" w:rsidR="00DD09C7" w:rsidRDefault="00DD09C7"/>
    <w:p w14:paraId="7874E25A" w14:textId="77777777" w:rsidR="00DD09C7" w:rsidRDefault="00DD09C7"/>
    <w:p w14:paraId="498F25E2" w14:textId="77777777" w:rsidR="009642CF" w:rsidRDefault="009642CF"/>
    <w:p w14:paraId="13AD31C9" w14:textId="77777777" w:rsidR="009642CF" w:rsidRDefault="009642CF"/>
    <w:p w14:paraId="765BA7F6" w14:textId="77777777" w:rsidR="009642CF" w:rsidRDefault="009642CF"/>
    <w:p w14:paraId="35476E32" w14:textId="77777777" w:rsidR="009642CF" w:rsidRDefault="009642CF"/>
    <w:p w14:paraId="371C8956" w14:textId="77777777" w:rsidR="00DD09C7" w:rsidRDefault="00DD09C7"/>
    <w:p w14:paraId="33CA0D66" w14:textId="77777777" w:rsidR="00700F83" w:rsidRDefault="00700F83"/>
    <w:p w14:paraId="6970E34F" w14:textId="77777777" w:rsidR="00700F83" w:rsidRDefault="00700F83"/>
    <w:p w14:paraId="051E358B" w14:textId="77777777" w:rsidR="00C43540" w:rsidRDefault="00C43540" w:rsidP="00C43540"/>
    <w:p w14:paraId="72F8D4CF" w14:textId="77777777" w:rsidR="00C43540" w:rsidRPr="00131BD9" w:rsidRDefault="00C43540" w:rsidP="00C43540">
      <w:pPr>
        <w:rPr>
          <w:rFonts w:asciiTheme="majorHAnsi" w:hAnsiTheme="majorHAnsi"/>
        </w:rPr>
      </w:pPr>
    </w:p>
    <w:p w14:paraId="5CACBECF" w14:textId="77777777" w:rsidR="00C43540" w:rsidRPr="00131BD9" w:rsidRDefault="00C43540" w:rsidP="00C43540">
      <w:pPr>
        <w:rPr>
          <w:rFonts w:asciiTheme="majorHAnsi" w:hAnsiTheme="majorHAnsi"/>
          <w:b/>
        </w:rPr>
      </w:pPr>
    </w:p>
    <w:p w14:paraId="6A20E017" w14:textId="77777777" w:rsidR="00C43540" w:rsidRPr="00131BD9" w:rsidRDefault="00C43540" w:rsidP="00C43540">
      <w:pPr>
        <w:rPr>
          <w:rFonts w:asciiTheme="majorHAnsi" w:hAnsiTheme="majorHAnsi"/>
          <w:b/>
        </w:rPr>
      </w:pPr>
    </w:p>
    <w:p w14:paraId="0A41CAD8" w14:textId="77777777" w:rsidR="00C43540" w:rsidRPr="00131BD9" w:rsidRDefault="00C43540" w:rsidP="00C43540">
      <w:pPr>
        <w:rPr>
          <w:rFonts w:asciiTheme="majorHAnsi" w:hAnsiTheme="majorHAnsi"/>
          <w:b/>
        </w:rPr>
      </w:pPr>
    </w:p>
    <w:tbl>
      <w:tblPr>
        <w:tblW w:w="117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24"/>
        <w:gridCol w:w="877"/>
        <w:gridCol w:w="709"/>
        <w:gridCol w:w="709"/>
        <w:gridCol w:w="709"/>
        <w:gridCol w:w="1976"/>
        <w:gridCol w:w="1977"/>
        <w:gridCol w:w="3080"/>
        <w:gridCol w:w="854"/>
      </w:tblGrid>
      <w:tr w:rsidR="00C43540" w:rsidRPr="0089354D" w14:paraId="0152D76B" w14:textId="77777777" w:rsidTr="00696F98">
        <w:trPr>
          <w:trHeight w:val="283"/>
        </w:trPr>
        <w:tc>
          <w:tcPr>
            <w:tcW w:w="1171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76F2" w14:textId="03853265" w:rsidR="00C43540" w:rsidRPr="00131BD9" w:rsidRDefault="00762BED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e 5</w:t>
            </w:r>
            <w:r w:rsidR="00C43540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.a </w:t>
            </w:r>
            <w:r w:rsidR="00C43540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(RFX4) </w:t>
            </w:r>
            <w:r w:rsidR="00C43540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pecificity a) of DH vs NDH</w:t>
            </w:r>
          </w:p>
        </w:tc>
      </w:tr>
      <w:tr w:rsidR="00C43540" w:rsidRPr="0089354D" w14:paraId="055A9388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ECB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2177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A077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E448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74A6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E322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6C8C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704BA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2768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C43540" w:rsidRPr="0089354D" w14:paraId="4D5D899F" w14:textId="77777777" w:rsidTr="00696F98">
        <w:trPr>
          <w:trHeight w:val="283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A847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9EFE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53CD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B1E3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2898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2FBA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DEA7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8060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Other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B587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C43540" w:rsidRPr="00207E23" w14:paraId="017A67D9" w14:textId="77777777" w:rsidTr="00696F98">
        <w:trPr>
          <w:trHeight w:val="283"/>
        </w:trPr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75820A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0A74F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F366F4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57527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03026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7F460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AFB33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2DA954F3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ABC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B0C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E20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574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C52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7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A09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B3D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76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44E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2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680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7E7A589E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B7C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4C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A64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47F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5AE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06EB" w14:textId="78EA0FC4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Fusiform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yr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30C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hOC3v (V3v) (4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753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hOC4v (V4) (20); 18 (1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6C5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51BD3A28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6B13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962B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D219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E2AD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D7E0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88DC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5320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D7C6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56C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71B8A81C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E1F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1EA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60B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F0C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A5E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6D6F" w14:textId="2EA231EA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7E2A0A3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10D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, 4a (4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C8D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30); 1, 4p, 6 (2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B7D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C43540" w:rsidRPr="00207E23" w14:paraId="231DCFDA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3C8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A2C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411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758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BC8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7F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209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0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BCA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,3b (20); 4a (1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2A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C43540" w:rsidRPr="00207E23" w14:paraId="0ABC3FC8" w14:textId="77777777" w:rsidTr="00696F98">
        <w:trPr>
          <w:trHeight w:val="283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BBA29B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59E7E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A23643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C841C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90918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2B321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2DA4F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1DDD3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7D148784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832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F1B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DA3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368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103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3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3EE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188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82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252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1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36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6FF8F36B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DAE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8A0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839C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B40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411C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A6B2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FCD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EB3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5DF6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3874C959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511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F8D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1D2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70B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6A9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8ACE" w14:textId="028EF4BE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central</w:t>
            </w:r>
            <w:proofErr w:type="spellEnd"/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yr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CEF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5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84B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30); 1,4p (20); 2, 3b (1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70C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C43540" w:rsidRPr="00207E23" w14:paraId="2108F6C8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335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ADC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DB3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E05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0EB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9935" w14:textId="2C1E85C6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yr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583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5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77F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30); 2 (20);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493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C43540" w:rsidRPr="00207E23" w14:paraId="35E559DC" w14:textId="77777777" w:rsidTr="00696F98">
        <w:trPr>
          <w:trHeight w:val="283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F0148B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511A0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611A7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406A5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3B9CA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F4F2A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0ED26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AAA76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7FF660D8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2A4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F26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63D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0EF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F33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1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542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  <w:p w14:paraId="3720888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47C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48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DD8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4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946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279343B9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383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E95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0B3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4D6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A39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7</w:t>
            </w:r>
          </w:p>
        </w:tc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7A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9CA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85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0E4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1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8E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792BB270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9E91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41B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CBB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1B3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46B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117D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C1D8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CAA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8F1A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4CD74467" w14:textId="77777777" w:rsidTr="00696F98">
        <w:trPr>
          <w:trHeight w:val="283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6EE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0D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E96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D31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E0B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96C8" w14:textId="2DCA7489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yr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3E2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5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A97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40); 1 (3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2C6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</w:tbl>
    <w:p w14:paraId="796801F9" w14:textId="77777777" w:rsidR="00C43540" w:rsidRPr="00131BD9" w:rsidRDefault="00C43540" w:rsidP="00C43540">
      <w:pPr>
        <w:rPr>
          <w:rFonts w:asciiTheme="majorHAnsi" w:hAnsiTheme="majorHAnsi"/>
        </w:rPr>
      </w:pPr>
    </w:p>
    <w:p w14:paraId="2620B681" w14:textId="77777777" w:rsidR="00C43540" w:rsidRDefault="00C43540" w:rsidP="00C43540">
      <w:pPr>
        <w:rPr>
          <w:rFonts w:asciiTheme="majorHAnsi" w:hAnsiTheme="majorHAnsi"/>
        </w:rPr>
      </w:pPr>
    </w:p>
    <w:p w14:paraId="50062EE1" w14:textId="77777777" w:rsidR="00C43540" w:rsidRDefault="00C43540" w:rsidP="00C43540">
      <w:pPr>
        <w:rPr>
          <w:rFonts w:asciiTheme="majorHAnsi" w:hAnsiTheme="majorHAnsi"/>
        </w:rPr>
      </w:pPr>
    </w:p>
    <w:p w14:paraId="18415A89" w14:textId="77777777" w:rsidR="00C43540" w:rsidRDefault="00C43540" w:rsidP="00C43540">
      <w:pPr>
        <w:rPr>
          <w:rFonts w:asciiTheme="majorHAnsi" w:hAnsiTheme="majorHAnsi"/>
        </w:rPr>
      </w:pPr>
    </w:p>
    <w:p w14:paraId="1E3B09B8" w14:textId="77777777" w:rsidR="00C43540" w:rsidRDefault="00C43540" w:rsidP="00C43540">
      <w:pPr>
        <w:rPr>
          <w:rFonts w:asciiTheme="majorHAnsi" w:hAnsiTheme="majorHAnsi"/>
        </w:rPr>
      </w:pPr>
    </w:p>
    <w:p w14:paraId="59F0AA6A" w14:textId="77777777" w:rsidR="00C43540" w:rsidRDefault="00C43540" w:rsidP="00C43540">
      <w:pPr>
        <w:rPr>
          <w:rFonts w:asciiTheme="majorHAnsi" w:hAnsiTheme="majorHAnsi"/>
        </w:rPr>
      </w:pPr>
    </w:p>
    <w:p w14:paraId="00C684CB" w14:textId="77777777" w:rsidR="00C43540" w:rsidRDefault="00C43540" w:rsidP="00C43540">
      <w:pPr>
        <w:rPr>
          <w:rFonts w:asciiTheme="majorHAnsi" w:hAnsiTheme="majorHAnsi"/>
        </w:rPr>
      </w:pPr>
    </w:p>
    <w:p w14:paraId="5AE122E1" w14:textId="77777777" w:rsidR="00C43540" w:rsidRDefault="00C43540" w:rsidP="00C43540">
      <w:pPr>
        <w:rPr>
          <w:rFonts w:asciiTheme="majorHAnsi" w:hAnsiTheme="majorHAnsi"/>
        </w:rPr>
      </w:pPr>
    </w:p>
    <w:p w14:paraId="0A04085B" w14:textId="77777777" w:rsidR="00C43540" w:rsidRDefault="00C43540" w:rsidP="00C43540">
      <w:pPr>
        <w:rPr>
          <w:rFonts w:asciiTheme="majorHAnsi" w:hAnsiTheme="majorHAnsi"/>
        </w:rPr>
      </w:pPr>
    </w:p>
    <w:p w14:paraId="7CC0C783" w14:textId="77777777" w:rsidR="00C43540" w:rsidRDefault="00C43540" w:rsidP="00C43540">
      <w:pPr>
        <w:rPr>
          <w:rFonts w:asciiTheme="majorHAnsi" w:hAnsiTheme="majorHAnsi"/>
        </w:rPr>
      </w:pPr>
    </w:p>
    <w:p w14:paraId="0AB2D502" w14:textId="77777777" w:rsidR="00C43540" w:rsidRDefault="00C43540" w:rsidP="00C43540">
      <w:pPr>
        <w:rPr>
          <w:rFonts w:asciiTheme="majorHAnsi" w:hAnsiTheme="majorHAnsi"/>
        </w:rPr>
      </w:pPr>
    </w:p>
    <w:p w14:paraId="09A25285" w14:textId="77777777" w:rsidR="00C43540" w:rsidRDefault="00C43540" w:rsidP="00C43540">
      <w:pPr>
        <w:rPr>
          <w:rFonts w:asciiTheme="majorHAnsi" w:hAnsiTheme="majorHAnsi"/>
        </w:rPr>
      </w:pPr>
    </w:p>
    <w:p w14:paraId="334472E9" w14:textId="77777777" w:rsidR="00C43540" w:rsidRPr="00131BD9" w:rsidRDefault="00C43540" w:rsidP="00C43540">
      <w:pPr>
        <w:rPr>
          <w:rFonts w:asciiTheme="majorHAnsi" w:hAnsiTheme="majorHAnsi"/>
        </w:rPr>
      </w:pPr>
    </w:p>
    <w:p w14:paraId="63F93021" w14:textId="77777777" w:rsidR="00C43540" w:rsidRPr="00131BD9" w:rsidRDefault="00C43540" w:rsidP="00C43540">
      <w:pPr>
        <w:rPr>
          <w:rFonts w:asciiTheme="majorHAnsi" w:hAnsiTheme="majorHAnsi"/>
        </w:rPr>
      </w:pPr>
    </w:p>
    <w:p w14:paraId="69B859DF" w14:textId="77777777" w:rsidR="00C43540" w:rsidRPr="00131BD9" w:rsidRDefault="00C43540" w:rsidP="00C43540">
      <w:pPr>
        <w:rPr>
          <w:rFonts w:asciiTheme="majorHAnsi" w:hAnsiTheme="majorHAnsi"/>
          <w:b/>
        </w:rPr>
      </w:pPr>
    </w:p>
    <w:p w14:paraId="605CB1D3" w14:textId="77777777" w:rsidR="00C43540" w:rsidRPr="00131BD9" w:rsidRDefault="00C43540" w:rsidP="00C43540">
      <w:pPr>
        <w:rPr>
          <w:rFonts w:asciiTheme="majorHAnsi" w:hAnsiTheme="majorHAnsi"/>
          <w:b/>
        </w:rPr>
      </w:pPr>
    </w:p>
    <w:tbl>
      <w:tblPr>
        <w:tblW w:w="110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79"/>
        <w:gridCol w:w="1242"/>
        <w:gridCol w:w="682"/>
        <w:gridCol w:w="682"/>
        <w:gridCol w:w="584"/>
        <w:gridCol w:w="1959"/>
        <w:gridCol w:w="1420"/>
        <w:gridCol w:w="2845"/>
        <w:gridCol w:w="808"/>
      </w:tblGrid>
      <w:tr w:rsidR="00C43540" w:rsidRPr="0089354D" w14:paraId="3FC9A80D" w14:textId="77777777" w:rsidTr="00DE723B">
        <w:trPr>
          <w:trHeight w:val="298"/>
        </w:trPr>
        <w:tc>
          <w:tcPr>
            <w:tcW w:w="110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E87B" w14:textId="7ADD2109" w:rsidR="00C43540" w:rsidRPr="00131BD9" w:rsidRDefault="00762BED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e 5</w:t>
            </w:r>
            <w:r w:rsidR="00C43540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.b</w:t>
            </w:r>
            <w:r w:rsidR="00C43540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RFX4) </w:t>
            </w:r>
            <w:r w:rsidR="00C43540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</w:t>
            </w:r>
            <w:r w:rsidR="00C43540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pecificity a) of NDH vs DH</w:t>
            </w:r>
          </w:p>
        </w:tc>
      </w:tr>
      <w:tr w:rsidR="00C43540" w:rsidRPr="0089354D" w14:paraId="38D8DD78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40CDB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1D5C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21DE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1601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0F96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D973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0453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B6BE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837F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C43540" w:rsidRPr="0089354D" w14:paraId="7FE60119" w14:textId="77777777" w:rsidTr="00DE723B">
        <w:trPr>
          <w:trHeight w:val="298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5286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BA8C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7688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3169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71E4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1B88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0DCF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B073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Othe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FB38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C43540" w:rsidRPr="00207E23" w14:paraId="2823F404" w14:textId="77777777" w:rsidTr="00DE723B">
        <w:trPr>
          <w:trHeight w:val="298"/>
        </w:trPr>
        <w:tc>
          <w:tcPr>
            <w:tcW w:w="2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C526DA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703BF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B8F9C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52FD9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0D8645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88D9A6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B68F12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F8500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7F461077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9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6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81B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7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19E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A2C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B40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82A8" w14:textId="622C8460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696F98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541C222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F1B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87C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44D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64731C38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9FD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6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CEB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E3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AF9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EEA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06C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48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9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574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30); 6, 4a (1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246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0B4E9F58" w14:textId="77777777" w:rsidTr="00DE723B">
        <w:trPr>
          <w:trHeight w:val="298"/>
        </w:trPr>
        <w:tc>
          <w:tcPr>
            <w:tcW w:w="27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F0E6EFB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C4567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3617C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03B138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67BFA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31808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1CA0B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79ED3C61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A70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40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.8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B5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0D7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CAB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DBCB" w14:textId="6ACD1F3F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658AEAC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29E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, 3b (5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A44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20); 4a (1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4E8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21C9904D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2482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7D8C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98B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58EB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03F0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76E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DAC1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6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FF9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, 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t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30);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501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0BCA3A9A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A80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B88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8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5A5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0ED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B69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2441" w14:textId="32C849DC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central</w:t>
            </w:r>
            <w:proofErr w:type="spellEnd"/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yru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BF4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6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108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60); 1 (2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6BF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19F28C0B" w14:textId="77777777" w:rsidTr="00DE723B">
        <w:trPr>
          <w:trHeight w:val="298"/>
        </w:trPr>
        <w:tc>
          <w:tcPr>
            <w:tcW w:w="2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36E52F" w14:textId="77777777" w:rsidR="00C43540" w:rsidRPr="00131BD9" w:rsidRDefault="00C43540" w:rsidP="00C4354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03219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2CEF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ED0A8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BA58C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ED964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ABF30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97DC7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322CFF4A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334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D86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F0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B91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3FC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BDBD" w14:textId="7A887931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central</w:t>
            </w:r>
            <w:proofErr w:type="spellEnd"/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6988CC9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509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6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7563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50); 4a (2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1EF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1011A109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A82A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8F5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9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CF1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E4EF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8FFE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</w:t>
            </w:r>
          </w:p>
        </w:tc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F90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7D05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p (7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0A66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30); 4a, 3a (20); 1 (1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C562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34ABD12D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96B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7FA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45E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576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278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D583" w14:textId="3319DB41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6B35F08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96F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7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B01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30); 6 (20); 1, 4p (1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2FD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133743BE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7A2C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C71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6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C1A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47E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6F6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6</w:t>
            </w:r>
          </w:p>
        </w:tc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EAF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53B5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p (9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2D4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50); 3a (2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030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355176F4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90D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402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ECE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914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C9C0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6</w:t>
            </w:r>
          </w:p>
        </w:tc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A1B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CB7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00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8A96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10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82D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C43540" w:rsidRPr="00207E23" w14:paraId="60E3B89E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D4A5B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A451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A9BB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931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B005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8EB8A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0D01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CF79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92B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43540" w:rsidRPr="00207E23" w14:paraId="67234162" w14:textId="77777777" w:rsidTr="00DE723B">
        <w:trPr>
          <w:trHeight w:val="298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7784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CEE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.7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6158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17D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2E0E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9A29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173F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85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B92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14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D827" w14:textId="77777777" w:rsidR="00C43540" w:rsidRPr="00131BD9" w:rsidRDefault="00C43540" w:rsidP="00C4354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</w:tbl>
    <w:p w14:paraId="4E903820" w14:textId="77777777" w:rsidR="00C43540" w:rsidRPr="00131BD9" w:rsidRDefault="00C43540" w:rsidP="00C43540">
      <w:pPr>
        <w:rPr>
          <w:rFonts w:asciiTheme="majorHAnsi" w:hAnsiTheme="majorHAnsi"/>
        </w:rPr>
      </w:pPr>
    </w:p>
    <w:p w14:paraId="0DC5F035" w14:textId="77777777" w:rsidR="00C43540" w:rsidRPr="00131BD9" w:rsidRDefault="00C43540" w:rsidP="00C43540">
      <w:pPr>
        <w:rPr>
          <w:rFonts w:asciiTheme="majorHAnsi" w:hAnsiTheme="majorHAnsi"/>
        </w:rPr>
      </w:pPr>
    </w:p>
    <w:p w14:paraId="7D9CC6CA" w14:textId="77777777" w:rsidR="00C43540" w:rsidRPr="00131BD9" w:rsidRDefault="00C43540" w:rsidP="00C43540">
      <w:pPr>
        <w:rPr>
          <w:rFonts w:asciiTheme="majorHAnsi" w:hAnsiTheme="majorHAnsi"/>
        </w:rPr>
      </w:pPr>
    </w:p>
    <w:p w14:paraId="028333AA" w14:textId="77777777" w:rsidR="00C43540" w:rsidRPr="00131BD9" w:rsidRDefault="00C43540" w:rsidP="00C43540">
      <w:pPr>
        <w:rPr>
          <w:rFonts w:asciiTheme="majorHAnsi" w:hAnsiTheme="majorHAnsi"/>
        </w:rPr>
      </w:pPr>
    </w:p>
    <w:p w14:paraId="7E61B308" w14:textId="77777777" w:rsidR="00C43540" w:rsidRDefault="00C43540" w:rsidP="00C43540">
      <w:pPr>
        <w:rPr>
          <w:rFonts w:asciiTheme="majorHAnsi" w:hAnsiTheme="majorHAnsi"/>
        </w:rPr>
      </w:pPr>
    </w:p>
    <w:p w14:paraId="4F08F5B2" w14:textId="77777777" w:rsidR="00C43540" w:rsidRDefault="00C43540" w:rsidP="00C43540">
      <w:pPr>
        <w:rPr>
          <w:rFonts w:asciiTheme="majorHAnsi" w:hAnsiTheme="majorHAnsi"/>
        </w:rPr>
      </w:pPr>
    </w:p>
    <w:p w14:paraId="25C6881B" w14:textId="77777777" w:rsidR="00C43540" w:rsidRDefault="00C43540" w:rsidP="00C43540">
      <w:pPr>
        <w:rPr>
          <w:rFonts w:asciiTheme="majorHAnsi" w:hAnsiTheme="majorHAnsi"/>
        </w:rPr>
      </w:pPr>
    </w:p>
    <w:p w14:paraId="4C603080" w14:textId="77777777" w:rsidR="00C43540" w:rsidRDefault="00C43540" w:rsidP="00C43540">
      <w:pPr>
        <w:rPr>
          <w:rFonts w:asciiTheme="majorHAnsi" w:hAnsiTheme="majorHAnsi"/>
        </w:rPr>
      </w:pPr>
    </w:p>
    <w:p w14:paraId="21317D49" w14:textId="77777777" w:rsidR="00C43540" w:rsidRDefault="00C43540" w:rsidP="00C43540">
      <w:pPr>
        <w:rPr>
          <w:rFonts w:asciiTheme="majorHAnsi" w:hAnsiTheme="majorHAnsi"/>
        </w:rPr>
      </w:pPr>
    </w:p>
    <w:p w14:paraId="02A02ABF" w14:textId="77777777" w:rsidR="00C43540" w:rsidRDefault="00C43540" w:rsidP="00C43540">
      <w:pPr>
        <w:rPr>
          <w:rFonts w:asciiTheme="majorHAnsi" w:hAnsiTheme="majorHAnsi"/>
        </w:rPr>
      </w:pPr>
    </w:p>
    <w:p w14:paraId="559490F7" w14:textId="77777777" w:rsidR="00C43540" w:rsidRDefault="00C43540" w:rsidP="00C43540">
      <w:pPr>
        <w:rPr>
          <w:rFonts w:asciiTheme="majorHAnsi" w:hAnsiTheme="majorHAnsi"/>
        </w:rPr>
      </w:pPr>
    </w:p>
    <w:p w14:paraId="3F8A3AAF" w14:textId="77777777" w:rsidR="00C43540" w:rsidRDefault="00C43540" w:rsidP="00C43540">
      <w:pPr>
        <w:rPr>
          <w:rFonts w:asciiTheme="majorHAnsi" w:hAnsiTheme="majorHAnsi"/>
        </w:rPr>
      </w:pPr>
    </w:p>
    <w:p w14:paraId="0B5B5349" w14:textId="77777777" w:rsidR="00702A3F" w:rsidRDefault="00702A3F" w:rsidP="00C43540">
      <w:pPr>
        <w:rPr>
          <w:rFonts w:asciiTheme="majorHAnsi" w:hAnsiTheme="majorHAnsi"/>
        </w:rPr>
      </w:pPr>
    </w:p>
    <w:p w14:paraId="4996DBEE" w14:textId="77777777" w:rsidR="00702A3F" w:rsidRDefault="00702A3F" w:rsidP="00C43540">
      <w:pPr>
        <w:rPr>
          <w:rFonts w:asciiTheme="majorHAnsi" w:hAnsiTheme="majorHAnsi"/>
        </w:rPr>
      </w:pPr>
    </w:p>
    <w:p w14:paraId="3B800D15" w14:textId="77777777" w:rsidR="00702A3F" w:rsidRDefault="00702A3F" w:rsidP="00C43540">
      <w:pPr>
        <w:rPr>
          <w:rFonts w:asciiTheme="majorHAnsi" w:hAnsiTheme="majorHAnsi"/>
        </w:rPr>
      </w:pPr>
    </w:p>
    <w:p w14:paraId="3A82AD61" w14:textId="77777777" w:rsidR="00702A3F" w:rsidRDefault="00702A3F" w:rsidP="00C43540">
      <w:pPr>
        <w:rPr>
          <w:rFonts w:asciiTheme="majorHAnsi" w:hAnsiTheme="majorHAnsi"/>
        </w:rPr>
      </w:pPr>
    </w:p>
    <w:tbl>
      <w:tblPr>
        <w:tblpPr w:leftFromText="180" w:rightFromText="180" w:vertAnchor="page" w:horzAnchor="page" w:tblpX="2809" w:tblpY="3241"/>
        <w:tblW w:w="13494" w:type="dxa"/>
        <w:tblLayout w:type="fixed"/>
        <w:tblLook w:val="04A0" w:firstRow="1" w:lastRow="0" w:firstColumn="1" w:lastColumn="0" w:noHBand="0" w:noVBand="1"/>
      </w:tblPr>
      <w:tblGrid>
        <w:gridCol w:w="722"/>
        <w:gridCol w:w="1100"/>
        <w:gridCol w:w="798"/>
        <w:gridCol w:w="749"/>
        <w:gridCol w:w="705"/>
        <w:gridCol w:w="2697"/>
        <w:gridCol w:w="2061"/>
        <w:gridCol w:w="3692"/>
        <w:gridCol w:w="970"/>
      </w:tblGrid>
      <w:tr w:rsidR="00702A3F" w:rsidRPr="0089354D" w14:paraId="2FCD1693" w14:textId="77777777" w:rsidTr="001D1145">
        <w:trPr>
          <w:trHeight w:val="333"/>
        </w:trPr>
        <w:tc>
          <w:tcPr>
            <w:tcW w:w="1349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5D1E" w14:textId="66C6C5E0" w:rsidR="00702A3F" w:rsidRPr="00131BD9" w:rsidRDefault="00762BED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e 6</w:t>
            </w:r>
            <w:r w:rsidR="00702A3F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.a </w:t>
            </w:r>
            <w:r w:rsidR="00702A3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(RFX4) </w:t>
            </w:r>
            <w:r w:rsidR="00702A3F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Lateralization b) of the DH ( DH vs </w:t>
            </w:r>
            <w:proofErr w:type="spellStart"/>
            <w:r w:rsidR="00702A3F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fDH</w:t>
            </w:r>
            <w:proofErr w:type="spellEnd"/>
            <w:r w:rsidR="00702A3F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)</w:t>
            </w:r>
          </w:p>
        </w:tc>
      </w:tr>
      <w:tr w:rsidR="001D1145" w:rsidRPr="0089354D" w14:paraId="7C367A98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7D49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3F18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6DE1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28B1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EEBC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8769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9EF9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88BC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746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1D1145" w:rsidRPr="0089354D" w14:paraId="69E68111" w14:textId="77777777" w:rsidTr="001D1145">
        <w:trPr>
          <w:trHeight w:val="333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A035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E1C1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738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FAEE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5561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4947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0401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8A32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7EA5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1D1145" w:rsidRPr="00207E23" w14:paraId="289D14CA" w14:textId="77777777" w:rsidTr="001D1145">
        <w:trPr>
          <w:trHeight w:val="333"/>
        </w:trPr>
        <w:tc>
          <w:tcPr>
            <w:tcW w:w="1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F26B7A" w14:textId="77777777" w:rsidR="00702A3F" w:rsidRPr="00131BD9" w:rsidRDefault="00702A3F" w:rsidP="000B5719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111FC4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A087BF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88D8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D9EC3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48114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CB06E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D5154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4F1EEF5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496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A00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2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D55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9DC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6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00E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820D" w14:textId="230F6935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138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PL (7A) (5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DD9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hIP3 (40); SPL (7PC)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931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03B9515F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9D5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368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8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C96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6CC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F72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4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D1F0" w14:textId="5C2B83D6" w:rsidR="00702A3F" w:rsidRPr="00131BD9" w:rsidRDefault="00D05D6C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A93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83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C8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17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EDC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7F460108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62D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5D7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2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9BF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245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A30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6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39E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38F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59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12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59); V (18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BBE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042E5BDB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287D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3222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BEC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DFB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6FF2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8069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18CE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7165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F53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548153CB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82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E38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A85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63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418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8D65" w14:textId="64B3C499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central</w:t>
            </w:r>
            <w:proofErr w:type="spellEnd"/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07491BC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A09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, 4a (5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B24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30); 4p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C18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5A37F95C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7C1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D8D6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62C0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700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CB0B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ABA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A2EE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6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7E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F8C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79A5819C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284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B85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2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951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184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1B5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8D16" w14:textId="50956C53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3BAC57B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CF5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4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F77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, 4a (30); 3b (20); 6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A8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1C14456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37F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764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1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D46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B0F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7C6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17C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C6E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3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040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840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1DC87F4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347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EF0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6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A64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DD5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5F1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0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0BA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3A7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3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F2E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, 3b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2B3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532FE9CA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67C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A0C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3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B77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A9B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6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C3B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0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5060" w14:textId="3FE318FE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</w:t>
            </w:r>
            <w:r w:rsidR="008A3933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e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bellum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527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73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303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ermis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BD2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727BE2E4" w14:textId="77777777" w:rsidTr="001D1145">
        <w:trPr>
          <w:trHeight w:val="333"/>
        </w:trPr>
        <w:tc>
          <w:tcPr>
            <w:tcW w:w="1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28D0CF" w14:textId="77777777" w:rsidR="00702A3F" w:rsidRPr="00131BD9" w:rsidRDefault="00702A3F" w:rsidP="000B5719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DF7AA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071306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5AFA8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499A0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A6028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BC2A5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B247D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1DD8B9C0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3D7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C2C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5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A0F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043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4A1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DA62" w14:textId="58025272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nferior Frontal Gyrus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9CB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4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24B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8E6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2B00DECA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BF8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BAD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6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B72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519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384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3817" w14:textId="65457EDA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iddle Frontal Gyrus</w:t>
            </w:r>
          </w:p>
          <w:p w14:paraId="1C188F9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676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A23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58F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53B114D8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3C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70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3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006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E34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0AA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8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D69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B5C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184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DBA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56AF99EE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7C6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943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5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4E3C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3B15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76B9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0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5C83" w14:textId="70690942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  <w:p w14:paraId="4587E85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8B71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8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46EE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16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0732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678846D0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120C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3E3B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3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3A06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366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C127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6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D0FF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203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, V (46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590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369A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50126449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1870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6263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9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931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C09B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E617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7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DE8D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A5C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hOC3v (V3v) (1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667C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3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4F2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300B1D61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E36E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56A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FB6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C35A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2E09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FF9E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2A0A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238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6A4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53314D00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E82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13A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4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2A4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2D7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57D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9C64" w14:textId="08952C41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5A0965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0F5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5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6BF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40); 1 (3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1FF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2055695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E60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32A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B6B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85B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4FB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F21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76C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4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BE5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, 4a (30); 3b (20); 6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91E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04CD1E45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DB9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22A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4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F84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513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CFB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3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BCA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829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EE3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58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08FBC6DE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E9F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E18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6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A2A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F48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749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23D1" w14:textId="5DCF7614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olandi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Oper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ulum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86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9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33F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988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7E38E20C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F93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2A5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8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561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9DE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7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95E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5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25EB" w14:textId="2965D1D0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A88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IIa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ermis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69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015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Ib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ermis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29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C52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5AD85495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E83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A11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8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26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7D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7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90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3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756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913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ermis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66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9A1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4DE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2383464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C4C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C84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1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332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185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8BC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8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711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504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96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BA5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AA8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69AB229A" w14:textId="77777777" w:rsidTr="001D1145">
        <w:trPr>
          <w:trHeight w:val="333"/>
        </w:trPr>
        <w:tc>
          <w:tcPr>
            <w:tcW w:w="1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2CCD9D" w14:textId="77777777" w:rsidR="00702A3F" w:rsidRPr="00131BD9" w:rsidRDefault="00702A3F" w:rsidP="000B5719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D8F17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B4AF7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6BC090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B400C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28EAFF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00FF6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53E5F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2A804624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6C5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7C9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6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295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8D8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34B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4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05D3" w14:textId="5B7AC289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nferior Frontal Gyrus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1BA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6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079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 (4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301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0A5B5298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8DC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AD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4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BDD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DFE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ED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7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4F60" w14:textId="4F94E285" w:rsidR="00702A3F" w:rsidRPr="00131BD9" w:rsidRDefault="007E5066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Middle </w:t>
            </w:r>
            <w:proofErr w:type="spellStart"/>
            <w:r w:rsidR="00702A3F"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ingulum</w:t>
            </w:r>
            <w:proofErr w:type="spellEnd"/>
            <w:r w:rsidR="00702A3F"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</w:p>
          <w:p w14:paraId="2B84EB2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90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1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A33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C5C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60AED9AD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542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57B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5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1C1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2C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2FE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7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66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4DA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BB8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55A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0C9D2D16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1BA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AAC3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4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E3FC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A82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CF1D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0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300C" w14:textId="20F3E08C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  <w:p w14:paraId="689E3B1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CB4A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93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B03F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5103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704C6785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7639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3322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5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D2E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613F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8534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6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FAA4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342D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74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76FF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23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E61D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231337B5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41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CDF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589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.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4E51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51CC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44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D3F4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169D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6889D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3E69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1D1145" w:rsidRPr="00207E23" w14:paraId="041BD6AF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DB5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7887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B6B1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72E3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5A37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BF24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9770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882C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E562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26D47DB5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BA3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894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.5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00F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03D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1FD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724" w14:textId="46FA219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1D114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02ADEBB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AAF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6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A2C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, 6 (40); 2, 3b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010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40DB78CC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59C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022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6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5F1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F0A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AF4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3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04C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96D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76F3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19DF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1A2BAACA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FC7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DFE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2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B09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D312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2C30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EE5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CB8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a (4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F108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p, 6 (30); 1, 3b (20); 2 (10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847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1D1145" w:rsidRPr="00207E23" w14:paraId="016BBF8F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CDE5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7ABE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2.0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BFD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557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7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EFE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8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4ECE" w14:textId="12862917" w:rsidR="00702A3F" w:rsidRPr="00131BD9" w:rsidRDefault="001D1145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</w:t>
            </w:r>
            <w:r w:rsidR="008A3933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e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bellum</w:t>
            </w:r>
          </w:p>
          <w:p w14:paraId="1871FF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CF4A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IIa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ermis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89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2C5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D30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1D1145" w:rsidRPr="00207E23" w14:paraId="76444867" w14:textId="77777777" w:rsidTr="001D1145">
        <w:trPr>
          <w:trHeight w:val="33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7D8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A72B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9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FD04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633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5EEC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8</w:t>
            </w:r>
          </w:p>
        </w:tc>
        <w:tc>
          <w:tcPr>
            <w:tcW w:w="2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35B7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66E1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50)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7E76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-IV (14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B99" w14:textId="77777777" w:rsidR="00702A3F" w:rsidRPr="00131BD9" w:rsidRDefault="00702A3F" w:rsidP="000B5719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</w:tbl>
    <w:p w14:paraId="42423868" w14:textId="77777777" w:rsidR="00702A3F" w:rsidRDefault="00702A3F" w:rsidP="00C43540">
      <w:pPr>
        <w:rPr>
          <w:rFonts w:asciiTheme="majorHAnsi" w:hAnsiTheme="majorHAnsi"/>
        </w:rPr>
      </w:pPr>
    </w:p>
    <w:p w14:paraId="017AC347" w14:textId="77777777" w:rsidR="00702A3F" w:rsidRDefault="00702A3F" w:rsidP="00C43540">
      <w:pPr>
        <w:rPr>
          <w:rFonts w:asciiTheme="majorHAnsi" w:hAnsiTheme="majorHAnsi"/>
        </w:rPr>
      </w:pPr>
    </w:p>
    <w:p w14:paraId="5DA237EF" w14:textId="77777777" w:rsidR="00702A3F" w:rsidRDefault="00702A3F" w:rsidP="00C43540">
      <w:pPr>
        <w:rPr>
          <w:rFonts w:asciiTheme="majorHAnsi" w:hAnsiTheme="majorHAnsi"/>
        </w:rPr>
      </w:pPr>
    </w:p>
    <w:p w14:paraId="3348AE0F" w14:textId="77777777" w:rsidR="00702A3F" w:rsidRDefault="00702A3F" w:rsidP="00C43540">
      <w:pPr>
        <w:rPr>
          <w:rFonts w:asciiTheme="majorHAnsi" w:hAnsiTheme="majorHAnsi"/>
        </w:rPr>
      </w:pPr>
    </w:p>
    <w:p w14:paraId="064A396A" w14:textId="77777777" w:rsidR="00702A3F" w:rsidRDefault="00702A3F" w:rsidP="00C43540">
      <w:pPr>
        <w:rPr>
          <w:rFonts w:asciiTheme="majorHAnsi" w:hAnsiTheme="majorHAnsi"/>
        </w:rPr>
      </w:pPr>
    </w:p>
    <w:p w14:paraId="68894151" w14:textId="77777777" w:rsidR="00702A3F" w:rsidRDefault="00702A3F" w:rsidP="00C43540">
      <w:pPr>
        <w:rPr>
          <w:rFonts w:asciiTheme="majorHAnsi" w:hAnsiTheme="majorHAnsi"/>
        </w:rPr>
      </w:pPr>
    </w:p>
    <w:p w14:paraId="749BA7E6" w14:textId="77777777" w:rsidR="00702A3F" w:rsidRDefault="00702A3F" w:rsidP="00C43540">
      <w:pPr>
        <w:rPr>
          <w:rFonts w:asciiTheme="majorHAnsi" w:hAnsiTheme="majorHAnsi"/>
        </w:rPr>
      </w:pPr>
    </w:p>
    <w:p w14:paraId="12851CD7" w14:textId="77777777" w:rsidR="00702A3F" w:rsidRDefault="00702A3F" w:rsidP="00C43540">
      <w:pPr>
        <w:rPr>
          <w:rFonts w:asciiTheme="majorHAnsi" w:hAnsiTheme="majorHAnsi"/>
        </w:rPr>
      </w:pPr>
    </w:p>
    <w:p w14:paraId="17B0285E" w14:textId="77777777" w:rsidR="00702A3F" w:rsidRDefault="00702A3F" w:rsidP="00C43540">
      <w:pPr>
        <w:rPr>
          <w:rFonts w:asciiTheme="majorHAnsi" w:hAnsiTheme="majorHAnsi"/>
        </w:rPr>
      </w:pPr>
    </w:p>
    <w:p w14:paraId="5C0963D5" w14:textId="77777777" w:rsidR="00702A3F" w:rsidRDefault="00702A3F" w:rsidP="00C43540">
      <w:pPr>
        <w:rPr>
          <w:rFonts w:asciiTheme="majorHAnsi" w:hAnsiTheme="majorHAnsi"/>
        </w:rPr>
      </w:pPr>
    </w:p>
    <w:p w14:paraId="6F47B95E" w14:textId="77777777" w:rsidR="00702A3F" w:rsidRDefault="00702A3F" w:rsidP="00C43540">
      <w:pPr>
        <w:rPr>
          <w:rFonts w:asciiTheme="majorHAnsi" w:hAnsiTheme="majorHAnsi"/>
        </w:rPr>
      </w:pPr>
    </w:p>
    <w:p w14:paraId="2D9F46EE" w14:textId="77777777" w:rsidR="00702A3F" w:rsidRDefault="00702A3F" w:rsidP="00C43540">
      <w:pPr>
        <w:rPr>
          <w:rFonts w:asciiTheme="majorHAnsi" w:hAnsiTheme="majorHAnsi"/>
        </w:rPr>
      </w:pPr>
    </w:p>
    <w:p w14:paraId="5270F4FF" w14:textId="77777777" w:rsidR="00702A3F" w:rsidRDefault="00702A3F" w:rsidP="00C43540">
      <w:pPr>
        <w:rPr>
          <w:rFonts w:asciiTheme="majorHAnsi" w:hAnsiTheme="majorHAnsi"/>
        </w:rPr>
      </w:pPr>
    </w:p>
    <w:p w14:paraId="5273C0FD" w14:textId="77777777" w:rsidR="00702A3F" w:rsidRDefault="00702A3F" w:rsidP="00C43540">
      <w:pPr>
        <w:rPr>
          <w:rFonts w:asciiTheme="majorHAnsi" w:hAnsiTheme="majorHAnsi"/>
        </w:rPr>
      </w:pPr>
    </w:p>
    <w:p w14:paraId="3DBF8865" w14:textId="77777777" w:rsidR="00702A3F" w:rsidRDefault="00702A3F" w:rsidP="00C43540">
      <w:pPr>
        <w:rPr>
          <w:rFonts w:asciiTheme="majorHAnsi" w:hAnsiTheme="majorHAnsi"/>
        </w:rPr>
      </w:pPr>
    </w:p>
    <w:p w14:paraId="77E06667" w14:textId="77777777" w:rsidR="00702A3F" w:rsidRDefault="00702A3F" w:rsidP="00C43540">
      <w:pPr>
        <w:rPr>
          <w:rFonts w:asciiTheme="majorHAnsi" w:hAnsiTheme="majorHAnsi"/>
        </w:rPr>
      </w:pPr>
    </w:p>
    <w:p w14:paraId="76C563D8" w14:textId="77777777" w:rsidR="00702A3F" w:rsidRDefault="00702A3F" w:rsidP="00C43540">
      <w:pPr>
        <w:rPr>
          <w:rFonts w:asciiTheme="majorHAnsi" w:hAnsiTheme="majorHAnsi"/>
        </w:rPr>
      </w:pPr>
    </w:p>
    <w:p w14:paraId="0D943B00" w14:textId="77777777" w:rsidR="00702A3F" w:rsidRDefault="00702A3F" w:rsidP="00C43540">
      <w:pPr>
        <w:rPr>
          <w:rFonts w:asciiTheme="majorHAnsi" w:hAnsiTheme="majorHAnsi"/>
        </w:rPr>
      </w:pPr>
    </w:p>
    <w:p w14:paraId="0AA82746" w14:textId="77777777" w:rsidR="00702A3F" w:rsidRDefault="00702A3F" w:rsidP="00C43540">
      <w:pPr>
        <w:rPr>
          <w:rFonts w:asciiTheme="majorHAnsi" w:hAnsiTheme="majorHAnsi"/>
        </w:rPr>
      </w:pPr>
    </w:p>
    <w:p w14:paraId="6FF76BB6" w14:textId="77777777" w:rsidR="00702A3F" w:rsidRDefault="00702A3F" w:rsidP="00C43540">
      <w:pPr>
        <w:rPr>
          <w:rFonts w:asciiTheme="majorHAnsi" w:hAnsiTheme="majorHAnsi"/>
        </w:rPr>
      </w:pPr>
    </w:p>
    <w:p w14:paraId="01EC29AB" w14:textId="77777777" w:rsidR="00702A3F" w:rsidRDefault="00702A3F" w:rsidP="00C43540">
      <w:pPr>
        <w:rPr>
          <w:rFonts w:asciiTheme="majorHAnsi" w:hAnsiTheme="majorHAnsi"/>
        </w:rPr>
      </w:pPr>
    </w:p>
    <w:p w14:paraId="5C074509" w14:textId="77777777" w:rsidR="00702A3F" w:rsidRDefault="00702A3F" w:rsidP="00C43540">
      <w:pPr>
        <w:rPr>
          <w:rFonts w:asciiTheme="majorHAnsi" w:hAnsiTheme="majorHAnsi"/>
        </w:rPr>
      </w:pPr>
    </w:p>
    <w:p w14:paraId="1DF041CA" w14:textId="77777777" w:rsidR="00702A3F" w:rsidRDefault="00702A3F" w:rsidP="00C43540">
      <w:pPr>
        <w:rPr>
          <w:rFonts w:asciiTheme="majorHAnsi" w:hAnsiTheme="majorHAnsi"/>
        </w:rPr>
      </w:pPr>
    </w:p>
    <w:p w14:paraId="2518B2DC" w14:textId="77777777" w:rsidR="00702A3F" w:rsidRDefault="00702A3F" w:rsidP="00C43540">
      <w:pPr>
        <w:rPr>
          <w:rFonts w:asciiTheme="majorHAnsi" w:hAnsiTheme="majorHAnsi"/>
        </w:rPr>
      </w:pPr>
    </w:p>
    <w:p w14:paraId="3F92588C" w14:textId="77777777" w:rsidR="00702A3F" w:rsidRDefault="00702A3F" w:rsidP="00C43540">
      <w:pPr>
        <w:rPr>
          <w:rFonts w:asciiTheme="majorHAnsi" w:hAnsiTheme="majorHAnsi"/>
        </w:rPr>
      </w:pPr>
    </w:p>
    <w:p w14:paraId="6C5BB64B" w14:textId="77777777" w:rsidR="00702A3F" w:rsidRDefault="00702A3F" w:rsidP="00C43540">
      <w:pPr>
        <w:rPr>
          <w:rFonts w:asciiTheme="majorHAnsi" w:hAnsiTheme="majorHAnsi"/>
        </w:rPr>
      </w:pPr>
    </w:p>
    <w:p w14:paraId="156D475F" w14:textId="77777777" w:rsidR="00702A3F" w:rsidRDefault="00702A3F" w:rsidP="00C43540">
      <w:pPr>
        <w:rPr>
          <w:rFonts w:asciiTheme="majorHAnsi" w:hAnsiTheme="majorHAnsi"/>
        </w:rPr>
      </w:pPr>
    </w:p>
    <w:p w14:paraId="1C57BF30" w14:textId="77777777" w:rsidR="00702A3F" w:rsidRDefault="00702A3F" w:rsidP="00C43540">
      <w:pPr>
        <w:rPr>
          <w:rFonts w:asciiTheme="majorHAnsi" w:hAnsiTheme="majorHAnsi"/>
        </w:rPr>
      </w:pPr>
    </w:p>
    <w:p w14:paraId="6D4E4656" w14:textId="77777777" w:rsidR="00702A3F" w:rsidRDefault="00702A3F" w:rsidP="00C43540">
      <w:pPr>
        <w:rPr>
          <w:rFonts w:asciiTheme="majorHAnsi" w:hAnsiTheme="majorHAnsi"/>
        </w:rPr>
      </w:pPr>
    </w:p>
    <w:p w14:paraId="6EED5065" w14:textId="77777777" w:rsidR="00702A3F" w:rsidRDefault="00702A3F" w:rsidP="00C43540">
      <w:pPr>
        <w:rPr>
          <w:rFonts w:asciiTheme="majorHAnsi" w:hAnsiTheme="majorHAnsi"/>
        </w:rPr>
      </w:pPr>
    </w:p>
    <w:p w14:paraId="213215F9" w14:textId="77777777" w:rsidR="00702A3F" w:rsidRDefault="00702A3F" w:rsidP="00C43540">
      <w:pPr>
        <w:rPr>
          <w:rFonts w:asciiTheme="majorHAnsi" w:hAnsiTheme="majorHAnsi"/>
        </w:rPr>
      </w:pPr>
    </w:p>
    <w:p w14:paraId="1981BEDC" w14:textId="77777777" w:rsidR="00702A3F" w:rsidRDefault="00702A3F" w:rsidP="00C43540">
      <w:pPr>
        <w:rPr>
          <w:rFonts w:asciiTheme="majorHAnsi" w:hAnsiTheme="majorHAnsi"/>
        </w:rPr>
      </w:pPr>
    </w:p>
    <w:p w14:paraId="2183C9C0" w14:textId="77777777" w:rsidR="00702A3F" w:rsidRDefault="00702A3F" w:rsidP="00C43540">
      <w:pPr>
        <w:rPr>
          <w:rFonts w:asciiTheme="majorHAnsi" w:hAnsiTheme="majorHAnsi"/>
        </w:rPr>
      </w:pPr>
    </w:p>
    <w:p w14:paraId="57DF9DB2" w14:textId="77777777" w:rsidR="00702A3F" w:rsidRDefault="00702A3F" w:rsidP="00C43540">
      <w:pPr>
        <w:rPr>
          <w:rFonts w:asciiTheme="majorHAnsi" w:hAnsiTheme="majorHAnsi"/>
        </w:rPr>
      </w:pPr>
    </w:p>
    <w:p w14:paraId="38B1926D" w14:textId="77777777" w:rsidR="00702A3F" w:rsidRDefault="00702A3F" w:rsidP="00C43540">
      <w:pPr>
        <w:rPr>
          <w:rFonts w:asciiTheme="majorHAnsi" w:hAnsiTheme="majorHAnsi"/>
        </w:rPr>
      </w:pPr>
    </w:p>
    <w:p w14:paraId="0F4B347F" w14:textId="77777777" w:rsidR="00702A3F" w:rsidRDefault="00702A3F" w:rsidP="00C43540">
      <w:pPr>
        <w:rPr>
          <w:rFonts w:asciiTheme="majorHAnsi" w:hAnsiTheme="majorHAnsi"/>
        </w:rPr>
      </w:pPr>
    </w:p>
    <w:p w14:paraId="532997E5" w14:textId="77777777" w:rsidR="00702A3F" w:rsidRDefault="00702A3F" w:rsidP="00C43540">
      <w:pPr>
        <w:rPr>
          <w:rFonts w:asciiTheme="majorHAnsi" w:hAnsiTheme="majorHAnsi"/>
        </w:rPr>
      </w:pPr>
    </w:p>
    <w:p w14:paraId="7DB50906" w14:textId="77777777" w:rsidR="00702A3F" w:rsidRDefault="00702A3F" w:rsidP="00C43540">
      <w:pPr>
        <w:rPr>
          <w:rFonts w:asciiTheme="majorHAnsi" w:hAnsiTheme="majorHAnsi"/>
        </w:rPr>
      </w:pPr>
    </w:p>
    <w:p w14:paraId="25282D68" w14:textId="77777777" w:rsidR="00702A3F" w:rsidRDefault="00702A3F" w:rsidP="00C43540">
      <w:pPr>
        <w:rPr>
          <w:rFonts w:asciiTheme="majorHAnsi" w:hAnsiTheme="majorHAnsi"/>
        </w:rPr>
      </w:pPr>
    </w:p>
    <w:p w14:paraId="1162BCEF" w14:textId="77777777" w:rsidR="00702A3F" w:rsidRDefault="00702A3F" w:rsidP="00C43540">
      <w:pPr>
        <w:rPr>
          <w:rFonts w:asciiTheme="majorHAnsi" w:hAnsiTheme="majorHAnsi"/>
        </w:rPr>
      </w:pPr>
    </w:p>
    <w:p w14:paraId="13F6E19D" w14:textId="77777777" w:rsidR="00702A3F" w:rsidRDefault="00702A3F" w:rsidP="00C43540">
      <w:pPr>
        <w:rPr>
          <w:rFonts w:asciiTheme="majorHAnsi" w:hAnsiTheme="majorHAnsi"/>
        </w:rPr>
      </w:pPr>
    </w:p>
    <w:p w14:paraId="0139EDC6" w14:textId="77777777" w:rsidR="00702A3F" w:rsidRDefault="00702A3F" w:rsidP="00C43540">
      <w:pPr>
        <w:rPr>
          <w:rFonts w:asciiTheme="majorHAnsi" w:hAnsiTheme="majorHAnsi"/>
        </w:rPr>
      </w:pPr>
    </w:p>
    <w:p w14:paraId="26637F13" w14:textId="77777777" w:rsidR="00702A3F" w:rsidRDefault="00702A3F" w:rsidP="00C43540">
      <w:pPr>
        <w:rPr>
          <w:rFonts w:asciiTheme="majorHAnsi" w:hAnsiTheme="majorHAnsi"/>
        </w:rPr>
      </w:pPr>
    </w:p>
    <w:p w14:paraId="520ED3F2" w14:textId="77777777" w:rsidR="00702A3F" w:rsidRDefault="00702A3F" w:rsidP="00C43540">
      <w:pPr>
        <w:rPr>
          <w:rFonts w:asciiTheme="majorHAnsi" w:hAnsiTheme="majorHAnsi"/>
        </w:rPr>
      </w:pPr>
    </w:p>
    <w:p w14:paraId="1DE5BA4E" w14:textId="77777777" w:rsidR="00702A3F" w:rsidRDefault="00702A3F" w:rsidP="00C43540">
      <w:pPr>
        <w:rPr>
          <w:rFonts w:asciiTheme="majorHAnsi" w:hAnsiTheme="majorHAnsi"/>
        </w:rPr>
      </w:pPr>
    </w:p>
    <w:p w14:paraId="1128F3CB" w14:textId="77777777" w:rsidR="00702A3F" w:rsidRDefault="00702A3F" w:rsidP="00C43540">
      <w:pPr>
        <w:rPr>
          <w:rFonts w:asciiTheme="majorHAnsi" w:hAnsiTheme="majorHAnsi"/>
        </w:rPr>
      </w:pPr>
    </w:p>
    <w:p w14:paraId="6B1D61B9" w14:textId="77777777" w:rsidR="00702A3F" w:rsidRDefault="00702A3F" w:rsidP="00C43540">
      <w:pPr>
        <w:rPr>
          <w:rFonts w:asciiTheme="majorHAnsi" w:hAnsiTheme="majorHAnsi"/>
        </w:rPr>
      </w:pPr>
    </w:p>
    <w:p w14:paraId="613AF223" w14:textId="77777777" w:rsidR="00702A3F" w:rsidRDefault="00702A3F" w:rsidP="00C43540">
      <w:pPr>
        <w:rPr>
          <w:rFonts w:asciiTheme="majorHAnsi" w:hAnsiTheme="majorHAnsi"/>
        </w:rPr>
      </w:pPr>
    </w:p>
    <w:p w14:paraId="2D681357" w14:textId="77777777" w:rsidR="00702A3F" w:rsidRDefault="00702A3F" w:rsidP="00C43540">
      <w:pPr>
        <w:rPr>
          <w:rFonts w:asciiTheme="majorHAnsi" w:hAnsiTheme="majorHAnsi"/>
        </w:rPr>
      </w:pPr>
    </w:p>
    <w:p w14:paraId="0CBAB64B" w14:textId="77777777" w:rsidR="00702A3F" w:rsidRDefault="00702A3F" w:rsidP="00C43540">
      <w:pPr>
        <w:rPr>
          <w:rFonts w:asciiTheme="majorHAnsi" w:hAnsiTheme="majorHAnsi"/>
        </w:rPr>
      </w:pPr>
    </w:p>
    <w:p w14:paraId="71F00BDF" w14:textId="77777777" w:rsidR="00702A3F" w:rsidRDefault="00702A3F" w:rsidP="00C43540">
      <w:pPr>
        <w:rPr>
          <w:rFonts w:asciiTheme="majorHAnsi" w:hAnsiTheme="majorHAnsi"/>
        </w:rPr>
      </w:pPr>
    </w:p>
    <w:p w14:paraId="210465CC" w14:textId="77777777" w:rsidR="00702A3F" w:rsidRDefault="00702A3F" w:rsidP="00C43540">
      <w:pPr>
        <w:rPr>
          <w:rFonts w:asciiTheme="majorHAnsi" w:hAnsiTheme="majorHAnsi"/>
        </w:rPr>
      </w:pPr>
    </w:p>
    <w:p w14:paraId="40C1F948" w14:textId="77777777" w:rsidR="00702A3F" w:rsidRDefault="00702A3F" w:rsidP="00C43540">
      <w:pPr>
        <w:rPr>
          <w:rFonts w:asciiTheme="majorHAnsi" w:hAnsiTheme="majorHAnsi"/>
        </w:rPr>
      </w:pPr>
    </w:p>
    <w:p w14:paraId="6C852582" w14:textId="77777777" w:rsidR="00702A3F" w:rsidRDefault="00702A3F" w:rsidP="00C43540">
      <w:pPr>
        <w:rPr>
          <w:rFonts w:asciiTheme="majorHAnsi" w:hAnsiTheme="majorHAnsi"/>
        </w:rPr>
      </w:pPr>
    </w:p>
    <w:p w14:paraId="4AFCCAB6" w14:textId="77777777" w:rsidR="00702A3F" w:rsidRDefault="00702A3F" w:rsidP="00C43540">
      <w:pPr>
        <w:rPr>
          <w:rFonts w:asciiTheme="majorHAnsi" w:hAnsiTheme="majorHAnsi"/>
        </w:rPr>
      </w:pPr>
    </w:p>
    <w:p w14:paraId="5EF983E7" w14:textId="77777777" w:rsidR="00702A3F" w:rsidRDefault="00702A3F" w:rsidP="00C43540">
      <w:pPr>
        <w:rPr>
          <w:rFonts w:asciiTheme="majorHAnsi" w:hAnsiTheme="majorHAnsi"/>
        </w:rPr>
      </w:pPr>
    </w:p>
    <w:p w14:paraId="25462251" w14:textId="77777777" w:rsidR="00702A3F" w:rsidRDefault="00702A3F" w:rsidP="00C43540">
      <w:pPr>
        <w:rPr>
          <w:rFonts w:asciiTheme="majorHAnsi" w:hAnsiTheme="majorHAnsi"/>
        </w:rPr>
      </w:pPr>
    </w:p>
    <w:p w14:paraId="0E9F3866" w14:textId="77777777" w:rsidR="00702A3F" w:rsidRDefault="00702A3F" w:rsidP="00C43540">
      <w:pPr>
        <w:rPr>
          <w:rFonts w:asciiTheme="majorHAnsi" w:hAnsiTheme="majorHAnsi"/>
        </w:rPr>
      </w:pPr>
    </w:p>
    <w:p w14:paraId="0D4352A9" w14:textId="77777777" w:rsidR="00702A3F" w:rsidRDefault="00702A3F" w:rsidP="00C43540">
      <w:pPr>
        <w:rPr>
          <w:rFonts w:asciiTheme="majorHAnsi" w:hAnsiTheme="majorHAnsi"/>
        </w:rPr>
      </w:pPr>
    </w:p>
    <w:p w14:paraId="6AC6DA4F" w14:textId="77777777" w:rsidR="00702A3F" w:rsidRDefault="00702A3F" w:rsidP="00C43540">
      <w:pPr>
        <w:rPr>
          <w:rFonts w:asciiTheme="majorHAnsi" w:hAnsiTheme="majorHAnsi"/>
        </w:rPr>
      </w:pPr>
    </w:p>
    <w:p w14:paraId="69B1FC63" w14:textId="77777777" w:rsidR="00702A3F" w:rsidRDefault="00702A3F" w:rsidP="00C43540">
      <w:pPr>
        <w:rPr>
          <w:rFonts w:asciiTheme="majorHAnsi" w:hAnsiTheme="majorHAnsi"/>
        </w:rPr>
      </w:pPr>
    </w:p>
    <w:p w14:paraId="6C2C4D2F" w14:textId="77777777" w:rsidR="00702A3F" w:rsidRDefault="00702A3F" w:rsidP="00C43540">
      <w:pPr>
        <w:rPr>
          <w:rFonts w:asciiTheme="majorHAnsi" w:hAnsiTheme="majorHAnsi"/>
        </w:rPr>
      </w:pPr>
    </w:p>
    <w:p w14:paraId="7A9A0180" w14:textId="77777777" w:rsidR="00702A3F" w:rsidRDefault="00702A3F" w:rsidP="00C43540">
      <w:pPr>
        <w:rPr>
          <w:rFonts w:asciiTheme="majorHAnsi" w:hAnsiTheme="majorHAnsi"/>
        </w:rPr>
      </w:pPr>
    </w:p>
    <w:p w14:paraId="01388E67" w14:textId="77777777" w:rsidR="00702A3F" w:rsidRDefault="00702A3F" w:rsidP="00C43540">
      <w:pPr>
        <w:rPr>
          <w:rFonts w:asciiTheme="majorHAnsi" w:hAnsiTheme="majorHAnsi"/>
        </w:rPr>
      </w:pPr>
    </w:p>
    <w:p w14:paraId="71BBC57B" w14:textId="77777777" w:rsidR="00702A3F" w:rsidRDefault="00702A3F" w:rsidP="00C43540">
      <w:pPr>
        <w:rPr>
          <w:rFonts w:asciiTheme="majorHAnsi" w:hAnsiTheme="majorHAnsi"/>
        </w:rPr>
      </w:pPr>
    </w:p>
    <w:p w14:paraId="4B93E523" w14:textId="77777777" w:rsidR="00702A3F" w:rsidRDefault="00702A3F" w:rsidP="00C43540">
      <w:pPr>
        <w:rPr>
          <w:rFonts w:asciiTheme="majorHAnsi" w:hAnsiTheme="majorHAnsi"/>
        </w:rPr>
      </w:pPr>
    </w:p>
    <w:p w14:paraId="03CA52D9" w14:textId="77777777" w:rsidR="00702A3F" w:rsidRDefault="00702A3F" w:rsidP="00C43540">
      <w:pPr>
        <w:rPr>
          <w:rFonts w:asciiTheme="majorHAnsi" w:hAnsiTheme="majorHAnsi"/>
        </w:rPr>
      </w:pPr>
    </w:p>
    <w:p w14:paraId="03D90E3A" w14:textId="77777777" w:rsidR="00702A3F" w:rsidRDefault="00702A3F" w:rsidP="00C43540">
      <w:pPr>
        <w:rPr>
          <w:rFonts w:asciiTheme="majorHAnsi" w:hAnsiTheme="majorHAnsi"/>
        </w:rPr>
      </w:pPr>
    </w:p>
    <w:p w14:paraId="39036DCF" w14:textId="77777777" w:rsidR="00702A3F" w:rsidRDefault="00702A3F" w:rsidP="00C43540">
      <w:pPr>
        <w:rPr>
          <w:rFonts w:asciiTheme="majorHAnsi" w:hAnsiTheme="majorHAnsi"/>
        </w:rPr>
      </w:pPr>
    </w:p>
    <w:p w14:paraId="53987484" w14:textId="77777777" w:rsidR="00702A3F" w:rsidRDefault="00702A3F" w:rsidP="00C43540">
      <w:pPr>
        <w:rPr>
          <w:rFonts w:asciiTheme="majorHAnsi" w:hAnsiTheme="majorHAnsi"/>
        </w:rPr>
      </w:pPr>
    </w:p>
    <w:p w14:paraId="1ABACF63" w14:textId="77777777" w:rsidR="00702A3F" w:rsidRDefault="00702A3F" w:rsidP="00C43540">
      <w:pPr>
        <w:rPr>
          <w:rFonts w:asciiTheme="majorHAnsi" w:hAnsiTheme="majorHAnsi"/>
        </w:rPr>
      </w:pPr>
    </w:p>
    <w:p w14:paraId="0BB2BDDE" w14:textId="77777777" w:rsidR="00702A3F" w:rsidRDefault="00702A3F" w:rsidP="00C43540">
      <w:pPr>
        <w:rPr>
          <w:rFonts w:asciiTheme="majorHAnsi" w:hAnsiTheme="majorHAnsi"/>
        </w:rPr>
      </w:pPr>
    </w:p>
    <w:p w14:paraId="632AAA43" w14:textId="77777777" w:rsidR="00702A3F" w:rsidRDefault="00702A3F" w:rsidP="00C43540">
      <w:pPr>
        <w:rPr>
          <w:rFonts w:asciiTheme="majorHAnsi" w:hAnsiTheme="majorHAnsi"/>
        </w:rPr>
      </w:pPr>
    </w:p>
    <w:p w14:paraId="76D2CA84" w14:textId="77777777" w:rsidR="00702A3F" w:rsidRDefault="00702A3F" w:rsidP="00C43540">
      <w:pPr>
        <w:rPr>
          <w:rFonts w:asciiTheme="majorHAnsi" w:hAnsiTheme="majorHAnsi"/>
        </w:rPr>
      </w:pPr>
    </w:p>
    <w:p w14:paraId="0FB025AA" w14:textId="77777777" w:rsidR="00702A3F" w:rsidRDefault="00702A3F" w:rsidP="00C43540">
      <w:pPr>
        <w:rPr>
          <w:rFonts w:asciiTheme="majorHAnsi" w:hAnsiTheme="majorHAnsi"/>
        </w:rPr>
      </w:pPr>
    </w:p>
    <w:p w14:paraId="73A19A09" w14:textId="77777777" w:rsidR="00702A3F" w:rsidRDefault="00702A3F" w:rsidP="00C43540">
      <w:pPr>
        <w:rPr>
          <w:rFonts w:asciiTheme="majorHAnsi" w:hAnsiTheme="majorHAnsi"/>
        </w:rPr>
      </w:pPr>
    </w:p>
    <w:p w14:paraId="199F3CB7" w14:textId="77777777" w:rsidR="00702A3F" w:rsidRDefault="00702A3F" w:rsidP="00C43540">
      <w:pPr>
        <w:rPr>
          <w:rFonts w:asciiTheme="majorHAnsi" w:hAnsiTheme="majorHAnsi"/>
        </w:rPr>
      </w:pPr>
    </w:p>
    <w:p w14:paraId="0CE8EC42" w14:textId="77777777" w:rsidR="00702A3F" w:rsidRDefault="00702A3F" w:rsidP="00C43540">
      <w:pPr>
        <w:rPr>
          <w:rFonts w:asciiTheme="majorHAnsi" w:hAnsiTheme="majorHAnsi"/>
        </w:rPr>
      </w:pPr>
    </w:p>
    <w:p w14:paraId="5EBC6728" w14:textId="77777777" w:rsidR="00702A3F" w:rsidRDefault="00702A3F" w:rsidP="00C43540">
      <w:pPr>
        <w:rPr>
          <w:rFonts w:asciiTheme="majorHAnsi" w:hAnsiTheme="majorHAnsi"/>
        </w:rPr>
      </w:pPr>
    </w:p>
    <w:p w14:paraId="7CCE58CC" w14:textId="77777777" w:rsidR="00702A3F" w:rsidRDefault="00702A3F" w:rsidP="00C43540">
      <w:pPr>
        <w:rPr>
          <w:rFonts w:asciiTheme="majorHAnsi" w:hAnsiTheme="majorHAnsi"/>
        </w:rPr>
      </w:pPr>
    </w:p>
    <w:tbl>
      <w:tblPr>
        <w:tblpPr w:leftFromText="180" w:rightFromText="180" w:vertAnchor="page" w:horzAnchor="page" w:tblpX="2449" w:tblpY="5581"/>
        <w:tblW w:w="13291" w:type="dxa"/>
        <w:tblLayout w:type="fixed"/>
        <w:tblLook w:val="04A0" w:firstRow="1" w:lastRow="0" w:firstColumn="1" w:lastColumn="0" w:noHBand="0" w:noVBand="1"/>
      </w:tblPr>
      <w:tblGrid>
        <w:gridCol w:w="631"/>
        <w:gridCol w:w="1001"/>
        <w:gridCol w:w="694"/>
        <w:gridCol w:w="616"/>
        <w:gridCol w:w="616"/>
        <w:gridCol w:w="2929"/>
        <w:gridCol w:w="2552"/>
        <w:gridCol w:w="3543"/>
        <w:gridCol w:w="709"/>
      </w:tblGrid>
      <w:tr w:rsidR="007E5066" w:rsidRPr="00946482" w14:paraId="4F796D8F" w14:textId="77777777" w:rsidTr="007E5066">
        <w:trPr>
          <w:trHeight w:val="305"/>
        </w:trPr>
        <w:tc>
          <w:tcPr>
            <w:tcW w:w="132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631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e 6</w:t>
            </w: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.b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RFX4)</w:t>
            </w: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</w:t>
            </w:r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Lateralization of the NDH ( NDH vs </w:t>
            </w:r>
            <w:proofErr w:type="spellStart"/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fNDH</w:t>
            </w:r>
            <w:proofErr w:type="spellEnd"/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</w:t>
            </w:r>
          </w:p>
        </w:tc>
      </w:tr>
      <w:tr w:rsidR="007E5066" w:rsidRPr="00946482" w14:paraId="071ABF00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CE3F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1319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98CE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EA3A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9FB1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17F2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731E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1B91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6893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7E5066" w:rsidRPr="00946482" w14:paraId="2787F0A0" w14:textId="77777777" w:rsidTr="007E5066">
        <w:trPr>
          <w:trHeight w:val="305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E297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862C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2272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4BD8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6ADC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59E6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9EF7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393B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6F9B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7E5066" w:rsidRPr="00207E23" w14:paraId="6CAE1019" w14:textId="77777777" w:rsidTr="007E5066">
        <w:trPr>
          <w:trHeight w:val="305"/>
        </w:trPr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26F49B" w14:textId="77777777" w:rsidR="007E5066" w:rsidRPr="00131BD9" w:rsidRDefault="007E5066" w:rsidP="007E5066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282A6E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4A393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820D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5A75B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86270D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3903BC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52204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17D69585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7F0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7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F16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.8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EFB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C7A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238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7FD4" w14:textId="368B02C1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Gyrus</w:t>
            </w:r>
          </w:p>
          <w:p w14:paraId="5CDBD20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BB4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6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418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30); 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t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C51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696CC59A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DAB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7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AE2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506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923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622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BE1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6F5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9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478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E79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1F0DFEB5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89C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3A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9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4B9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CB5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5B0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1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5C56" w14:textId="0DF577F0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upraMarginal</w:t>
            </w:r>
            <w:proofErr w:type="spellEnd"/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109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PF) (7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E69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20); hIP2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0D1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7D9A1588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322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F30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6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A8D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52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34A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FCAC" w14:textId="5F82EC6B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olandi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D05D6C"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er</w:t>
            </w:r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ul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39C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2 (3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A68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20); OP 3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158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3D94AD4B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058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077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4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6D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347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639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A34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utame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75B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0F4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EA4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0306474A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8F2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A8E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09A1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B38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4B6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EC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B69E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9617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CB05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2ECB208B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862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365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5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DD4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E59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574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7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352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FF4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95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166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A40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7E5066" w:rsidRPr="00207E23" w14:paraId="43669883" w14:textId="77777777" w:rsidTr="007E5066">
        <w:trPr>
          <w:trHeight w:val="305"/>
        </w:trPr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1AC4E56" w14:textId="77777777" w:rsidR="007E5066" w:rsidRPr="00131BD9" w:rsidRDefault="007E5066" w:rsidP="007E5066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460AE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1D8C6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49FF34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44DCE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7DBA29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FA8EA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3F247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22D11882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A4A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8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0E1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.3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27C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F4C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51D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5D45" w14:textId="3CB4A2E8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77C90F8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C59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6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968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50); 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t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C7A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57F3FF53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F2D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8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041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1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967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E1DF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05D6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D107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68D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9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913B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6270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1BB87EEC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ED7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8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DD2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6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A1A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A2DC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B084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7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975A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EDD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6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877A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p, 4a (30); 6 (20); SPL (7PC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3D32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7A6A9FC3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9F1F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4361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D0F3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E780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0128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32799" w14:textId="78DA768B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olandi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Oper</w:t>
            </w:r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ul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E3A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A46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2, OP 3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3233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698338E9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F12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369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6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561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263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249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287E" w14:textId="32661096" w:rsidR="007E5066" w:rsidRPr="00131BD9" w:rsidRDefault="00D05D6C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iddle Frontal Gyr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44C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ADA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2A6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073B2520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22C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07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1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350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FB0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1EE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1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5804" w14:textId="109717E5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upraMarginal</w:t>
            </w:r>
            <w:proofErr w:type="spellEnd"/>
            <w:r w:rsidR="00D05D6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106B7D3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EF0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PF) (8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05A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CC8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7427F8D2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E1B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FFF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5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D84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2C2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BB7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035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156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, 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op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3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8A8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430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7E755DA2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809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9EF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.4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34D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7CF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ED9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90C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F07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304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op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7B0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31E748A9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6029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521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3E97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1612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57C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D366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BF81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93D7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786B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68069F57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47C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47B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0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50A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614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9A4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0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E264" w14:textId="64CF0AE8" w:rsidR="007E5066" w:rsidRPr="00131BD9" w:rsidRDefault="00D05D6C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erebellum</w:t>
            </w:r>
          </w:p>
          <w:p w14:paraId="1413FF4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192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93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6B8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CD6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7E5066" w:rsidRPr="00207E23" w14:paraId="11AF195B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ABE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0BA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0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986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6AC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397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8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AC7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551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 (64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00E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VI (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AF2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7E5066" w:rsidRPr="00207E23" w14:paraId="6B0891B4" w14:textId="77777777" w:rsidTr="007E5066">
        <w:trPr>
          <w:trHeight w:val="305"/>
        </w:trPr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6C80E5" w14:textId="77777777" w:rsidR="007E5066" w:rsidRPr="00131BD9" w:rsidRDefault="007E5066" w:rsidP="007E5066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%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99739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F4034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2EA71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CBFCB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AA9B2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B0FC4A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F7C9E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3A44A37C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AA5D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5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284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8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4F2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846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15F4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2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20A08" w14:textId="0F698971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ostcentral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  <w:p w14:paraId="7F878E7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0BEC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6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47D0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(50); 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t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DB5C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72D93FCA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0AB5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5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A9DB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0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953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88FB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DE5D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8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A09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92E0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9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B21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b (30); 6, 4a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A1A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63F5559B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10F5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61FE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.5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833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1762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A7F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1EE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nsul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C111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nsula (Ig1) (60);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757A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B388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54482B15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1A2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849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7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6BB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1798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F550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3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CECF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BA54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3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B38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2 (40); Insula (Ig2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717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4AAF1B2E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AA7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1E9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.3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BFC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F42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657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3B8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allid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C96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CEC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utame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CD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6D4B6E45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9EA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8E6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2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018A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E95A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49C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4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8D19" w14:textId="03FBB2E4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upraMarginal</w:t>
            </w:r>
            <w:proofErr w:type="spellEnd"/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DE8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PF)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E06A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Fop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)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318C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24E01CAC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3C0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FF8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3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E61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184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509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2AF8" w14:textId="33778EDA" w:rsidR="007E5066" w:rsidRPr="00131BD9" w:rsidRDefault="00DE723B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iddle Frontal Gyrus</w:t>
            </w:r>
          </w:p>
          <w:p w14:paraId="72D62BB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A0C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22C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AA4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2BA852B6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BE0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5686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4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3FE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3AA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93B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FA7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AF4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37A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5F0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5D744DF8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D38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B45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.3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720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68A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2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C147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A3FF" w14:textId="1C1C4F92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olandi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DE723B"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er</w:t>
            </w:r>
            <w:r w:rsidR="00DE723B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culum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5A5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1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447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OP 2, OP 3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D9F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6ABAAA45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109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4C9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9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F6E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F96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617F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1BD4" w14:textId="04B947A9" w:rsidR="007E5066" w:rsidRPr="00131BD9" w:rsidRDefault="00DE723B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nferior Frontal Gyrus</w:t>
            </w:r>
          </w:p>
          <w:p w14:paraId="7B9F73E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1C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6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FE0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B92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3D0DFEAA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F86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568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0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BF0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18F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600B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8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49F5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0C2D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5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01D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, 6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CF9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E5066" w:rsidRPr="00207E23" w14:paraId="01AC5080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857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170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D66A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57D0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F559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335D2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46EA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49A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6FE08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3BA519CA" w14:textId="77777777" w:rsidTr="007E5066">
        <w:trPr>
          <w:trHeight w:val="30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FEF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1F1E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.0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C24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1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F0D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F91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5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F684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ingu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EAD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8 (30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04A1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7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70E0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7E5066" w:rsidRPr="00207E23" w14:paraId="415DAA23" w14:textId="77777777" w:rsidTr="007E5066">
        <w:trPr>
          <w:trHeight w:val="143"/>
        </w:trPr>
        <w:tc>
          <w:tcPr>
            <w:tcW w:w="132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411C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E5066" w:rsidRPr="00207E23" w14:paraId="678924F6" w14:textId="77777777" w:rsidTr="007E5066">
        <w:trPr>
          <w:trHeight w:val="143"/>
        </w:trPr>
        <w:tc>
          <w:tcPr>
            <w:tcW w:w="132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C7D2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6C82AB96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6BFD93B3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7A181DC1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0A3A6C54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7E5A85B0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71C7B376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153C9FE5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51CEC891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04F13B3F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357A87D3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38B97C60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3EE536BB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7A718530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700F79CC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1CC06E96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1D5F447D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6AD33AA3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447D6724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19EAA786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5A29722E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030E38E3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53A91EB3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1A0BA8C0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4C55918F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09BE038E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599B0194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2A985DF0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32588B7E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09EC294F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43F96895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522DEE66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471FA9D4" w14:textId="77777777" w:rsidR="007E5066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24C2FDA3" w14:textId="77777777" w:rsidR="007E5066" w:rsidRPr="00131BD9" w:rsidRDefault="007E5066" w:rsidP="007E5066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</w:tbl>
    <w:p w14:paraId="13318033" w14:textId="77777777" w:rsidR="00702A3F" w:rsidRDefault="00702A3F" w:rsidP="00C43540">
      <w:pPr>
        <w:rPr>
          <w:rFonts w:asciiTheme="majorHAnsi" w:hAnsiTheme="majorHAnsi"/>
        </w:rPr>
      </w:pPr>
    </w:p>
    <w:p w14:paraId="6D0FE231" w14:textId="77777777" w:rsidR="00702A3F" w:rsidRDefault="00702A3F" w:rsidP="00C43540">
      <w:pPr>
        <w:rPr>
          <w:rFonts w:asciiTheme="majorHAnsi" w:hAnsiTheme="majorHAnsi"/>
        </w:rPr>
      </w:pPr>
    </w:p>
    <w:p w14:paraId="15655E73" w14:textId="77777777" w:rsidR="00702A3F" w:rsidRDefault="00702A3F" w:rsidP="00C43540">
      <w:pPr>
        <w:rPr>
          <w:rFonts w:asciiTheme="majorHAnsi" w:hAnsiTheme="majorHAnsi"/>
        </w:rPr>
      </w:pPr>
    </w:p>
    <w:p w14:paraId="6CE523F0" w14:textId="77777777" w:rsidR="00702A3F" w:rsidRDefault="00702A3F" w:rsidP="00C43540">
      <w:pPr>
        <w:rPr>
          <w:rFonts w:asciiTheme="majorHAnsi" w:hAnsiTheme="majorHAnsi"/>
        </w:rPr>
      </w:pPr>
    </w:p>
    <w:p w14:paraId="2DA096F0" w14:textId="77777777" w:rsidR="00702A3F" w:rsidRDefault="00702A3F" w:rsidP="00C43540">
      <w:pPr>
        <w:rPr>
          <w:rFonts w:asciiTheme="majorHAnsi" w:hAnsiTheme="majorHAnsi"/>
        </w:rPr>
      </w:pPr>
    </w:p>
    <w:p w14:paraId="04CB4CA2" w14:textId="77777777" w:rsidR="00702A3F" w:rsidRDefault="00702A3F" w:rsidP="00C43540">
      <w:pPr>
        <w:rPr>
          <w:rFonts w:asciiTheme="majorHAnsi" w:hAnsiTheme="majorHAnsi"/>
        </w:rPr>
      </w:pPr>
    </w:p>
    <w:p w14:paraId="0647955B" w14:textId="77777777" w:rsidR="00702A3F" w:rsidRDefault="00702A3F" w:rsidP="00C43540">
      <w:pPr>
        <w:rPr>
          <w:rFonts w:asciiTheme="majorHAnsi" w:hAnsiTheme="majorHAnsi"/>
        </w:rPr>
      </w:pPr>
    </w:p>
    <w:p w14:paraId="033987DF" w14:textId="77777777" w:rsidR="00702A3F" w:rsidRDefault="00702A3F" w:rsidP="00C43540">
      <w:pPr>
        <w:rPr>
          <w:rFonts w:asciiTheme="majorHAnsi" w:hAnsiTheme="majorHAnsi"/>
        </w:rPr>
      </w:pPr>
    </w:p>
    <w:p w14:paraId="511E383F" w14:textId="77777777" w:rsidR="00702A3F" w:rsidRDefault="00702A3F" w:rsidP="00C43540">
      <w:pPr>
        <w:rPr>
          <w:rFonts w:asciiTheme="majorHAnsi" w:hAnsiTheme="majorHAnsi"/>
        </w:rPr>
      </w:pPr>
    </w:p>
    <w:p w14:paraId="0F60B89C" w14:textId="77777777" w:rsidR="00702A3F" w:rsidRDefault="00702A3F" w:rsidP="00C43540">
      <w:pPr>
        <w:rPr>
          <w:rFonts w:asciiTheme="majorHAnsi" w:hAnsiTheme="majorHAnsi"/>
        </w:rPr>
      </w:pPr>
    </w:p>
    <w:p w14:paraId="0C96FC7C" w14:textId="77777777" w:rsidR="00702A3F" w:rsidRDefault="00702A3F" w:rsidP="00C43540">
      <w:pPr>
        <w:rPr>
          <w:rFonts w:asciiTheme="majorHAnsi" w:hAnsiTheme="majorHAnsi"/>
        </w:rPr>
      </w:pPr>
    </w:p>
    <w:p w14:paraId="1760E349" w14:textId="77777777" w:rsidR="00702A3F" w:rsidRDefault="00702A3F" w:rsidP="00C43540">
      <w:pPr>
        <w:rPr>
          <w:rFonts w:asciiTheme="majorHAnsi" w:hAnsiTheme="majorHAnsi"/>
        </w:rPr>
      </w:pPr>
    </w:p>
    <w:p w14:paraId="34FA2C15" w14:textId="77777777" w:rsidR="00C43540" w:rsidRDefault="00C43540" w:rsidP="00C43540">
      <w:pPr>
        <w:rPr>
          <w:rFonts w:asciiTheme="majorHAnsi" w:hAnsiTheme="majorHAnsi"/>
        </w:rPr>
      </w:pPr>
    </w:p>
    <w:p w14:paraId="6E6BFF5E" w14:textId="77777777" w:rsidR="00C43540" w:rsidRDefault="00C43540" w:rsidP="00C43540">
      <w:pPr>
        <w:rPr>
          <w:rFonts w:asciiTheme="majorHAnsi" w:hAnsiTheme="majorHAnsi"/>
        </w:rPr>
      </w:pPr>
    </w:p>
    <w:p w14:paraId="12515C78" w14:textId="77777777" w:rsidR="00702A3F" w:rsidRDefault="00702A3F" w:rsidP="00C43540">
      <w:pPr>
        <w:rPr>
          <w:rFonts w:asciiTheme="majorHAnsi" w:hAnsiTheme="majorHAnsi"/>
        </w:rPr>
      </w:pPr>
    </w:p>
    <w:p w14:paraId="56553020" w14:textId="77777777" w:rsidR="00702A3F" w:rsidRDefault="00702A3F" w:rsidP="00C43540">
      <w:pPr>
        <w:rPr>
          <w:rFonts w:asciiTheme="majorHAnsi" w:hAnsiTheme="majorHAnsi"/>
        </w:rPr>
      </w:pPr>
    </w:p>
    <w:tbl>
      <w:tblPr>
        <w:tblpPr w:leftFromText="180" w:rightFromText="180" w:vertAnchor="page" w:horzAnchor="page" w:tblpX="3349" w:tblpY="9901"/>
        <w:tblW w:w="9714" w:type="dxa"/>
        <w:tblLayout w:type="fixed"/>
        <w:tblLook w:val="04A0" w:firstRow="1" w:lastRow="0" w:firstColumn="1" w:lastColumn="0" w:noHBand="0" w:noVBand="1"/>
      </w:tblPr>
      <w:tblGrid>
        <w:gridCol w:w="774"/>
        <w:gridCol w:w="807"/>
        <w:gridCol w:w="537"/>
        <w:gridCol w:w="537"/>
        <w:gridCol w:w="537"/>
        <w:gridCol w:w="2686"/>
        <w:gridCol w:w="2283"/>
        <w:gridCol w:w="1553"/>
      </w:tblGrid>
      <w:tr w:rsidR="00C57A95" w:rsidRPr="00946482" w14:paraId="4B200C43" w14:textId="77777777" w:rsidTr="00C57A95">
        <w:trPr>
          <w:trHeight w:val="413"/>
        </w:trPr>
        <w:tc>
          <w:tcPr>
            <w:tcW w:w="97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7D1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e 7</w:t>
            </w: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.b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RFX4)</w:t>
            </w: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</w:t>
            </w:r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Strength of activation. a) </w:t>
            </w:r>
            <w:proofErr w:type="spellStart"/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fNDH</w:t>
            </w:r>
            <w:proofErr w:type="spellEnd"/>
            <w:r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vs DH</w:t>
            </w:r>
          </w:p>
        </w:tc>
      </w:tr>
      <w:tr w:rsidR="00C57A95" w:rsidRPr="00946482" w14:paraId="55502454" w14:textId="77777777" w:rsidTr="00C57A95">
        <w:trPr>
          <w:trHeight w:val="413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33A90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A6014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4E13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FED7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4DD52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B6163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40190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CA8B0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C57A95" w:rsidRPr="00946482" w14:paraId="68BCB401" w14:textId="77777777" w:rsidTr="00C57A95">
        <w:trPr>
          <w:trHeight w:val="41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E93C9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88E17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FDCC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C67326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C480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327FB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184F4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64407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C57A95" w:rsidRPr="00207E23" w14:paraId="0863DB1F" w14:textId="77777777" w:rsidTr="00C57A95">
        <w:trPr>
          <w:trHeight w:val="413"/>
        </w:trPr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52870C" w14:textId="77777777" w:rsidR="00C57A95" w:rsidRPr="00131BD9" w:rsidRDefault="00C57A95" w:rsidP="00C57A9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%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13946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31F4DB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8B7EE8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903BCF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535082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44830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57A95" w:rsidRPr="00207E23" w14:paraId="563F448B" w14:textId="77777777" w:rsidTr="00C57A95">
        <w:trPr>
          <w:trHeight w:val="413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87C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CE0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2C2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8C5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F4B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E81F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9B1E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AE09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</w:tr>
      <w:tr w:rsidR="00C57A95" w:rsidRPr="00207E23" w14:paraId="2A4171B2" w14:textId="77777777" w:rsidTr="00C57A95">
        <w:trPr>
          <w:trHeight w:val="413"/>
        </w:trPr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3567F4" w14:textId="77777777" w:rsidR="00C57A95" w:rsidRPr="00131BD9" w:rsidRDefault="00C57A95" w:rsidP="00C57A9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%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E1E538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234633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48D67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594995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68C09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B1CE3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57A95" w:rsidRPr="00207E23" w14:paraId="5407CEBC" w14:textId="77777777" w:rsidTr="00C57A95">
        <w:trPr>
          <w:trHeight w:val="413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7F6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3032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3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BF76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EEC8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2B1F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3481" w14:textId="739F8AA3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iddle Frontal Gyru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1672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0E99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L</w:t>
            </w:r>
          </w:p>
        </w:tc>
      </w:tr>
      <w:tr w:rsidR="00C57A95" w:rsidRPr="00207E23" w14:paraId="4A7B3BC6" w14:textId="77777777" w:rsidTr="00C57A95">
        <w:trPr>
          <w:trHeight w:val="413"/>
        </w:trPr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92E341" w14:textId="77777777" w:rsidR="00C57A95" w:rsidRPr="00131BD9" w:rsidRDefault="00C57A95" w:rsidP="00C57A9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%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25101B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E786F8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31A38C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5C16B6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E030B1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B8B16B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C57A95" w:rsidRPr="00207E23" w14:paraId="1C917822" w14:textId="77777777" w:rsidTr="00C57A95">
        <w:trPr>
          <w:trHeight w:val="413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F5F7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F92B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CAF2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AE70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B05D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CA09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847A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018E" w14:textId="77777777" w:rsidR="00C57A95" w:rsidRPr="00131BD9" w:rsidRDefault="00C57A95" w:rsidP="00C57A95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</w:tr>
    </w:tbl>
    <w:p w14:paraId="1D240EDF" w14:textId="77777777" w:rsidR="00702A3F" w:rsidRDefault="00702A3F" w:rsidP="00C43540">
      <w:pPr>
        <w:rPr>
          <w:rFonts w:asciiTheme="majorHAnsi" w:hAnsiTheme="majorHAnsi"/>
        </w:rPr>
      </w:pPr>
    </w:p>
    <w:p w14:paraId="4397E8D3" w14:textId="77777777" w:rsidR="00385D85" w:rsidRDefault="00385D85"/>
    <w:p w14:paraId="20CA0C1D" w14:textId="77777777" w:rsidR="00C43540" w:rsidRDefault="00C43540"/>
    <w:p w14:paraId="023F7235" w14:textId="77777777" w:rsidR="00C43540" w:rsidRDefault="00C43540"/>
    <w:p w14:paraId="4E0AB04B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tbl>
      <w:tblPr>
        <w:tblpPr w:leftFromText="180" w:rightFromText="180" w:vertAnchor="page" w:horzAnchor="page" w:tblpX="2809" w:tblpY="3961"/>
        <w:tblW w:w="10464" w:type="dxa"/>
        <w:tblLook w:val="04A0" w:firstRow="1" w:lastRow="0" w:firstColumn="1" w:lastColumn="0" w:noHBand="0" w:noVBand="1"/>
      </w:tblPr>
      <w:tblGrid>
        <w:gridCol w:w="772"/>
        <w:gridCol w:w="885"/>
        <w:gridCol w:w="577"/>
        <w:gridCol w:w="601"/>
        <w:gridCol w:w="577"/>
        <w:gridCol w:w="2758"/>
        <w:gridCol w:w="1627"/>
        <w:gridCol w:w="1900"/>
        <w:gridCol w:w="767"/>
      </w:tblGrid>
      <w:tr w:rsidR="00700F83" w:rsidRPr="00946482" w14:paraId="7EAE9E42" w14:textId="77777777" w:rsidTr="00586B87">
        <w:trPr>
          <w:trHeight w:val="297"/>
        </w:trPr>
        <w:tc>
          <w:tcPr>
            <w:tcW w:w="1046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FA93" w14:textId="3452D0DC" w:rsidR="00700F83" w:rsidRPr="00131BD9" w:rsidRDefault="00762BED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able 7</w:t>
            </w:r>
            <w:r w:rsidR="00700F83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.a</w:t>
            </w:r>
            <w:r w:rsidR="00700F83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RFX4)</w:t>
            </w:r>
            <w:r w:rsidR="00700F83"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</w:t>
            </w:r>
            <w:r w:rsidR="00700F83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Strength of activation. a) DH vs </w:t>
            </w:r>
            <w:proofErr w:type="spellStart"/>
            <w:r w:rsidR="00700F83" w:rsidRPr="0080382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fNDH</w:t>
            </w:r>
            <w:proofErr w:type="spellEnd"/>
          </w:p>
        </w:tc>
      </w:tr>
      <w:tr w:rsidR="00700F83" w:rsidRPr="00946482" w14:paraId="125BEEED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A4769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23D52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4732C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3DAC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CE00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A6CC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3C66D6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Loc</w:t>
            </w:r>
            <w:proofErr w:type="spellEnd"/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1F77C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01E6D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ide</w:t>
            </w:r>
          </w:p>
        </w:tc>
      </w:tr>
      <w:tr w:rsidR="00700F83" w:rsidRPr="00946482" w14:paraId="3ABC9D22" w14:textId="77777777" w:rsidTr="00586B87">
        <w:trPr>
          <w:trHeight w:val="297"/>
        </w:trPr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9BDD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7604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01EA3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4535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E2D3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94D1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ED7A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3DDE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Othe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50EFC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700F83" w:rsidRPr="00207E23" w14:paraId="17457AD2" w14:textId="77777777" w:rsidTr="00586B87">
        <w:trPr>
          <w:trHeight w:val="297"/>
        </w:trPr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E4F50B" w14:textId="77777777" w:rsidR="00700F83" w:rsidRPr="00131BD9" w:rsidRDefault="00700F83" w:rsidP="00696F98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%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A99A314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12085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D5BAEE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711C7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5D0F0B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16D35D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B783BB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00F83" w:rsidRPr="00207E23" w14:paraId="74A9FD48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949E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526F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7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286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5E46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6F5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E9CB" w14:textId="3C0E02E6" w:rsidR="00700F83" w:rsidRPr="00131BD9" w:rsidRDefault="00C57A95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Inferior Frontal Gyrus 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E964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50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503C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50); 45 (1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DC66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00F83" w:rsidRPr="00207E23" w14:paraId="1ACB39DC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B74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1B7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4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AE4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50D4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-3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D04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1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DFA1" w14:textId="009204BB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upraMarginal</w:t>
            </w:r>
            <w:proofErr w:type="spellEnd"/>
            <w:r w:rsidR="00C57A9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E0EE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PF) (90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E234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PC (PF) (9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C0E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00F83" w:rsidRPr="00207E23" w14:paraId="68B7839D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5B8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322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0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A812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7BE1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2932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0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67C9" w14:textId="3DC93FE8" w:rsidR="00700F83" w:rsidRPr="00131BD9" w:rsidRDefault="00C57A95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Inferior Frontal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Gryu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775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 (20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1EF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5 (2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EC2E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  <w:tr w:rsidR="00700F83" w:rsidRPr="00207E23" w14:paraId="462B890C" w14:textId="77777777" w:rsidTr="00586B87">
        <w:trPr>
          <w:trHeight w:val="297"/>
        </w:trPr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41153F" w14:textId="77777777" w:rsidR="00700F83" w:rsidRPr="00131BD9" w:rsidRDefault="00700F83" w:rsidP="00696F98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0%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2D8EB5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C9B0E3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293E27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63953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6062B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B779A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C36CA3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00F83" w:rsidRPr="00207E23" w14:paraId="043E2613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776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E01F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CB1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3CA6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797C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40F9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496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D00F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88C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</w:tr>
      <w:tr w:rsidR="00700F83" w:rsidRPr="00207E23" w14:paraId="64320881" w14:textId="77777777" w:rsidTr="00586B87">
        <w:trPr>
          <w:trHeight w:val="297"/>
        </w:trPr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4757C1" w14:textId="77777777" w:rsidR="00700F83" w:rsidRPr="00131BD9" w:rsidRDefault="00700F83" w:rsidP="00696F98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GF of </w:t>
            </w: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0%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FE7170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252A5DD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B1D06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94ACF9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BCB715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C86650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09E20E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700F83" w:rsidRPr="00207E23" w14:paraId="1C716588" w14:textId="77777777" w:rsidTr="00586B87">
        <w:trPr>
          <w:trHeight w:val="297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1966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446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.2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286A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542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60B8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4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2AE" w14:textId="6CA58610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central</w:t>
            </w:r>
            <w:proofErr w:type="spellEnd"/>
            <w:r w:rsidR="00C57A95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3420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 (20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6D37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1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BCA9" w14:textId="77777777" w:rsidR="00700F83" w:rsidRPr="00131BD9" w:rsidRDefault="00700F83" w:rsidP="00696F9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131BD9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</w:t>
            </w:r>
          </w:p>
        </w:tc>
      </w:tr>
    </w:tbl>
    <w:p w14:paraId="4550C67B" w14:textId="77777777" w:rsidR="00700F83" w:rsidRPr="00131BD9" w:rsidRDefault="00700F83" w:rsidP="00700F83">
      <w:pPr>
        <w:rPr>
          <w:rFonts w:asciiTheme="majorHAnsi" w:hAnsiTheme="majorHAnsi"/>
        </w:rPr>
      </w:pPr>
    </w:p>
    <w:p w14:paraId="46DB3FBD" w14:textId="77777777" w:rsidR="00700F83" w:rsidRPr="00131BD9" w:rsidRDefault="00700F83" w:rsidP="00700F83">
      <w:pPr>
        <w:rPr>
          <w:rFonts w:asciiTheme="majorHAnsi" w:hAnsiTheme="majorHAnsi"/>
        </w:rPr>
      </w:pPr>
    </w:p>
    <w:p w14:paraId="64291471" w14:textId="77777777" w:rsidR="00700F83" w:rsidRPr="00131BD9" w:rsidRDefault="00700F83" w:rsidP="00700F83">
      <w:pPr>
        <w:rPr>
          <w:rFonts w:asciiTheme="majorHAnsi" w:hAnsiTheme="majorHAnsi"/>
        </w:rPr>
      </w:pPr>
    </w:p>
    <w:p w14:paraId="17022AA4" w14:textId="77777777" w:rsidR="00700F83" w:rsidRPr="00131BD9" w:rsidRDefault="00700F83" w:rsidP="00700F83">
      <w:pPr>
        <w:rPr>
          <w:rFonts w:asciiTheme="majorHAnsi" w:hAnsiTheme="majorHAnsi"/>
        </w:rPr>
      </w:pPr>
    </w:p>
    <w:p w14:paraId="492A8528" w14:textId="77777777" w:rsidR="00700F83" w:rsidRPr="00131BD9" w:rsidRDefault="00700F83" w:rsidP="00700F83">
      <w:pPr>
        <w:rPr>
          <w:rFonts w:asciiTheme="majorHAnsi" w:hAnsiTheme="majorHAnsi"/>
        </w:rPr>
      </w:pPr>
    </w:p>
    <w:p w14:paraId="7F43367B" w14:textId="77777777" w:rsidR="00700F83" w:rsidRPr="00131BD9" w:rsidRDefault="00700F83" w:rsidP="00700F83">
      <w:pPr>
        <w:rPr>
          <w:rFonts w:asciiTheme="majorHAnsi" w:hAnsiTheme="majorHAnsi"/>
        </w:rPr>
      </w:pPr>
    </w:p>
    <w:p w14:paraId="508DFC8D" w14:textId="77777777" w:rsidR="00700F83" w:rsidRPr="00131BD9" w:rsidRDefault="00700F83" w:rsidP="00700F83">
      <w:pPr>
        <w:rPr>
          <w:rFonts w:asciiTheme="majorHAnsi" w:hAnsiTheme="majorHAnsi"/>
        </w:rPr>
      </w:pPr>
    </w:p>
    <w:p w14:paraId="721E8E67" w14:textId="77777777" w:rsidR="00700F83" w:rsidRPr="00131BD9" w:rsidRDefault="00700F83" w:rsidP="00700F83">
      <w:pPr>
        <w:rPr>
          <w:rFonts w:asciiTheme="majorHAnsi" w:hAnsiTheme="majorHAnsi"/>
        </w:rPr>
      </w:pPr>
    </w:p>
    <w:p w14:paraId="1949F5D0" w14:textId="77777777" w:rsidR="00700F83" w:rsidRPr="00131BD9" w:rsidRDefault="00700F83" w:rsidP="00700F83">
      <w:pPr>
        <w:rPr>
          <w:rFonts w:asciiTheme="majorHAnsi" w:hAnsiTheme="majorHAnsi"/>
        </w:rPr>
      </w:pPr>
    </w:p>
    <w:p w14:paraId="4567F1B9" w14:textId="77777777" w:rsidR="00700F83" w:rsidRPr="00131BD9" w:rsidRDefault="00700F83" w:rsidP="00700F83">
      <w:pPr>
        <w:rPr>
          <w:rFonts w:asciiTheme="majorHAnsi" w:hAnsiTheme="majorHAnsi"/>
        </w:rPr>
      </w:pPr>
    </w:p>
    <w:p w14:paraId="3FB112C9" w14:textId="77777777" w:rsidR="00700F83" w:rsidRPr="00131BD9" w:rsidRDefault="00700F83" w:rsidP="00700F83">
      <w:pPr>
        <w:rPr>
          <w:rFonts w:asciiTheme="majorHAnsi" w:hAnsiTheme="majorHAnsi"/>
        </w:rPr>
      </w:pPr>
    </w:p>
    <w:p w14:paraId="072A74ED" w14:textId="77777777" w:rsidR="00700F83" w:rsidRPr="00131BD9" w:rsidRDefault="00700F83" w:rsidP="00700F83">
      <w:pPr>
        <w:rPr>
          <w:rFonts w:asciiTheme="majorHAnsi" w:hAnsiTheme="majorHAnsi"/>
        </w:rPr>
      </w:pPr>
    </w:p>
    <w:p w14:paraId="02D45BA7" w14:textId="77777777" w:rsidR="00700F83" w:rsidRPr="00131BD9" w:rsidRDefault="00700F83" w:rsidP="00700F83">
      <w:pPr>
        <w:rPr>
          <w:rFonts w:asciiTheme="majorHAnsi" w:hAnsiTheme="majorHAnsi"/>
        </w:rPr>
      </w:pPr>
    </w:p>
    <w:p w14:paraId="27CCC7F2" w14:textId="77777777" w:rsidR="00700F83" w:rsidRPr="00131BD9" w:rsidRDefault="00700F83" w:rsidP="00700F83">
      <w:pPr>
        <w:rPr>
          <w:rFonts w:asciiTheme="majorHAnsi" w:hAnsiTheme="majorHAnsi"/>
        </w:rPr>
      </w:pPr>
    </w:p>
    <w:p w14:paraId="761F642F" w14:textId="77777777" w:rsidR="00700F83" w:rsidRPr="00131BD9" w:rsidRDefault="00700F83" w:rsidP="00700F83">
      <w:pPr>
        <w:rPr>
          <w:rFonts w:asciiTheme="majorHAnsi" w:hAnsiTheme="majorHAnsi"/>
        </w:rPr>
      </w:pPr>
    </w:p>
    <w:p w14:paraId="2D5344AE" w14:textId="77777777" w:rsidR="00700F83" w:rsidRPr="00131BD9" w:rsidRDefault="00700F83" w:rsidP="00700F83">
      <w:pPr>
        <w:rPr>
          <w:rFonts w:asciiTheme="majorHAnsi" w:hAnsiTheme="majorHAnsi"/>
        </w:rPr>
      </w:pPr>
    </w:p>
    <w:p w14:paraId="3015C069" w14:textId="77777777" w:rsidR="00700F83" w:rsidRDefault="00700F83" w:rsidP="00700F83">
      <w:pPr>
        <w:rPr>
          <w:rFonts w:asciiTheme="majorHAnsi" w:hAnsiTheme="majorHAnsi"/>
        </w:rPr>
      </w:pPr>
    </w:p>
    <w:p w14:paraId="4A968AB2" w14:textId="77777777" w:rsidR="00C57A95" w:rsidRDefault="00C57A95" w:rsidP="00700F83">
      <w:pPr>
        <w:rPr>
          <w:rFonts w:asciiTheme="majorHAnsi" w:hAnsiTheme="majorHAnsi"/>
        </w:rPr>
      </w:pPr>
    </w:p>
    <w:p w14:paraId="0C53B5B2" w14:textId="77777777" w:rsidR="00C57A95" w:rsidRDefault="00C57A95" w:rsidP="00700F83">
      <w:pPr>
        <w:rPr>
          <w:rFonts w:asciiTheme="majorHAnsi" w:hAnsiTheme="majorHAnsi"/>
        </w:rPr>
      </w:pPr>
    </w:p>
    <w:p w14:paraId="026E17C7" w14:textId="77777777" w:rsidR="00C57A95" w:rsidRDefault="00C57A95" w:rsidP="00700F83">
      <w:pPr>
        <w:rPr>
          <w:rFonts w:asciiTheme="majorHAnsi" w:hAnsiTheme="majorHAnsi"/>
        </w:rPr>
      </w:pPr>
    </w:p>
    <w:p w14:paraId="5492E3EA" w14:textId="77777777" w:rsidR="00C57A95" w:rsidRDefault="00C57A95" w:rsidP="00700F83">
      <w:pPr>
        <w:rPr>
          <w:rFonts w:asciiTheme="majorHAnsi" w:hAnsiTheme="majorHAnsi"/>
        </w:rPr>
      </w:pPr>
    </w:p>
    <w:p w14:paraId="223E71D0" w14:textId="77777777" w:rsidR="00C57A95" w:rsidRDefault="00C57A95" w:rsidP="00700F83">
      <w:pPr>
        <w:rPr>
          <w:rFonts w:asciiTheme="majorHAnsi" w:hAnsiTheme="majorHAnsi"/>
        </w:rPr>
      </w:pPr>
    </w:p>
    <w:p w14:paraId="50A0EEF6" w14:textId="77777777" w:rsidR="00C57A95" w:rsidRDefault="00C57A95" w:rsidP="00700F83">
      <w:pPr>
        <w:rPr>
          <w:rFonts w:asciiTheme="majorHAnsi" w:hAnsiTheme="majorHAnsi"/>
        </w:rPr>
      </w:pPr>
    </w:p>
    <w:p w14:paraId="48FC2843" w14:textId="77777777" w:rsidR="00C57A95" w:rsidRDefault="00C57A95" w:rsidP="00700F83">
      <w:pPr>
        <w:rPr>
          <w:rFonts w:asciiTheme="majorHAnsi" w:hAnsiTheme="majorHAnsi"/>
        </w:rPr>
      </w:pPr>
    </w:p>
    <w:p w14:paraId="0CA16477" w14:textId="77777777" w:rsidR="00C57A95" w:rsidRDefault="00C57A95" w:rsidP="00700F83">
      <w:pPr>
        <w:rPr>
          <w:rFonts w:asciiTheme="majorHAnsi" w:hAnsiTheme="majorHAnsi"/>
        </w:rPr>
      </w:pPr>
    </w:p>
    <w:p w14:paraId="2697DFB5" w14:textId="77777777" w:rsidR="00C57A95" w:rsidRDefault="00C57A95" w:rsidP="00700F83">
      <w:pPr>
        <w:rPr>
          <w:rFonts w:asciiTheme="majorHAnsi" w:hAnsiTheme="majorHAnsi"/>
        </w:rPr>
      </w:pPr>
    </w:p>
    <w:p w14:paraId="2B6DD841" w14:textId="77777777" w:rsidR="00C57A95" w:rsidRDefault="00C57A95" w:rsidP="00700F83">
      <w:pPr>
        <w:rPr>
          <w:rFonts w:asciiTheme="majorHAnsi" w:hAnsiTheme="majorHAnsi"/>
        </w:rPr>
      </w:pPr>
    </w:p>
    <w:p w14:paraId="300E039D" w14:textId="77777777" w:rsidR="00C57A95" w:rsidRDefault="00C57A95" w:rsidP="00700F83">
      <w:pPr>
        <w:rPr>
          <w:rFonts w:asciiTheme="majorHAnsi" w:hAnsiTheme="majorHAnsi"/>
        </w:rPr>
      </w:pPr>
    </w:p>
    <w:p w14:paraId="24AD7B3F" w14:textId="77777777" w:rsidR="00C57A95" w:rsidRDefault="00C57A95" w:rsidP="00700F83">
      <w:pPr>
        <w:rPr>
          <w:rFonts w:asciiTheme="majorHAnsi" w:hAnsiTheme="majorHAnsi"/>
        </w:rPr>
      </w:pPr>
    </w:p>
    <w:p w14:paraId="2E5DF83B" w14:textId="77777777" w:rsidR="00C57A95" w:rsidRDefault="00C57A95" w:rsidP="00700F83">
      <w:pPr>
        <w:rPr>
          <w:rFonts w:asciiTheme="majorHAnsi" w:hAnsiTheme="majorHAnsi"/>
        </w:rPr>
      </w:pPr>
    </w:p>
    <w:p w14:paraId="6608A8D4" w14:textId="77777777" w:rsidR="00C57A95" w:rsidRDefault="00C57A95" w:rsidP="00700F83">
      <w:pPr>
        <w:rPr>
          <w:rFonts w:asciiTheme="majorHAnsi" w:hAnsiTheme="majorHAnsi"/>
        </w:rPr>
      </w:pPr>
    </w:p>
    <w:p w14:paraId="7541AC19" w14:textId="77777777" w:rsidR="00C57A95" w:rsidRDefault="00C57A95" w:rsidP="00700F83">
      <w:pPr>
        <w:rPr>
          <w:rFonts w:asciiTheme="majorHAnsi" w:hAnsiTheme="majorHAnsi"/>
        </w:rPr>
      </w:pPr>
    </w:p>
    <w:p w14:paraId="7374282D" w14:textId="77777777" w:rsidR="00C57A95" w:rsidRDefault="00C57A95" w:rsidP="00700F83">
      <w:pPr>
        <w:rPr>
          <w:rFonts w:asciiTheme="majorHAnsi" w:hAnsiTheme="majorHAnsi"/>
        </w:rPr>
      </w:pPr>
    </w:p>
    <w:p w14:paraId="4A36322B" w14:textId="77777777" w:rsidR="00C57A95" w:rsidRDefault="00C57A95" w:rsidP="00700F83">
      <w:pPr>
        <w:rPr>
          <w:rFonts w:asciiTheme="majorHAnsi" w:hAnsiTheme="majorHAnsi"/>
        </w:rPr>
      </w:pPr>
    </w:p>
    <w:p w14:paraId="1C2F8426" w14:textId="77777777" w:rsidR="00C57A95" w:rsidRDefault="00C57A95" w:rsidP="00700F83">
      <w:pPr>
        <w:rPr>
          <w:rFonts w:asciiTheme="majorHAnsi" w:hAnsiTheme="majorHAnsi"/>
        </w:rPr>
      </w:pPr>
    </w:p>
    <w:p w14:paraId="65ED6830" w14:textId="77777777" w:rsidR="00C57A95" w:rsidRDefault="00C57A95" w:rsidP="00700F83">
      <w:pPr>
        <w:rPr>
          <w:rFonts w:asciiTheme="majorHAnsi" w:hAnsiTheme="majorHAnsi"/>
        </w:rPr>
      </w:pPr>
    </w:p>
    <w:p w14:paraId="558E1EA5" w14:textId="77777777" w:rsidR="00C57A95" w:rsidRPr="00131BD9" w:rsidRDefault="00C57A95" w:rsidP="00700F83">
      <w:pPr>
        <w:rPr>
          <w:rFonts w:asciiTheme="majorHAnsi" w:hAnsiTheme="majorHAnsi"/>
        </w:rPr>
      </w:pPr>
    </w:p>
    <w:p w14:paraId="4D8359BB" w14:textId="77777777" w:rsidR="00700F83" w:rsidRPr="00131BD9" w:rsidRDefault="00700F83" w:rsidP="00700F83">
      <w:pPr>
        <w:rPr>
          <w:rFonts w:asciiTheme="majorHAnsi" w:hAnsiTheme="majorHAnsi"/>
        </w:rPr>
      </w:pPr>
    </w:p>
    <w:p w14:paraId="43162FC1" w14:textId="77777777" w:rsidR="00700F83" w:rsidRPr="00131BD9" w:rsidRDefault="00700F83" w:rsidP="00700F83">
      <w:pPr>
        <w:rPr>
          <w:rFonts w:asciiTheme="majorHAnsi" w:hAnsiTheme="majorHAnsi"/>
        </w:rPr>
      </w:pPr>
    </w:p>
    <w:p w14:paraId="4532CA44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488673A9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690FF5E1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2458B0A0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797CB593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404EC53C" w14:textId="77777777" w:rsidR="00700F83" w:rsidRPr="00131BD9" w:rsidRDefault="00700F83" w:rsidP="00700F83">
      <w:pPr>
        <w:rPr>
          <w:rFonts w:asciiTheme="majorHAnsi" w:hAnsiTheme="majorHAnsi"/>
          <w:b/>
        </w:rPr>
      </w:pPr>
    </w:p>
    <w:p w14:paraId="570CFB2C" w14:textId="77777777" w:rsidR="00C43540" w:rsidRDefault="00C43540"/>
    <w:p w14:paraId="7A55967A" w14:textId="77777777" w:rsidR="00755AC1" w:rsidRDefault="00755AC1"/>
    <w:p w14:paraId="407AC71F" w14:textId="77777777" w:rsidR="00755AC1" w:rsidRDefault="00755AC1"/>
    <w:p w14:paraId="4135D364" w14:textId="77777777" w:rsidR="00755AC1" w:rsidRDefault="00755AC1"/>
    <w:p w14:paraId="48FB8915" w14:textId="77777777" w:rsidR="00755AC1" w:rsidRDefault="00755AC1"/>
    <w:p w14:paraId="763CAA9A" w14:textId="77777777" w:rsidR="00755AC1" w:rsidRDefault="00755AC1" w:rsidP="00755AC1"/>
    <w:p w14:paraId="1069D8A0" w14:textId="77777777" w:rsidR="00755AC1" w:rsidRDefault="00755AC1" w:rsidP="00755AC1"/>
    <w:p w14:paraId="47A81D35" w14:textId="77777777" w:rsidR="00755AC1" w:rsidRDefault="00755AC1" w:rsidP="00755AC1"/>
    <w:p w14:paraId="1775651B" w14:textId="77777777" w:rsidR="00755AC1" w:rsidRDefault="00755AC1" w:rsidP="00755AC1"/>
    <w:tbl>
      <w:tblPr>
        <w:tblpPr w:leftFromText="180" w:rightFromText="180" w:vertAnchor="text" w:horzAnchor="page" w:tblpX="1369" w:tblpY="-2810"/>
        <w:tblW w:w="14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708"/>
        <w:gridCol w:w="851"/>
        <w:gridCol w:w="709"/>
        <w:gridCol w:w="3969"/>
        <w:gridCol w:w="2403"/>
        <w:gridCol w:w="3492"/>
        <w:gridCol w:w="742"/>
      </w:tblGrid>
      <w:tr w:rsidR="00755AC1" w:rsidRPr="003C0E93" w14:paraId="5E6130E6" w14:textId="77777777" w:rsidTr="00755AC1">
        <w:trPr>
          <w:trHeight w:val="334"/>
        </w:trPr>
        <w:tc>
          <w:tcPr>
            <w:tcW w:w="148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47109" w14:textId="370AF44D" w:rsidR="00755AC1" w:rsidRPr="000E30E9" w:rsidRDefault="00762BED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8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a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nalysis a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20%</w:t>
            </w:r>
          </w:p>
        </w:tc>
      </w:tr>
      <w:tr w:rsidR="00755AC1" w:rsidRPr="003C0E93" w14:paraId="5628A05F" w14:textId="77777777" w:rsidTr="00755AC1">
        <w:trPr>
          <w:trHeight w:val="334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DBE1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2970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9C2F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A21A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9D0E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0AB9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egio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4F477" w14:textId="77777777" w:rsidR="00755AC1" w:rsidRPr="003C0E93" w:rsidRDefault="00755AC1" w:rsidP="00755AC1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33CE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3D17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3C0E93" w14:paraId="6363E162" w14:textId="77777777" w:rsidTr="00755AC1">
        <w:trPr>
          <w:trHeight w:val="334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9D2EE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E64A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7849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5E0A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7698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8A01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2345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00C3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041A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3C0E93" w14:paraId="353E7233" w14:textId="77777777" w:rsidTr="00755AC1">
        <w:trPr>
          <w:trHeight w:val="334"/>
        </w:trPr>
        <w:tc>
          <w:tcPr>
            <w:tcW w:w="14890" w:type="dxa"/>
            <w:gridSpan w:val="9"/>
            <w:tcBorders>
              <w:top w:val="single" w:sz="4" w:space="0" w:color="auto"/>
            </w:tcBorders>
            <w:shd w:val="clear" w:color="000000" w:fill="BFBFBF"/>
            <w:vAlign w:val="center"/>
          </w:tcPr>
          <w:p w14:paraId="09CA698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GF of 20%</w:t>
            </w:r>
          </w:p>
        </w:tc>
      </w:tr>
      <w:tr w:rsidR="00755AC1" w:rsidRPr="003C0E93" w14:paraId="09419D31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37AFDD6D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0CE82B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7900A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1A77E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76E17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B35D9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7B19D31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28C377B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 (1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DD46C0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35A3DD0D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35382776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64E985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37C7A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F24CE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7CCC2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6AFC6C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069DAB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17F8AC8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A00395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22E57B3C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6A640287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9C1E7D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E7BAB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F293E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21298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3E43491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6577C1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IP3 (3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553FCFC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IP1 (1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C11D35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31CCA3B9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58B58356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67C729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4466A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236BD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EDCA8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07FCE1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212773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SPL (7A) (6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1975370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IP3 (30); SPL (7P;PC) (1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0CDCA0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6A73AAE3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12B1ABA1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511F48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DF1CA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5C5B8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2F86A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4A4EB62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48AFA49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15499F8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PC (PF) (40); OP 1 (2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478D44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62AAFB7D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726FA82B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093746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E66EB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32124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F4502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0B4265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5A2F8B3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PC (PF), (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) (6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6CFD360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 (2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90F152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5EDED438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547EDC73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1DC132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D77DD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02425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B8032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2B5D0F3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C1C642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), hIP2 (30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583A089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568C1C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335C83A2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25805BE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51CA6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CE174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FB41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8BCFA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1A9639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perc</w:t>
            </w:r>
            <w:proofErr w:type="spellEnd"/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A5DE3A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0EF2808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839FAF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3772E723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7F32AB6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E6682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379DE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2788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C7587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4E99DA9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F647A3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4CB1B79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8DD28C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1CF565D3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4E19F91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74C25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5144A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460F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C98FF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26A4F0A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B08B5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4v (V4) (3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2FDF22B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43753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397F6FB8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0D50202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ED489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07727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F51B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EB77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C03B5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B1A23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74AA075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9E8F80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08255A14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68EDBD8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8C120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9B417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A9C23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4CFD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E9759E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cipit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F5FEB9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0DDE24C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3591C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0034218D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1BFD774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D49EC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DB170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10056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ABCBF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BC4EF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92D64B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4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6D7CBEE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5B5882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0AFF5174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6AF7BD3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23D50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AF7BB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A6BC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5B00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24EDA96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C8866C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27DBA70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0A37D0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63A1565F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7FE48A8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A46B5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B7995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26E4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C90A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61D7074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3E0A4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141C179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4C1A34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1DBE9612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3F7B5F3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B009F9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F833A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E39EE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541E6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21FDD8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5B82DBE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69)</w:t>
            </w: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463B5F3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8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EC1D96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3C0E93" w14:paraId="539A9AEB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338FED02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3842F9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232AE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31680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0063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AC598F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75F47F0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92" w:type="dxa"/>
            <w:shd w:val="clear" w:color="auto" w:fill="auto"/>
            <w:noWrap/>
            <w:vAlign w:val="center"/>
          </w:tcPr>
          <w:p w14:paraId="3FBA966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42892F4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3C0E93" w14:paraId="7D9A8847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6D36020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BF8025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7F522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0382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705A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A107E7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7B8E4C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1B2DD1E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7D97CE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3C0E93" w14:paraId="632D1757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2C6B197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3BD701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828F4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F7DF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0718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1F369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cipit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E7EC2DB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200630C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88A781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3C0E93" w14:paraId="32AD1AC2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53E5456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A4C11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8F3636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1FA6B0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A651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1314CAD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B68FD2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39B82C7A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98F1F3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3C0E93" w14:paraId="3F6B069C" w14:textId="77777777" w:rsidTr="00755AC1">
        <w:trPr>
          <w:trHeight w:val="334"/>
        </w:trPr>
        <w:tc>
          <w:tcPr>
            <w:tcW w:w="1008" w:type="dxa"/>
            <w:vAlign w:val="center"/>
          </w:tcPr>
          <w:p w14:paraId="35E84A8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803D3E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BA3455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6A5A8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BDCC69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6D57C2B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AD4E561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92" w:type="dxa"/>
            <w:shd w:val="clear" w:color="auto" w:fill="auto"/>
            <w:noWrap/>
            <w:vAlign w:val="center"/>
            <w:hideMark/>
          </w:tcPr>
          <w:p w14:paraId="3470956D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E21529C" w14:textId="77777777" w:rsidR="00755AC1" w:rsidRPr="003C0E93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07E963A5" w14:textId="77777777" w:rsidR="00755AC1" w:rsidRDefault="00755AC1" w:rsidP="00755AC1"/>
    <w:p w14:paraId="1FA063AC" w14:textId="77777777" w:rsidR="00755AC1" w:rsidRDefault="00755AC1" w:rsidP="00755AC1"/>
    <w:p w14:paraId="671C6FD6" w14:textId="77777777" w:rsidR="00755AC1" w:rsidRDefault="00755AC1" w:rsidP="00755AC1"/>
    <w:p w14:paraId="48FB40FB" w14:textId="77777777" w:rsidR="00755AC1" w:rsidRDefault="00755AC1" w:rsidP="00755AC1"/>
    <w:p w14:paraId="69F8A7A9" w14:textId="77777777" w:rsidR="00755AC1" w:rsidRDefault="00755AC1" w:rsidP="00755AC1"/>
    <w:p w14:paraId="0344ED5E" w14:textId="77777777" w:rsidR="00755AC1" w:rsidRDefault="00755AC1" w:rsidP="00755AC1"/>
    <w:p w14:paraId="0652E301" w14:textId="77777777" w:rsidR="00755AC1" w:rsidRDefault="00755AC1" w:rsidP="00755AC1"/>
    <w:p w14:paraId="34DB4527" w14:textId="77777777" w:rsidR="00755AC1" w:rsidRDefault="00755AC1" w:rsidP="00755AC1"/>
    <w:p w14:paraId="5AF8C4F2" w14:textId="77777777" w:rsidR="00755AC1" w:rsidRDefault="00755AC1" w:rsidP="00755AC1"/>
    <w:p w14:paraId="14A85610" w14:textId="77777777" w:rsidR="00755AC1" w:rsidRDefault="00755AC1" w:rsidP="00755AC1"/>
    <w:p w14:paraId="18FA7364" w14:textId="77777777" w:rsidR="00755AC1" w:rsidRDefault="00755AC1" w:rsidP="00755AC1"/>
    <w:p w14:paraId="5B29730E" w14:textId="77777777" w:rsidR="00755AC1" w:rsidRDefault="00755AC1" w:rsidP="00755AC1"/>
    <w:p w14:paraId="602FD4F9" w14:textId="77777777" w:rsidR="00755AC1" w:rsidRDefault="00755AC1" w:rsidP="00755AC1"/>
    <w:p w14:paraId="260A3C16" w14:textId="77777777" w:rsidR="00755AC1" w:rsidRDefault="00755AC1" w:rsidP="00755AC1"/>
    <w:p w14:paraId="71AFD37C" w14:textId="77777777" w:rsidR="00755AC1" w:rsidRDefault="00755AC1" w:rsidP="00755AC1"/>
    <w:p w14:paraId="01511E6F" w14:textId="77777777" w:rsidR="00755AC1" w:rsidRDefault="00755AC1" w:rsidP="00755AC1"/>
    <w:p w14:paraId="20092879" w14:textId="77777777" w:rsidR="00755AC1" w:rsidRDefault="00755AC1" w:rsidP="00755AC1"/>
    <w:p w14:paraId="1A625A84" w14:textId="77777777" w:rsidR="00755AC1" w:rsidRDefault="00755AC1" w:rsidP="00755AC1"/>
    <w:p w14:paraId="4A372D8A" w14:textId="77777777" w:rsidR="00755AC1" w:rsidRDefault="00755AC1" w:rsidP="00755AC1"/>
    <w:p w14:paraId="41DAF670" w14:textId="77777777" w:rsidR="00755AC1" w:rsidRDefault="00755AC1" w:rsidP="00755AC1"/>
    <w:p w14:paraId="082D0D0B" w14:textId="77777777" w:rsidR="00755AC1" w:rsidRDefault="00755AC1" w:rsidP="00755AC1"/>
    <w:p w14:paraId="435A171E" w14:textId="77777777" w:rsidR="00755AC1" w:rsidRDefault="00755AC1" w:rsidP="00755AC1"/>
    <w:p w14:paraId="7235B59C" w14:textId="77777777" w:rsidR="00755AC1" w:rsidRDefault="00755AC1" w:rsidP="00755AC1"/>
    <w:p w14:paraId="1185081A" w14:textId="77777777" w:rsidR="00755AC1" w:rsidRDefault="00755AC1" w:rsidP="00755AC1"/>
    <w:p w14:paraId="37948C9C" w14:textId="77777777" w:rsidR="00755AC1" w:rsidRDefault="00755AC1" w:rsidP="00755AC1"/>
    <w:p w14:paraId="58E31B3B" w14:textId="77777777" w:rsidR="00755AC1" w:rsidRDefault="00755AC1" w:rsidP="00755AC1"/>
    <w:p w14:paraId="1B98891E" w14:textId="77777777" w:rsidR="00755AC1" w:rsidRDefault="00755AC1" w:rsidP="00755AC1"/>
    <w:p w14:paraId="45D0FFD7" w14:textId="77777777" w:rsidR="00755AC1" w:rsidRDefault="00755AC1" w:rsidP="00755AC1"/>
    <w:p w14:paraId="7DF3C0EE" w14:textId="77777777" w:rsidR="00755AC1" w:rsidRDefault="00755AC1" w:rsidP="00755AC1"/>
    <w:p w14:paraId="0B3D64E6" w14:textId="77777777" w:rsidR="00755AC1" w:rsidRDefault="00755AC1" w:rsidP="00755AC1"/>
    <w:tbl>
      <w:tblPr>
        <w:tblpPr w:leftFromText="180" w:rightFromText="180" w:vertAnchor="page" w:horzAnchor="page" w:tblpX="1009" w:tblpY="4141"/>
        <w:tblW w:w="15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008"/>
        <w:gridCol w:w="217"/>
        <w:gridCol w:w="633"/>
        <w:gridCol w:w="992"/>
        <w:gridCol w:w="851"/>
        <w:gridCol w:w="4111"/>
        <w:gridCol w:w="2835"/>
        <w:gridCol w:w="2988"/>
        <w:gridCol w:w="764"/>
      </w:tblGrid>
      <w:tr w:rsidR="00755AC1" w:rsidRPr="00D4128B" w14:paraId="3C7AB483" w14:textId="77777777" w:rsidTr="00755AC1">
        <w:trPr>
          <w:trHeight w:val="315"/>
        </w:trPr>
        <w:tc>
          <w:tcPr>
            <w:tcW w:w="156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4778A" w14:textId="67783646" w:rsidR="00755AC1" w:rsidRPr="00D4128B" w:rsidRDefault="00762BED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8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b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nalysis a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40%</w:t>
            </w:r>
          </w:p>
        </w:tc>
      </w:tr>
      <w:tr w:rsidR="00755AC1" w:rsidRPr="00D4128B" w14:paraId="67374385" w14:textId="77777777" w:rsidTr="00755AC1">
        <w:trPr>
          <w:trHeight w:val="31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6BD51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AA27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81B5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D4C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6E09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284C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BA4AB" w14:textId="77777777" w:rsidR="00755AC1" w:rsidRPr="00D4128B" w:rsidRDefault="00755AC1" w:rsidP="00755AC1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93C0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138A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4128B" w14:paraId="248621A2" w14:textId="77777777" w:rsidTr="00755AC1">
        <w:trPr>
          <w:trHeight w:val="31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2631E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4B2E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EF3F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16A1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F289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583B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B19B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63C3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1402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D4128B" w14:paraId="4B05B882" w14:textId="77777777" w:rsidTr="00755AC1">
        <w:trPr>
          <w:trHeight w:val="315"/>
        </w:trPr>
        <w:tc>
          <w:tcPr>
            <w:tcW w:w="15624" w:type="dxa"/>
            <w:gridSpan w:val="10"/>
            <w:tcBorders>
              <w:top w:val="single" w:sz="4" w:space="0" w:color="auto"/>
            </w:tcBorders>
            <w:shd w:val="clear" w:color="000000" w:fill="BFBFBF"/>
            <w:vAlign w:val="center"/>
          </w:tcPr>
          <w:p w14:paraId="48C5100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GF of 40%</w:t>
            </w:r>
          </w:p>
        </w:tc>
      </w:tr>
      <w:tr w:rsidR="00755AC1" w:rsidRPr="00D4128B" w14:paraId="67272AF3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358441BF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DDB1328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87AA60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40DCE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67226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A04BE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28D698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36168DA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A45144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4533244D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64A79999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CBC5CF3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1468C0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75BEE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299B2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1311A8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D3893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OP 4 (5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554379C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) (40); 1 (10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8A320E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356C81B3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56046FA5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3BE656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C00191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CFEC9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B3334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6C39C1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46E72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SPL (7A) (9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001EBF1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SPL (7P) (10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6960C8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4AD2378B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EB87749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C4FB65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0ED1D4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9AAA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648B6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</w:tcPr>
          <w:p w14:paraId="4345CEC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81B987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05B5E39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,2,3b (10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DE87B6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5243F530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7DA99A45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E9053E8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1EFDB7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2A17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B9588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14:paraId="5385138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4ABA2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IPC (PF) (6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54D4F03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2 (10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80F693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28DDEB31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4221199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A09E848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920F9D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E2F6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0CA0D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14:paraId="7584051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4C4363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5660EDB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F8C6A7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73DC2479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64948FF7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263D66A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B2578A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15CF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A8CE4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CFDF2A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Angula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553A6D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IP3 (4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6535928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SPL (7A) (30); SPL (7PC) (10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344076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36E31AB7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5F70290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E38B3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05FF53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E7F1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6D8B6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378A2BF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C6518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5320F2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7CB2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2EC53A60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4184AE9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A2A444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28A097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A2AD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A69A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5264D71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9C142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 (Hem) (11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BBECA2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15D2E4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79C588D5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5F5D53E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A67EB3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FB8000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55B2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73F9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277E40F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8F32C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D9BB71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9CC9D9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34AAD418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2A1F465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D983D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FA3B6F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EA56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0C367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0912E4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A7EC4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11FF48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1F5903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00800552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8975A1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67CE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67407B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8375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4FFDB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4AC5791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cipit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C31F1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C8D07A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96C72E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71C790B1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4A58DDA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3B1DD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CF58B5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E68B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33D02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51C45CC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291B0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4v (V4) (1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4FE033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FCDB5E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56DA88A5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006BE3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BC8E8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5B4107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81C7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98D17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07A923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CDE60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4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BFD790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617B72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19BC0377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8B8F93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B3E3DB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DD2D49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3BF9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4ABA9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65E4CA1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296D7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158F59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CD1DA9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5E27053E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5CDDA4A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026BE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DF1DFC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226F8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D0AF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443ABB2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2A0EE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48A579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A4EDAA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61EABE25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A010DC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57AD84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4C8B44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7D08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74CE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38DE9B9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0440A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13235F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E4D2E0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438B1099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058D6CD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D95D81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890A01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5B284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24873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14:paraId="7F64A3B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2E8C58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46EE61D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22C963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6029E70C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490890E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8ABC72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104302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94F1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B30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62AB72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per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C0445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44 (6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E0B28F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D2F06F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604F8AA6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4291AA9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94A975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D9D6DD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C1E5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74907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</w:tcPr>
          <w:p w14:paraId="67D84E5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043847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3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693E20B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13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F7A425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71A524CE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6686DEF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F25843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D4D6EC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9F580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00E3E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14:paraId="1734DDB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22A1DB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) (34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04C3528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) (19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4418C0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51094539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6781EB3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E2AA5D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5289CF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1A9FC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6F516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14:paraId="5393CA2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7BEB77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 (Hem) (95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1A91621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66DE57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D4128B" w14:paraId="727F6A6F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6BB1759E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1FA2D6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5AC9DC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2D176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E7DB4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FD32ABA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31ADA7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383AF5B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8F1776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4128B" w14:paraId="14B4E24E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1D231C5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703CEF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8278F8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BA17E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345F1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311BEB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908FE6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6 (90) (L SMA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7914B55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A7CE6F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D4128B" w14:paraId="6E5211AF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7A5A7EA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B904C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0FA720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682D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6405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8DEC8A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C3D1D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455B04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658236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D4128B" w14:paraId="60802426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5D7D516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A976F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F46070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83F7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8246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79971A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>ccipit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95B8C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029E1D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1C93EE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D4128B" w14:paraId="72F12EA2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2EF7B10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4F309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C08AD0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3F0F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F14E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23F0F8F2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8B236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AD9BE78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6CE746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D4128B" w14:paraId="10E9E088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299704A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9926B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B6E59D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8C15B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9E8165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4111" w:type="dxa"/>
            <w:vMerge/>
            <w:shd w:val="clear" w:color="auto" w:fill="auto"/>
            <w:noWrap/>
            <w:vAlign w:val="center"/>
            <w:hideMark/>
          </w:tcPr>
          <w:p w14:paraId="5DD6E884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2EE3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D997AC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0863CF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D4128B" w14:paraId="34E0ACE0" w14:textId="77777777" w:rsidTr="00755AC1">
        <w:trPr>
          <w:trHeight w:val="315"/>
        </w:trPr>
        <w:tc>
          <w:tcPr>
            <w:tcW w:w="1225" w:type="dxa"/>
            <w:vAlign w:val="center"/>
          </w:tcPr>
          <w:p w14:paraId="77577D32" w14:textId="77777777" w:rsidR="00755AC1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26AE56A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9F01643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92BA77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0854ED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-2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CAEDEF1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BAB8B09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 (Hem) (60)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14:paraId="1F0196B0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2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AFE9D2E" w14:textId="77777777" w:rsidR="00755AC1" w:rsidRPr="00D4128B" w:rsidRDefault="00755AC1" w:rsidP="00755AC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4128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2A54EBF0" w14:textId="77777777" w:rsidR="00755AC1" w:rsidRDefault="00755AC1" w:rsidP="00755AC1"/>
    <w:p w14:paraId="16EC1282" w14:textId="77777777" w:rsidR="00755AC1" w:rsidRDefault="00755AC1" w:rsidP="00755AC1"/>
    <w:p w14:paraId="798EC12A" w14:textId="77777777" w:rsidR="00755AC1" w:rsidRDefault="00755AC1" w:rsidP="00755AC1"/>
    <w:p w14:paraId="74957472" w14:textId="77777777" w:rsidR="00755AC1" w:rsidRDefault="00755AC1" w:rsidP="00755AC1"/>
    <w:p w14:paraId="24A133EC" w14:textId="77777777" w:rsidR="00755AC1" w:rsidRDefault="00755AC1" w:rsidP="00755AC1"/>
    <w:p w14:paraId="5751BDF9" w14:textId="77777777" w:rsidR="00755AC1" w:rsidRDefault="00755AC1" w:rsidP="00755AC1"/>
    <w:p w14:paraId="75F1E01B" w14:textId="77777777" w:rsidR="00755AC1" w:rsidRDefault="00755AC1" w:rsidP="00755AC1"/>
    <w:p w14:paraId="5B2F662A" w14:textId="77777777" w:rsidR="00755AC1" w:rsidRDefault="00755AC1" w:rsidP="00755AC1"/>
    <w:p w14:paraId="446F4AED" w14:textId="77777777" w:rsidR="00755AC1" w:rsidRDefault="00755AC1" w:rsidP="00755AC1"/>
    <w:p w14:paraId="7C9A2EA0" w14:textId="77777777" w:rsidR="00755AC1" w:rsidRDefault="00755AC1" w:rsidP="00755AC1"/>
    <w:p w14:paraId="41FBA9BC" w14:textId="77777777" w:rsidR="00755AC1" w:rsidRDefault="00755AC1" w:rsidP="00755AC1"/>
    <w:p w14:paraId="6EAB63A4" w14:textId="77777777" w:rsidR="00755AC1" w:rsidRDefault="00755AC1" w:rsidP="00755AC1"/>
    <w:p w14:paraId="401A7C52" w14:textId="77777777" w:rsidR="00755AC1" w:rsidRDefault="00755AC1" w:rsidP="00755AC1"/>
    <w:p w14:paraId="53202570" w14:textId="77777777" w:rsidR="00755AC1" w:rsidRDefault="00755AC1" w:rsidP="00755AC1"/>
    <w:p w14:paraId="134916C0" w14:textId="77777777" w:rsidR="00755AC1" w:rsidRDefault="00755AC1" w:rsidP="00755AC1"/>
    <w:p w14:paraId="75FA8E27" w14:textId="77777777" w:rsidR="00755AC1" w:rsidRDefault="00755AC1" w:rsidP="00755AC1"/>
    <w:p w14:paraId="282C562C" w14:textId="77777777" w:rsidR="00755AC1" w:rsidRDefault="00755AC1" w:rsidP="00755AC1"/>
    <w:p w14:paraId="47F28DF5" w14:textId="77777777" w:rsidR="00755AC1" w:rsidRDefault="00755AC1" w:rsidP="00755AC1"/>
    <w:p w14:paraId="3F3CBDC8" w14:textId="77777777" w:rsidR="00755AC1" w:rsidRDefault="00755AC1" w:rsidP="00755AC1"/>
    <w:p w14:paraId="184969F7" w14:textId="77777777" w:rsidR="00755AC1" w:rsidRDefault="00755AC1" w:rsidP="00755AC1"/>
    <w:p w14:paraId="5372E712" w14:textId="77777777" w:rsidR="00755AC1" w:rsidRDefault="00755AC1" w:rsidP="00755AC1"/>
    <w:p w14:paraId="7A177C2C" w14:textId="77777777" w:rsidR="00755AC1" w:rsidRDefault="00755AC1" w:rsidP="00755AC1"/>
    <w:p w14:paraId="72038DA1" w14:textId="77777777" w:rsidR="00755AC1" w:rsidRDefault="00755AC1" w:rsidP="00755AC1"/>
    <w:p w14:paraId="0D5D5E31" w14:textId="77777777" w:rsidR="00755AC1" w:rsidRDefault="00755AC1" w:rsidP="00755AC1"/>
    <w:p w14:paraId="51F3254A" w14:textId="77777777" w:rsidR="00755AC1" w:rsidRDefault="00755AC1" w:rsidP="00755AC1"/>
    <w:p w14:paraId="77EA5727" w14:textId="77777777" w:rsidR="00755AC1" w:rsidRDefault="00755AC1" w:rsidP="00755AC1"/>
    <w:p w14:paraId="741E7A1C" w14:textId="77777777" w:rsidR="00755AC1" w:rsidRDefault="00755AC1" w:rsidP="00755AC1"/>
    <w:p w14:paraId="503F899E" w14:textId="77777777" w:rsidR="00755AC1" w:rsidRDefault="00755AC1" w:rsidP="00755AC1"/>
    <w:p w14:paraId="308F5F92" w14:textId="77777777" w:rsidR="00755AC1" w:rsidRDefault="00755AC1" w:rsidP="00755AC1"/>
    <w:tbl>
      <w:tblPr>
        <w:tblpPr w:leftFromText="180" w:rightFromText="180" w:vertAnchor="page" w:horzAnchor="page" w:tblpX="1189" w:tblpY="4141"/>
        <w:tblW w:w="15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959"/>
        <w:gridCol w:w="236"/>
        <w:gridCol w:w="614"/>
        <w:gridCol w:w="709"/>
        <w:gridCol w:w="851"/>
        <w:gridCol w:w="4252"/>
        <w:gridCol w:w="2977"/>
        <w:gridCol w:w="2701"/>
        <w:gridCol w:w="738"/>
      </w:tblGrid>
      <w:tr w:rsidR="00755AC1" w:rsidRPr="00F77DBC" w14:paraId="771A298E" w14:textId="77777777" w:rsidTr="00696F98">
        <w:trPr>
          <w:trHeight w:val="326"/>
        </w:trPr>
        <w:tc>
          <w:tcPr>
            <w:tcW w:w="1523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23078" w14:textId="320F5A7B" w:rsidR="00755AC1" w:rsidRPr="00F77DBC" w:rsidRDefault="00762BED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8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c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nalysis a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60%</w:t>
            </w:r>
          </w:p>
        </w:tc>
      </w:tr>
      <w:tr w:rsidR="00755AC1" w:rsidRPr="00F77DBC" w14:paraId="76C1C6B8" w14:textId="77777777" w:rsidTr="00696F98">
        <w:trPr>
          <w:trHeight w:val="326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B9351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724D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D831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A85F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2E7B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0494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eg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8BF14" w14:textId="77777777" w:rsidR="00755AC1" w:rsidRPr="00F77DBC" w:rsidRDefault="00755AC1" w:rsidP="00696F9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72D4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0831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F77DBC" w14:paraId="105D1BEB" w14:textId="77777777" w:rsidTr="00696F98">
        <w:trPr>
          <w:trHeight w:val="326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F177F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4AAD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A6E4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5231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F6E8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0676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C520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4C94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AEC6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F77DBC" w14:paraId="552676D0" w14:textId="77777777" w:rsidTr="00696F98">
        <w:trPr>
          <w:trHeight w:val="326"/>
        </w:trPr>
        <w:tc>
          <w:tcPr>
            <w:tcW w:w="15232" w:type="dxa"/>
            <w:gridSpan w:val="10"/>
            <w:tcBorders>
              <w:top w:val="single" w:sz="4" w:space="0" w:color="auto"/>
            </w:tcBorders>
            <w:shd w:val="clear" w:color="000000" w:fill="BFBFBF"/>
            <w:vAlign w:val="center"/>
          </w:tcPr>
          <w:p w14:paraId="5F04C5D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GF of 60%</w:t>
            </w:r>
          </w:p>
        </w:tc>
      </w:tr>
      <w:tr w:rsidR="00755AC1" w:rsidRPr="00F77DBC" w14:paraId="0954E4D9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FA8DBC2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C03854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E1CF2E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9F2FE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FE972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1F976F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A563D6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97F219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D38710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2EC7B0D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8DC215E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FF8C00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4EBC52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F83A1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DA8AE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F0ECED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622575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7E7E604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140674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712B7BD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DD806F7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39009E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7D9748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5952E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CEA0F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702FCC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8A8233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IPC (PF) (5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755C461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 (20); 1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FFA521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578254F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2C3AD853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889AD4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4CAA2A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CE397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7FFD9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4252" w:type="dxa"/>
            <w:vMerge w:val="restart"/>
            <w:shd w:val="clear" w:color="auto" w:fill="auto"/>
            <w:noWrap/>
            <w:vAlign w:val="center"/>
          </w:tcPr>
          <w:p w14:paraId="4F30AF39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9BEF2F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4D7C2F6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b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0340A7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6E7505BD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E026A7D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DBC005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0652B7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27B9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8BD1C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0FFC9B0A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8D481F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IPC (PF) (4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3B8A7E1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B148D1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2C23E0B2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A6A1CD2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3E0733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4AFDC8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AC8DB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C6BCA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323FBAC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1ECCD3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) (6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048992E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 (40); 1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CD6165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29B902D4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776FE560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ABF967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2FC90E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4EB0F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E7305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4F377B1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E7ACFC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8816FF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8B02CF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16A6B91D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9AE3A5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01AFD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7C4A65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D8D8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A4F0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4252" w:type="dxa"/>
            <w:vMerge w:val="restart"/>
            <w:shd w:val="clear" w:color="auto" w:fill="auto"/>
            <w:noWrap/>
            <w:vAlign w:val="center"/>
            <w:hideMark/>
          </w:tcPr>
          <w:p w14:paraId="0ED780C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7386E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70BA32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803CB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2553741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518459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3239D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4E30A9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8F50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CE8A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  <w:hideMark/>
          </w:tcPr>
          <w:p w14:paraId="67F64A1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849AF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039A3F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53F10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4033978D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0D994D4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D367C1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E43CD1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F7E1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34FB9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3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  <w:hideMark/>
          </w:tcPr>
          <w:p w14:paraId="4CA3C0E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2BD52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4v (V4) (4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99D095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7C361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655028F0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649C07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66A1AB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F904EE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0AF8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A377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4BF9CD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F0A33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5 (V5); hOC4v (V4) (1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0BB18CC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71AEE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267C9BB5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4F3F688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9A387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D743DB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14AB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4BF3C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4D49E1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C2C9F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ACB56E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5D2E3D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4120F4FC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56E435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1A89F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F2ACFE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5785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97D6F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1E7E5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E1F42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0602B2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464265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60564BF6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286345B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76FD2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6D9F84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6064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C50E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0B95A4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Oper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CA43B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OP 3 (2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795AEF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OP 4 (10)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465CC2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005A8322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69ACFB0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C2618A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C8C767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AA7F9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EE7A9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4252" w:type="dxa"/>
            <w:vMerge w:val="restart"/>
            <w:shd w:val="clear" w:color="auto" w:fill="auto"/>
            <w:noWrap/>
            <w:vAlign w:val="center"/>
          </w:tcPr>
          <w:p w14:paraId="1DE18A1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07B2D7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3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408BB59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14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AC19AC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08F557B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2B65587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A00828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09CA2C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1E74E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789BD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7100391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09BE07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6FFAB8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963E92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14C8D0DD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4732BE6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0BF54B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7223F3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DFB3B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FE422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543CC7B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AC72A8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 (96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05B81FF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3B012A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422CFB78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77015E3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A892D9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BA6D53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4DA2C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69737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3B7EB22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684946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 (6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273DE2E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C3757B9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6DB1A2C4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52B80B5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9975C1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7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EB508F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25DC7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88DC2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</w:tcPr>
          <w:p w14:paraId="3A72090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3D2058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 (Hem) (95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B29C7C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CE30E8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755AC1" w:rsidRPr="00F77DBC" w14:paraId="043EBFF1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52BE22D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34BE38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164A62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48216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356B0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3575E0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9C0249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B49799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CCA9EE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F77DBC" w14:paraId="5222D170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765620B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131239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52ED99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5DE36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EA8C3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611D59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53D251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25C454D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7F6CCF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7D1C886F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CC9932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C1DF98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4F9C3A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D28B0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2D0E7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F91EE6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73140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65D4E02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2A8499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5DF26AB8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4AAB155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05D9C2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23CEBF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366F5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59AD4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85851E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F4A189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PL (7PC) (7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589DB88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PL (7A), 2 (40); 1(2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5BE3B3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47D7D56D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7F5087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E5254C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78A71A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3762C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D4FB8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DC158D4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D79BC7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IPC (PF) (4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4240206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 (30); 1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12732E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19A679C3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3E23A1D2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803CC5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4C39B7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2F3CE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40579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96DF8E1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AF1974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 (6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214603F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61408E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7A951C47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2299DA4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3577E4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E9360C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F3772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2DC42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7CA77CB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D624AA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 (4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3ED6294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SPL (7PC) (30); 3b (1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8FA6F8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4C23FB6E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456ABD43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AEB9BB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BC1964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AF9AC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D1B4D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31348D7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proofErr w:type="spellStart"/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Cingulum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5DE247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50)</w:t>
            </w:r>
          </w:p>
        </w:tc>
        <w:tc>
          <w:tcPr>
            <w:tcW w:w="2701" w:type="dxa"/>
            <w:shd w:val="clear" w:color="auto" w:fill="auto"/>
            <w:noWrap/>
            <w:vAlign w:val="center"/>
          </w:tcPr>
          <w:p w14:paraId="0628CFB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 (50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6B51643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6D5BB4DF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1B7184C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007E2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6F42AD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BFBA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9314E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4252" w:type="dxa"/>
            <w:vMerge w:val="restart"/>
            <w:shd w:val="clear" w:color="auto" w:fill="auto"/>
            <w:noWrap/>
            <w:vAlign w:val="center"/>
            <w:hideMark/>
          </w:tcPr>
          <w:p w14:paraId="6196DCA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</w:t>
            </w: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ccipital Gyr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9CE08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45F0C76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D6DEE4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56B2DC52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7236B1F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57352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79F68A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7E5A5C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D3BC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  <w:hideMark/>
          </w:tcPr>
          <w:p w14:paraId="66CB68FB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8752C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68078B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A3A9B8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605FCA50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26BB25E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4A91EBF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70D88D0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65E1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5747A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3A21C3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20ACF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5999457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809F097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755AC1" w:rsidRPr="00F77DBC" w14:paraId="31A23F58" w14:textId="77777777" w:rsidTr="00696F98">
        <w:trPr>
          <w:trHeight w:val="326"/>
        </w:trPr>
        <w:tc>
          <w:tcPr>
            <w:tcW w:w="1195" w:type="dxa"/>
            <w:vAlign w:val="center"/>
          </w:tcPr>
          <w:p w14:paraId="55E149C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D78A7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DE8D6A4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F4DBD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5FE6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8CF4AE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939372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hOC5 (V5) (50)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548C6D41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484595" w14:textId="77777777" w:rsidR="00755AC1" w:rsidRPr="00F77DBC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77DBC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3864E11F" w14:textId="77777777" w:rsidR="00755AC1" w:rsidRDefault="00755AC1" w:rsidP="00755AC1"/>
    <w:p w14:paraId="111D270D" w14:textId="77777777" w:rsidR="00755AC1" w:rsidRDefault="00755AC1" w:rsidP="00755AC1"/>
    <w:p w14:paraId="266FC776" w14:textId="77777777" w:rsidR="00755AC1" w:rsidRDefault="00755AC1" w:rsidP="00755AC1"/>
    <w:p w14:paraId="2943B403" w14:textId="77777777" w:rsidR="00755AC1" w:rsidRDefault="00755AC1" w:rsidP="00755AC1"/>
    <w:p w14:paraId="255DAF22" w14:textId="77777777" w:rsidR="00755AC1" w:rsidRDefault="00755AC1" w:rsidP="00755AC1"/>
    <w:p w14:paraId="16146F3D" w14:textId="77777777" w:rsidR="00755AC1" w:rsidRDefault="00755AC1" w:rsidP="00755AC1"/>
    <w:p w14:paraId="28FC405E" w14:textId="77777777" w:rsidR="00755AC1" w:rsidRDefault="00755AC1" w:rsidP="00755AC1"/>
    <w:p w14:paraId="703E1B61" w14:textId="77777777" w:rsidR="00755AC1" w:rsidRDefault="00755AC1" w:rsidP="00755AC1"/>
    <w:p w14:paraId="19AD5226" w14:textId="77777777" w:rsidR="00755AC1" w:rsidRDefault="00755AC1" w:rsidP="00755AC1"/>
    <w:p w14:paraId="293543AA" w14:textId="77777777" w:rsidR="00755AC1" w:rsidRDefault="00755AC1" w:rsidP="00755AC1"/>
    <w:p w14:paraId="7B718BA6" w14:textId="77777777" w:rsidR="00755AC1" w:rsidRDefault="00755AC1" w:rsidP="00755AC1"/>
    <w:p w14:paraId="4E0756AA" w14:textId="77777777" w:rsidR="00755AC1" w:rsidRDefault="00755AC1" w:rsidP="00755AC1"/>
    <w:p w14:paraId="0A949F3D" w14:textId="77777777" w:rsidR="00755AC1" w:rsidRDefault="00755AC1" w:rsidP="00755AC1"/>
    <w:p w14:paraId="02AD94B8" w14:textId="77777777" w:rsidR="00755AC1" w:rsidRDefault="00755AC1" w:rsidP="00755AC1"/>
    <w:p w14:paraId="582F1B1A" w14:textId="77777777" w:rsidR="00755AC1" w:rsidRDefault="00755AC1" w:rsidP="00755AC1"/>
    <w:p w14:paraId="222FA07F" w14:textId="77777777" w:rsidR="00755AC1" w:rsidRDefault="00755AC1" w:rsidP="00755AC1"/>
    <w:p w14:paraId="182CEFC5" w14:textId="77777777" w:rsidR="00755AC1" w:rsidRDefault="00755AC1" w:rsidP="00755AC1"/>
    <w:p w14:paraId="0EF724EC" w14:textId="77777777" w:rsidR="00755AC1" w:rsidRDefault="00755AC1" w:rsidP="00755AC1"/>
    <w:p w14:paraId="3A5028BB" w14:textId="77777777" w:rsidR="00755AC1" w:rsidRDefault="00755AC1" w:rsidP="00755AC1"/>
    <w:p w14:paraId="30377436" w14:textId="77777777" w:rsidR="00755AC1" w:rsidRDefault="00755AC1" w:rsidP="00755AC1"/>
    <w:p w14:paraId="5A721322" w14:textId="77777777" w:rsidR="00755AC1" w:rsidRDefault="00755AC1" w:rsidP="00755AC1"/>
    <w:p w14:paraId="6554DF2F" w14:textId="77777777" w:rsidR="00755AC1" w:rsidRDefault="00755AC1" w:rsidP="00755AC1"/>
    <w:p w14:paraId="0402F421" w14:textId="77777777" w:rsidR="00755AC1" w:rsidRDefault="00755AC1" w:rsidP="00755AC1"/>
    <w:p w14:paraId="005C589B" w14:textId="77777777" w:rsidR="00755AC1" w:rsidRDefault="00755AC1" w:rsidP="00755AC1"/>
    <w:p w14:paraId="71BFD1C7" w14:textId="77777777" w:rsidR="00755AC1" w:rsidRDefault="00755AC1" w:rsidP="00755AC1"/>
    <w:p w14:paraId="66DFA439" w14:textId="77777777" w:rsidR="00755AC1" w:rsidRDefault="00755AC1" w:rsidP="00755AC1"/>
    <w:p w14:paraId="2CABFA59" w14:textId="77777777" w:rsidR="00755AC1" w:rsidRDefault="00755AC1" w:rsidP="00755AC1"/>
    <w:p w14:paraId="5CAFE16D" w14:textId="77777777" w:rsidR="00755AC1" w:rsidRDefault="00755AC1" w:rsidP="00755AC1"/>
    <w:p w14:paraId="6267FC2B" w14:textId="77777777" w:rsidR="00755AC1" w:rsidRDefault="00755AC1" w:rsidP="00755AC1"/>
    <w:p w14:paraId="4A41FB33" w14:textId="77777777" w:rsidR="00755AC1" w:rsidRDefault="00755AC1" w:rsidP="00755AC1"/>
    <w:p w14:paraId="604EBDD9" w14:textId="77777777" w:rsidR="00755AC1" w:rsidRDefault="00755AC1" w:rsidP="00755AC1"/>
    <w:p w14:paraId="47D6245E" w14:textId="77777777" w:rsidR="00755AC1" w:rsidRDefault="00755AC1" w:rsidP="00755AC1"/>
    <w:p w14:paraId="7D3E119F" w14:textId="77777777" w:rsidR="00755AC1" w:rsidRDefault="00755AC1" w:rsidP="00755AC1"/>
    <w:p w14:paraId="5136FB0B" w14:textId="77777777" w:rsidR="00755AC1" w:rsidRDefault="00755AC1" w:rsidP="00755AC1"/>
    <w:p w14:paraId="4549BF9E" w14:textId="77777777" w:rsidR="00755AC1" w:rsidRDefault="00755AC1" w:rsidP="00755AC1"/>
    <w:p w14:paraId="3948FC72" w14:textId="77777777" w:rsidR="00755AC1" w:rsidRDefault="00755AC1" w:rsidP="00755AC1"/>
    <w:p w14:paraId="40097868" w14:textId="77777777" w:rsidR="00755AC1" w:rsidRDefault="00755AC1" w:rsidP="00755AC1"/>
    <w:p w14:paraId="465D0333" w14:textId="77777777" w:rsidR="00755AC1" w:rsidRDefault="00755AC1" w:rsidP="00755AC1"/>
    <w:p w14:paraId="79509810" w14:textId="77777777" w:rsidR="00755AC1" w:rsidRDefault="00755AC1" w:rsidP="00755AC1"/>
    <w:p w14:paraId="23E6842B" w14:textId="77777777" w:rsidR="00755AC1" w:rsidRDefault="00755AC1" w:rsidP="00755AC1"/>
    <w:p w14:paraId="5D691DE4" w14:textId="77777777" w:rsidR="00755AC1" w:rsidRDefault="00755AC1" w:rsidP="00755AC1"/>
    <w:p w14:paraId="24AC9D7B" w14:textId="77777777" w:rsidR="00755AC1" w:rsidRDefault="00755AC1" w:rsidP="00755AC1"/>
    <w:p w14:paraId="0D222F82" w14:textId="77777777" w:rsidR="00755AC1" w:rsidRDefault="00755AC1" w:rsidP="00755AC1"/>
    <w:p w14:paraId="73854E10" w14:textId="77777777" w:rsidR="00755AC1" w:rsidRDefault="00755AC1" w:rsidP="00755AC1"/>
    <w:tbl>
      <w:tblPr>
        <w:tblpPr w:leftFromText="180" w:rightFromText="180" w:vertAnchor="text" w:horzAnchor="page" w:tblpX="1369" w:tblpY="-720"/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50"/>
        <w:gridCol w:w="993"/>
        <w:gridCol w:w="850"/>
        <w:gridCol w:w="3544"/>
        <w:gridCol w:w="2126"/>
        <w:gridCol w:w="3316"/>
        <w:gridCol w:w="965"/>
      </w:tblGrid>
      <w:tr w:rsidR="00755AC1" w:rsidRPr="0005670D" w14:paraId="07A5473D" w14:textId="77777777" w:rsidTr="00696F98">
        <w:trPr>
          <w:trHeight w:val="338"/>
        </w:trPr>
        <w:tc>
          <w:tcPr>
            <w:tcW w:w="143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0B2B9" w14:textId="5FB9E5DF" w:rsidR="00755AC1" w:rsidRPr="0005670D" w:rsidRDefault="00762BED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9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a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>nalysis b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20%</w:t>
            </w:r>
          </w:p>
        </w:tc>
      </w:tr>
      <w:tr w:rsidR="00755AC1" w:rsidRPr="0005670D" w14:paraId="7EC30197" w14:textId="77777777" w:rsidTr="00696F98">
        <w:trPr>
          <w:trHeight w:val="338"/>
        </w:trPr>
        <w:tc>
          <w:tcPr>
            <w:tcW w:w="86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AB57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F986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7686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D63A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5D46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1D36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Region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8C0EF" w14:textId="77777777" w:rsidR="00755AC1" w:rsidRPr="0005670D" w:rsidRDefault="00755AC1" w:rsidP="00696F9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E5D7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4E43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05670D" w14:paraId="3FB0013B" w14:textId="77777777" w:rsidTr="00696F98">
        <w:trPr>
          <w:trHeight w:val="338"/>
        </w:trPr>
        <w:tc>
          <w:tcPr>
            <w:tcW w:w="866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0FD3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FB88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78CD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377D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840A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420B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7666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0E63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965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CD9E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05670D" w14:paraId="59691968" w14:textId="77777777" w:rsidTr="00696F98">
        <w:trPr>
          <w:trHeight w:val="338"/>
        </w:trPr>
        <w:tc>
          <w:tcPr>
            <w:tcW w:w="14376" w:type="dxa"/>
            <w:gridSpan w:val="9"/>
            <w:shd w:val="clear" w:color="000000" w:fill="BFBFBF"/>
            <w:vAlign w:val="center"/>
          </w:tcPr>
          <w:p w14:paraId="5E2C028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GF of 20%</w:t>
            </w:r>
          </w:p>
        </w:tc>
      </w:tr>
      <w:tr w:rsidR="00755AC1" w:rsidRPr="0005670D" w14:paraId="595A6A70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30007F0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15032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60AE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7D8B7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D74D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C57E63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7E03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3BD0765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59C15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61944E38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7CB229F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01F74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7817F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3C28E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FA45B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  <w:hideMark/>
          </w:tcPr>
          <w:p w14:paraId="64524E5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</w:t>
            </w: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ccipital 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94EC1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203167C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66ECB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7D6B47B0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1189B27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A8FEC7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70B49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CD6A7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79132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0AE03EB9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D2EF3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4v (V4) ( 1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5230BB3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28A444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47743E9C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17AA259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711F6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CE441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176E3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B11F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D1DD5C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9EF5F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5 (V5) (40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94F6AF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C8265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0AC5FCF7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5192C06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ED536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500D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1E05F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D7575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  <w:hideMark/>
          </w:tcPr>
          <w:p w14:paraId="7B3EFF3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D2EEC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491F088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96304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63FCDFAD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688650E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DB224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E247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8A48B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5747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14:paraId="1F22ECF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E9103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D1EE4D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3D83F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18BCC62A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771DEDE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23B982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48A15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61DDD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88888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5E978F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D21C6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6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3F988D9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2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A7D6C9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05670D" w14:paraId="2F7294D7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1D0AE7CA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66B028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4BEBB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9E0DE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87B1D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FBDEF3A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8F5C6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3AD907E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311082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05670D" w14:paraId="2CA8614C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59C4B952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B0667F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D02FA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C0CBF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5CD84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7E1318B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368BF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38A4873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, 4a (30); 2 (1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AE3B52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5DC94938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52A95DD3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68150D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0795E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0FCA6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42CA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</w:tcPr>
          <w:p w14:paraId="3EC0EF3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A5B27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OP 1, OP 4 , 2 (1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11BCAD3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E4DE7F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5114F3A2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0E0ADCA9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1C007C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F7229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F7487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A39A8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056C07C9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735C3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p (6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10A5C50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 (40); 3b (30); 3a (2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283B07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1D90715F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2BD36F1C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95A562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A8970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B68E2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7776B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1B12CF9C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B347E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67DA0D2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 (30); 4a (1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3389A9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23282A08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495A1869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067584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B15C8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367EC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A98D4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0E9E9EFD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46057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b (5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774D3B0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a (40); 2 (30); 1, 4p (2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8DDE1B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302465E9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56E12981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702275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ABD02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5E488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12533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38103B5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C0F32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423C559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b (3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FAC4D7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6FE8A9A4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7F665E67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5408F8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CFF10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5FA85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C8D31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4F55EA0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FFC08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47898E1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(30); IPC (</w:t>
            </w: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31C4DF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2B84E0F5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4BC0E467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2071C8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DD7FF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821CC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973BD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1BE055E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4BE60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 (7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62C5022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b (70); 4a (50); 2 (40); 4p (2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AF0309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108B510D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23B6D12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78276D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1626B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D82A0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D1F9F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06EFF8D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4E8C0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395DDCA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0E6C7C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217F680F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4BB109D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1D30D5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B4929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684A4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F5574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</w:tcPr>
          <w:p w14:paraId="202263CA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5AEEC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 (4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55885E67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PC (PF), 1 (3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B9A8223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2417BCAF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2FC7DE4B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1A7AAB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4D865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27E9F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465B5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7D2B6A40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98224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 (8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386879A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) (30); 1 (2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B0EDBE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4A15A44D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3DAE582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47863B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9699B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93850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623F8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</w:tcPr>
          <w:p w14:paraId="5B2BA815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DC148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2, hIP3 (30)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14:paraId="7A0B81C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SPL (7PC) (2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67DFB1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4F3B22E1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3B4CF1B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E2E2B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02E0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93323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B2A9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9EF526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2F6F0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6FC3FAB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75689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28AABE18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2AB5F565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93ED7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0AF7C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CF800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7063D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B3F9C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</w:t>
            </w: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ccipital 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819DEE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6594A97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366419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0632B49D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394B5C3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1E488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06D7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04E1C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55431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  <w:hideMark/>
          </w:tcPr>
          <w:p w14:paraId="2DFC8A8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5A179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37487D9C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079D84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05670D" w14:paraId="33B1C1CA" w14:textId="77777777" w:rsidTr="00696F98">
        <w:trPr>
          <w:trHeight w:val="338"/>
        </w:trPr>
        <w:tc>
          <w:tcPr>
            <w:tcW w:w="866" w:type="dxa"/>
            <w:vAlign w:val="center"/>
          </w:tcPr>
          <w:p w14:paraId="62478EA0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3774AD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8407E8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30413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-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43F24B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14:paraId="6BB2EA01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C8227F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14:paraId="1DE03EFA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DCB252" w14:textId="77777777" w:rsidR="00755AC1" w:rsidRPr="0005670D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70D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</w:tbl>
    <w:p w14:paraId="45643F98" w14:textId="77777777" w:rsidR="00755AC1" w:rsidRDefault="00755AC1" w:rsidP="00755AC1"/>
    <w:p w14:paraId="31E8828F" w14:textId="77777777" w:rsidR="00755AC1" w:rsidRDefault="00755AC1" w:rsidP="00755AC1"/>
    <w:p w14:paraId="3FE587B5" w14:textId="77777777" w:rsidR="00755AC1" w:rsidRDefault="00755AC1" w:rsidP="00755AC1"/>
    <w:p w14:paraId="639409D6" w14:textId="77777777" w:rsidR="00755AC1" w:rsidRDefault="00755AC1" w:rsidP="00755AC1"/>
    <w:p w14:paraId="414A43D7" w14:textId="77777777" w:rsidR="00755AC1" w:rsidRDefault="00755AC1" w:rsidP="00755AC1"/>
    <w:p w14:paraId="59195490" w14:textId="77777777" w:rsidR="00755AC1" w:rsidRDefault="00755AC1" w:rsidP="00755AC1"/>
    <w:p w14:paraId="3BCE00C3" w14:textId="77777777" w:rsidR="00755AC1" w:rsidRDefault="00755AC1" w:rsidP="00755AC1"/>
    <w:p w14:paraId="69001A9E" w14:textId="77777777" w:rsidR="00755AC1" w:rsidRDefault="00755AC1" w:rsidP="00755AC1"/>
    <w:p w14:paraId="440A212D" w14:textId="77777777" w:rsidR="00755AC1" w:rsidRDefault="00755AC1" w:rsidP="00755AC1"/>
    <w:p w14:paraId="53A785E7" w14:textId="77777777" w:rsidR="00755AC1" w:rsidRDefault="00755AC1" w:rsidP="00755AC1"/>
    <w:p w14:paraId="5CC8BE7E" w14:textId="77777777" w:rsidR="00755AC1" w:rsidRDefault="00755AC1" w:rsidP="00755AC1"/>
    <w:p w14:paraId="1C40BDDE" w14:textId="77777777" w:rsidR="00755AC1" w:rsidRDefault="00755AC1" w:rsidP="00755AC1"/>
    <w:p w14:paraId="7AC0BC2C" w14:textId="77777777" w:rsidR="00755AC1" w:rsidRDefault="00755AC1" w:rsidP="00755AC1"/>
    <w:p w14:paraId="4EFFCB9C" w14:textId="77777777" w:rsidR="00755AC1" w:rsidRDefault="00755AC1" w:rsidP="00755AC1"/>
    <w:p w14:paraId="4633019A" w14:textId="77777777" w:rsidR="00755AC1" w:rsidRDefault="00755AC1" w:rsidP="00755AC1"/>
    <w:p w14:paraId="2DD15A4C" w14:textId="77777777" w:rsidR="00755AC1" w:rsidRDefault="00755AC1" w:rsidP="00755AC1"/>
    <w:p w14:paraId="5381D7EC" w14:textId="77777777" w:rsidR="00755AC1" w:rsidRDefault="00755AC1" w:rsidP="00755AC1"/>
    <w:p w14:paraId="3745490F" w14:textId="77777777" w:rsidR="00755AC1" w:rsidRDefault="00755AC1" w:rsidP="00755AC1"/>
    <w:p w14:paraId="7810937F" w14:textId="77777777" w:rsidR="00755AC1" w:rsidRDefault="00755AC1" w:rsidP="00755AC1"/>
    <w:p w14:paraId="2EF7612E" w14:textId="77777777" w:rsidR="00755AC1" w:rsidRDefault="00755AC1" w:rsidP="00755AC1"/>
    <w:p w14:paraId="6357E6DE" w14:textId="77777777" w:rsidR="00755AC1" w:rsidRDefault="00755AC1" w:rsidP="00755AC1"/>
    <w:p w14:paraId="3E40C597" w14:textId="77777777" w:rsidR="00755AC1" w:rsidRDefault="00755AC1" w:rsidP="00755AC1"/>
    <w:p w14:paraId="55E8FDC2" w14:textId="77777777" w:rsidR="00755AC1" w:rsidRDefault="00755AC1" w:rsidP="00755AC1"/>
    <w:p w14:paraId="665BD563" w14:textId="77777777" w:rsidR="00755AC1" w:rsidRDefault="00755AC1" w:rsidP="00755AC1"/>
    <w:p w14:paraId="6C1635F7" w14:textId="77777777" w:rsidR="00755AC1" w:rsidRDefault="00755AC1" w:rsidP="00755AC1"/>
    <w:p w14:paraId="2B21405D" w14:textId="77777777" w:rsidR="00755AC1" w:rsidRDefault="00755AC1" w:rsidP="00755AC1"/>
    <w:p w14:paraId="35AEFE89" w14:textId="77777777" w:rsidR="00755AC1" w:rsidRDefault="00755AC1" w:rsidP="00755AC1"/>
    <w:p w14:paraId="1567A3F1" w14:textId="77777777" w:rsidR="00755AC1" w:rsidRDefault="00755AC1" w:rsidP="00755AC1"/>
    <w:p w14:paraId="440903AE" w14:textId="77777777" w:rsidR="00755AC1" w:rsidRDefault="00755AC1" w:rsidP="00755AC1"/>
    <w:p w14:paraId="28DF0DB8" w14:textId="77777777" w:rsidR="00755AC1" w:rsidRDefault="00755AC1" w:rsidP="00755AC1"/>
    <w:p w14:paraId="101E07B7" w14:textId="77777777" w:rsidR="00755AC1" w:rsidRDefault="00755AC1" w:rsidP="00755AC1"/>
    <w:p w14:paraId="6B1AAFF9" w14:textId="77777777" w:rsidR="00755AC1" w:rsidRDefault="00755AC1" w:rsidP="00755AC1"/>
    <w:p w14:paraId="79DDE202" w14:textId="77777777" w:rsidR="00755AC1" w:rsidRDefault="00755AC1" w:rsidP="00755AC1"/>
    <w:p w14:paraId="50345EFC" w14:textId="77777777" w:rsidR="00755AC1" w:rsidRDefault="00755AC1" w:rsidP="00755AC1"/>
    <w:p w14:paraId="042CD7EC" w14:textId="77777777" w:rsidR="00755AC1" w:rsidRDefault="00755AC1" w:rsidP="00755AC1"/>
    <w:p w14:paraId="47641B34" w14:textId="77777777" w:rsidR="00755AC1" w:rsidRDefault="00755AC1" w:rsidP="00755AC1"/>
    <w:p w14:paraId="667462A5" w14:textId="77777777" w:rsidR="00755AC1" w:rsidRDefault="00755AC1" w:rsidP="00755AC1"/>
    <w:tbl>
      <w:tblPr>
        <w:tblpPr w:leftFromText="180" w:rightFromText="180" w:vertAnchor="text" w:horzAnchor="page" w:tblpX="1729" w:tblpY="-1126"/>
        <w:tblW w:w="14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802"/>
        <w:gridCol w:w="785"/>
        <w:gridCol w:w="941"/>
        <w:gridCol w:w="942"/>
        <w:gridCol w:w="3609"/>
        <w:gridCol w:w="1883"/>
        <w:gridCol w:w="3411"/>
        <w:gridCol w:w="954"/>
      </w:tblGrid>
      <w:tr w:rsidR="00755AC1" w:rsidRPr="00DD09C7" w14:paraId="09832AA1" w14:textId="77777777" w:rsidTr="00696F98">
        <w:trPr>
          <w:trHeight w:val="315"/>
        </w:trPr>
        <w:tc>
          <w:tcPr>
            <w:tcW w:w="1412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93C18" w14:textId="1FB488D9" w:rsidR="00755AC1" w:rsidRPr="00DD09C7" w:rsidRDefault="00762BED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9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b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>nalysis b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40%</w:t>
            </w:r>
          </w:p>
        </w:tc>
      </w:tr>
      <w:tr w:rsidR="00755AC1" w:rsidRPr="00DD09C7" w14:paraId="7A6734DA" w14:textId="77777777" w:rsidTr="00696F98">
        <w:trPr>
          <w:trHeight w:val="315"/>
        </w:trPr>
        <w:tc>
          <w:tcPr>
            <w:tcW w:w="802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07280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737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ED6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6224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E5E4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36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3AB2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Regions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8C29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34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DFE2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B520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DD09C7" w14:paraId="49360E2A" w14:textId="77777777" w:rsidTr="00696F98">
        <w:trPr>
          <w:trHeight w:val="315"/>
        </w:trPr>
        <w:tc>
          <w:tcPr>
            <w:tcW w:w="802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638CB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992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46DC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3DB3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C71E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6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A0D2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826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BD9B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B5F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D09C7" w14:paraId="1D83A8AE" w14:textId="77777777" w:rsidTr="00696F98">
        <w:trPr>
          <w:trHeight w:val="315"/>
        </w:trPr>
        <w:tc>
          <w:tcPr>
            <w:tcW w:w="14129" w:type="dxa"/>
            <w:gridSpan w:val="9"/>
            <w:shd w:val="clear" w:color="000000" w:fill="BFBFBF"/>
            <w:vAlign w:val="center"/>
          </w:tcPr>
          <w:p w14:paraId="39CA35E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GF of 40%</w:t>
            </w:r>
          </w:p>
        </w:tc>
      </w:tr>
      <w:tr w:rsidR="00755AC1" w:rsidRPr="00DD09C7" w14:paraId="343CDE41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5EEADE0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554D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A7B90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68FEC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40212C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3609" w:type="dxa"/>
            <w:vMerge w:val="restart"/>
            <w:shd w:val="clear" w:color="auto" w:fill="auto"/>
            <w:noWrap/>
            <w:vAlign w:val="center"/>
            <w:hideMark/>
          </w:tcPr>
          <w:p w14:paraId="2E96F58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056B78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9CA99D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7BCB8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1BD9F2B9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E272B2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FAFFC5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D7183A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D39D6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F49E05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5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  <w:hideMark/>
          </w:tcPr>
          <w:p w14:paraId="5031443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D13230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4v (V4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233F26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DE817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1BB20E4B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34174A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125158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B7438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A6F62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3D002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263C43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0F9ED1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F0A7C0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043FF9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79025B60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8DB081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5D176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BDDB2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8D88D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DC85F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5B057E5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CCC56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62D9A9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90ED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5B2C740C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A786A2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88C88B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265EA0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D04A6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3C2A01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0C8564C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4791EC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659FBB3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DE533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2D794551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536CDA3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1FCFC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1707A8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1911F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8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3D3F04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3609" w:type="dxa"/>
            <w:vMerge w:val="restart"/>
            <w:shd w:val="clear" w:color="auto" w:fill="auto"/>
            <w:noWrap/>
            <w:vAlign w:val="center"/>
            <w:hideMark/>
          </w:tcPr>
          <w:p w14:paraId="64B6883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993D84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7DD0E2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6740F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1BC5F142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20650A1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F401F9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09CA6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A6179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2E333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  <w:hideMark/>
          </w:tcPr>
          <w:p w14:paraId="313D773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E12A4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C33814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F3D88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1762919F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3C5388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016A52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FCAAA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D01883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ED3344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3609" w:type="dxa"/>
            <w:vMerge w:val="restart"/>
            <w:shd w:val="clear" w:color="auto" w:fill="auto"/>
            <w:noWrap/>
            <w:vAlign w:val="center"/>
          </w:tcPr>
          <w:p w14:paraId="7789EF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AF00F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53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31C4FE6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1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D60031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71946A7C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3B7950B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81A28B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E97C83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FE8F5D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72C2FB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652F6DF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79BCC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10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5F0B621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BE822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5AFA0F3D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5C600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7FE8C0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B4EFD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065B52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8E2752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4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22B51B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8EEEE0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92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212E5B6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 (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A758EF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5A8ECCED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462786E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56E38E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08A0DF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B45EBE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477175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17C64C9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D748EA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95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6B90673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DD39F3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088F08DA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33588DC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7447B9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946175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0FA230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71E5C6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22CC5A6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B4D99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95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790D3EB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 (5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2BD4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1530FD8F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725340E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EEDB01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F8A2C6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2D6BD4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328B78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3C162C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9B554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7C76DEC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74E62C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D09C7" w14:paraId="5111404B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37C1B8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B382BC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4F484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38D05F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42A7CD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3609" w:type="dxa"/>
            <w:vMerge w:val="restart"/>
            <w:shd w:val="clear" w:color="auto" w:fill="auto"/>
            <w:noWrap/>
            <w:vAlign w:val="center"/>
          </w:tcPr>
          <w:p w14:paraId="3D033E9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084C01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, 4a (5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3FCAADD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, 4p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D7AF4E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41C786A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DDC4DF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7A7087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DFBB4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C47E64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D5A9EA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1884D9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BA3D68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176AB3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a (40); 1 (30); 3b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37895E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57E5150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3447A1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50D6AE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1ECAD48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647D08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C16A4B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5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3BB95DF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155A43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a (5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5D89BEA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40); 1 (3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862E88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E7B8E79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A0249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4CE3CC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6FDD7F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351D6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5A27F3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3609" w:type="dxa"/>
            <w:vMerge w:val="restart"/>
            <w:shd w:val="clear" w:color="auto" w:fill="auto"/>
            <w:noWrap/>
            <w:vAlign w:val="center"/>
          </w:tcPr>
          <w:p w14:paraId="65F6BCA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</w:p>
          <w:p w14:paraId="45AFB5B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0DC35E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1B0BDC3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30); SPL (5L), hIP3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10D18C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9E38AE2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45159EC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979CA6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0055D60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80004B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3C188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22AC914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14E28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6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3E72FE4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30); 4p, 4a, 3a (30); 1 (1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C91A1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F9DB60B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953E54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28ED0B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6BE90D9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6BB13E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1F83C3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1B2C0BD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3CFE20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a (6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591DBC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40); 4p (30); 2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4DF8FD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AFCD26C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105DB1C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5798A1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2B35EA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644409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36F5C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2246989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593E2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3FB197A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(3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B140B2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BB6887B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02171B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E147CA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12FFFB1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14FE44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0F5C34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1F52215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CD5C6D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4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203933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30); 3b, 4a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7279C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4EB144C3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49EB19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70F148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893DE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BCDC10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F741D4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3609" w:type="dxa"/>
            <w:vMerge/>
            <w:shd w:val="clear" w:color="auto" w:fill="auto"/>
            <w:noWrap/>
            <w:vAlign w:val="center"/>
          </w:tcPr>
          <w:p w14:paraId="049371C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77FA77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6749775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30); SPL (7PC), 3b (1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87369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95678B0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1A7C1E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BC5DB2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107588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8020B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180E94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5982704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C1ADC7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2D87A3C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A3FE1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18CF6138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560DFB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07338F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0F5DFCA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3B27C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14F6E0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2F3BC23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29614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8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72962F9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2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6AC3DE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24EE87A2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6D171D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C083BE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32EF437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FFB322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2C09FF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32C4D8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A76C8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7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65FB70E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A26288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2F1FF1D7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DD626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4B937F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8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499676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C21D00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835D00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437AFE6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07D94B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 (8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4CBE591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(30); 1 (1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6D8F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138309B5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778D8FA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CCD15F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32D0A15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8CA3CB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187A4C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5BC9228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3EBD1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57E99EC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87C4C2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D09C7" w14:paraId="500C69CD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2518107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3B6E8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0D1D9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3437A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4855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7004895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91645F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66861F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6C4E8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FE12D59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0743CD7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2F237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6FFA5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E30C2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9572C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7048C65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2EF1C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1A2FD84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8921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425C0A28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7C95A4A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3DB1F5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4E4A1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7DF7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18DCA5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47982C5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3EA036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40)</w:t>
            </w: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391AC0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80B2E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FBA6BA9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5FFE69E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30FCA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58C48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77EAD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795A1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14:paraId="3181838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ddle 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mpo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50A0150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2854294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BFE4D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97E04C3" w14:textId="77777777" w:rsidTr="00696F98">
        <w:trPr>
          <w:trHeight w:val="315"/>
        </w:trPr>
        <w:tc>
          <w:tcPr>
            <w:tcW w:w="802" w:type="dxa"/>
            <w:vAlign w:val="center"/>
          </w:tcPr>
          <w:p w14:paraId="6DC119A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401B45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06F7E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0544CF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D1870A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609" w:type="dxa"/>
            <w:shd w:val="clear" w:color="auto" w:fill="auto"/>
            <w:noWrap/>
            <w:vAlign w:val="center"/>
          </w:tcPr>
          <w:p w14:paraId="6DA5710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EED3B8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60)</w:t>
            </w:r>
          </w:p>
        </w:tc>
        <w:tc>
          <w:tcPr>
            <w:tcW w:w="3411" w:type="dxa"/>
            <w:shd w:val="clear" w:color="auto" w:fill="auto"/>
            <w:noWrap/>
            <w:vAlign w:val="center"/>
          </w:tcPr>
          <w:p w14:paraId="6E10C5B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47DCF1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</w:tbl>
    <w:p w14:paraId="32898628" w14:textId="77777777" w:rsidR="00755AC1" w:rsidRDefault="00755AC1" w:rsidP="00755AC1"/>
    <w:p w14:paraId="60EC73C9" w14:textId="77777777" w:rsidR="00755AC1" w:rsidRDefault="00755AC1" w:rsidP="00755AC1"/>
    <w:p w14:paraId="6A22DC41" w14:textId="77777777" w:rsidR="00755AC1" w:rsidRDefault="00755AC1" w:rsidP="00755AC1"/>
    <w:p w14:paraId="56689B94" w14:textId="77777777" w:rsidR="00755AC1" w:rsidRDefault="00755AC1" w:rsidP="00755AC1"/>
    <w:p w14:paraId="0625612C" w14:textId="77777777" w:rsidR="00755AC1" w:rsidRDefault="00755AC1" w:rsidP="00755AC1"/>
    <w:p w14:paraId="630D97BE" w14:textId="77777777" w:rsidR="00755AC1" w:rsidRDefault="00755AC1" w:rsidP="00755AC1"/>
    <w:p w14:paraId="1B834E29" w14:textId="77777777" w:rsidR="00755AC1" w:rsidRDefault="00755AC1" w:rsidP="00755AC1"/>
    <w:p w14:paraId="175A3138" w14:textId="77777777" w:rsidR="00755AC1" w:rsidRDefault="00755AC1" w:rsidP="00755AC1"/>
    <w:p w14:paraId="7A1EFF44" w14:textId="77777777" w:rsidR="00755AC1" w:rsidRDefault="00755AC1" w:rsidP="00755AC1"/>
    <w:p w14:paraId="1233D050" w14:textId="77777777" w:rsidR="00755AC1" w:rsidRDefault="00755AC1" w:rsidP="00755AC1"/>
    <w:p w14:paraId="68CB433C" w14:textId="77777777" w:rsidR="00755AC1" w:rsidRDefault="00755AC1" w:rsidP="00755AC1"/>
    <w:p w14:paraId="58DF3B26" w14:textId="77777777" w:rsidR="00755AC1" w:rsidRDefault="00755AC1" w:rsidP="00755AC1"/>
    <w:p w14:paraId="06ECFF4B" w14:textId="77777777" w:rsidR="00755AC1" w:rsidRDefault="00755AC1" w:rsidP="00755AC1"/>
    <w:p w14:paraId="4D0A9598" w14:textId="77777777" w:rsidR="00755AC1" w:rsidRDefault="00755AC1" w:rsidP="00755AC1"/>
    <w:p w14:paraId="2A19CEA6" w14:textId="77777777" w:rsidR="00755AC1" w:rsidRDefault="00755AC1" w:rsidP="00755AC1"/>
    <w:p w14:paraId="3B197565" w14:textId="77777777" w:rsidR="00755AC1" w:rsidRDefault="00755AC1" w:rsidP="00755AC1"/>
    <w:p w14:paraId="5AB97B48" w14:textId="77777777" w:rsidR="00755AC1" w:rsidRDefault="00755AC1" w:rsidP="00755AC1"/>
    <w:p w14:paraId="18BB5FF6" w14:textId="77777777" w:rsidR="00755AC1" w:rsidRDefault="00755AC1" w:rsidP="00755AC1"/>
    <w:p w14:paraId="675D1BEF" w14:textId="77777777" w:rsidR="00755AC1" w:rsidRDefault="00755AC1" w:rsidP="00755AC1"/>
    <w:p w14:paraId="7A05892C" w14:textId="77777777" w:rsidR="00755AC1" w:rsidRDefault="00755AC1" w:rsidP="00755AC1"/>
    <w:p w14:paraId="416C45A9" w14:textId="77777777" w:rsidR="00755AC1" w:rsidRDefault="00755AC1" w:rsidP="00755AC1"/>
    <w:p w14:paraId="71B934CA" w14:textId="77777777" w:rsidR="00755AC1" w:rsidRDefault="00755AC1" w:rsidP="00755AC1"/>
    <w:p w14:paraId="692B25C3" w14:textId="77777777" w:rsidR="00755AC1" w:rsidRDefault="00755AC1" w:rsidP="00755AC1"/>
    <w:p w14:paraId="375497C3" w14:textId="77777777" w:rsidR="00755AC1" w:rsidRDefault="00755AC1" w:rsidP="00755AC1"/>
    <w:p w14:paraId="434ED939" w14:textId="77777777" w:rsidR="00755AC1" w:rsidRDefault="00755AC1" w:rsidP="00755AC1"/>
    <w:p w14:paraId="42F04130" w14:textId="77777777" w:rsidR="00755AC1" w:rsidRDefault="00755AC1" w:rsidP="00755AC1"/>
    <w:p w14:paraId="1601B458" w14:textId="77777777" w:rsidR="00755AC1" w:rsidRDefault="00755AC1" w:rsidP="00755AC1"/>
    <w:p w14:paraId="5A7048A4" w14:textId="77777777" w:rsidR="00755AC1" w:rsidRDefault="00755AC1" w:rsidP="00755AC1"/>
    <w:p w14:paraId="209FB005" w14:textId="77777777" w:rsidR="00755AC1" w:rsidRDefault="00755AC1" w:rsidP="00755AC1"/>
    <w:p w14:paraId="29306DA2" w14:textId="77777777" w:rsidR="00755AC1" w:rsidRDefault="00755AC1" w:rsidP="00755AC1"/>
    <w:p w14:paraId="41EAB412" w14:textId="77777777" w:rsidR="00755AC1" w:rsidRDefault="00755AC1" w:rsidP="00755AC1"/>
    <w:p w14:paraId="640AF6AC" w14:textId="77777777" w:rsidR="00755AC1" w:rsidRDefault="00755AC1" w:rsidP="00755AC1"/>
    <w:tbl>
      <w:tblPr>
        <w:tblpPr w:leftFromText="180" w:rightFromText="180" w:vertAnchor="text" w:horzAnchor="page" w:tblpX="829" w:tblpY="-1587"/>
        <w:tblW w:w="15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50"/>
        <w:gridCol w:w="851"/>
        <w:gridCol w:w="850"/>
        <w:gridCol w:w="3969"/>
        <w:gridCol w:w="2410"/>
        <w:gridCol w:w="3579"/>
        <w:gridCol w:w="1029"/>
      </w:tblGrid>
      <w:tr w:rsidR="00755AC1" w:rsidRPr="00DD09C7" w14:paraId="625CA4D9" w14:textId="77777777" w:rsidTr="00696F98">
        <w:trPr>
          <w:trHeight w:val="327"/>
        </w:trPr>
        <w:tc>
          <w:tcPr>
            <w:tcW w:w="152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6000D" w14:textId="55AC4BFE" w:rsidR="00755AC1" w:rsidRPr="00DD09C7" w:rsidRDefault="00762BED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9</w:t>
            </w:r>
            <w:r w:rsidR="00755AC1" w:rsidRPr="009642C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c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common activations regions as a result of the conjunction a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>nalysis b</w:t>
            </w:r>
            <w:r w:rsidR="00755AC1" w:rsidRPr="000E30E9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  <w:r w:rsidR="00755AC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GF of 60%</w:t>
            </w:r>
          </w:p>
        </w:tc>
      </w:tr>
      <w:tr w:rsidR="00755AC1" w:rsidRPr="00DD09C7" w14:paraId="0811AB09" w14:textId="77777777" w:rsidTr="00696F98">
        <w:trPr>
          <w:trHeight w:val="327"/>
        </w:trPr>
        <w:tc>
          <w:tcPr>
            <w:tcW w:w="86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2D068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03FE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FAEF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75EB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891E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2307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Region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963FA" w14:textId="77777777" w:rsidR="00755AC1" w:rsidRPr="00DD09C7" w:rsidRDefault="00755AC1" w:rsidP="00696F9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35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D2A2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6630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755AC1" w:rsidRPr="00DD09C7" w14:paraId="3A817A0E" w14:textId="77777777" w:rsidTr="00696F98">
        <w:trPr>
          <w:trHeight w:val="327"/>
        </w:trPr>
        <w:tc>
          <w:tcPr>
            <w:tcW w:w="866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DB212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4C24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E964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721B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63F9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2DF0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2A81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876E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1029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6DE0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D09C7" w14:paraId="34000CE0" w14:textId="77777777" w:rsidTr="00696F98">
        <w:trPr>
          <w:trHeight w:val="327"/>
        </w:trPr>
        <w:tc>
          <w:tcPr>
            <w:tcW w:w="15270" w:type="dxa"/>
            <w:gridSpan w:val="9"/>
            <w:shd w:val="clear" w:color="000000" w:fill="BFBFBF"/>
            <w:vAlign w:val="center"/>
          </w:tcPr>
          <w:p w14:paraId="1434432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GF of 60%</w:t>
            </w:r>
          </w:p>
        </w:tc>
      </w:tr>
      <w:tr w:rsidR="00755AC1" w:rsidRPr="00DD09C7" w14:paraId="569A073F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00FAB69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D3B375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C7BE5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DD962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D68BC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BDCFF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E06C8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,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 (3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5CAF840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OP 1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468E15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58E30104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6E14D5A6" w14:textId="77777777" w:rsidR="00755AC1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055325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7A441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9347E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3A341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EC777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B11EA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 (6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3F0B1A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PF) (50); 2 (20); 1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3DBF8C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339213AC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7AAEED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9A6A2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E73A2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AEB7C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CDC77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386A804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Fusifor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78EB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4ABBC0E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E51CE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0AE48FB2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060973D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ADEE7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1887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D438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3728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791D3D3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C3670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4v (V4) (5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7055AE3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0A94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6B2038A6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D695C5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08EDD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9948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9641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D28F5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3D2D30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F6912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532A73C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EA9975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58A27447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4E2A3A2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05E22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0DE6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134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7912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5B854A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dle Tempor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94F33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4C448A8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C836AB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2EABF9F1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6B53BAC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6326A1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1C0A7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CAF7A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8AF1B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2F6800F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43F953B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0CE9A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37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3D6D37B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9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1FE2A5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73E6F903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6A0695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2F52F4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2485E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30A13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A68A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1711066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3017A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67093BC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846819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6D4F59C9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EEBE2E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A6C604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B7669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E7183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99487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377D6CB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C1B6B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5F8BC12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F7DEF3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0601C0DE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8346C6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E308DE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C0BD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40DD8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7EF20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601912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F5E4A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90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4051CD3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D3B463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4A6DBFCA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0C50B50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F3E9A9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BDC87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C0FBE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8D02C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38B0135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E2A6E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10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32AC66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B099A3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4AABD2D3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6F638EB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967A0C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8FF47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A1807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C976C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9DD555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2040F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2F69842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DFF6AA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6801DD50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3CC3C53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D70A8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082B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87BF5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C512D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3F70F44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586C1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I (78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3A3854F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V (22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E20B66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L</w:t>
            </w:r>
          </w:p>
        </w:tc>
      </w:tr>
      <w:tr w:rsidR="00755AC1" w:rsidRPr="00DD09C7" w14:paraId="62903699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2A942EB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1D1D8F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7E0A9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695B4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DEDE5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04E15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45746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0E8ED32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84678A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55AC1" w:rsidRPr="00DD09C7" w14:paraId="0BD0956A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518B7CC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F3F89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8CF8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28560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79EAF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4036FE9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</w:p>
          <w:p w14:paraId="18D0B11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26332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6984D4F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a (40); 1, 3b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7EB600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1C002F62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5C00A9F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08489B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A44BC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FB2B3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B6B43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2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362CF29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630BF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3CF82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, 4a (30); 3b (2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ACCC0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C967E3B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4E2685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6D154D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AF94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E072F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A6B19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5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6BF6C09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486F6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19E67B9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A201A1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9F94098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3475AA6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115F1F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F0DA2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ED542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C1EAB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7055DE8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ostcentral</w:t>
            </w:r>
          </w:p>
          <w:p w14:paraId="29467A2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C8B19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6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2151A0A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, 4p (40); 3a (20); SPL (7PC)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38D2CB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D872CB2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A2FF87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D5AA5C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96628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4F182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5E901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8C9DE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7442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4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1E326E8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p (30); 1,2, 4a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FC757F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6FE401A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5CA93C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79562C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FC8DB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D5A2A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CF016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69764A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1AA7E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6BA854C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20); 3b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3CA67D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1FB68EA3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2EE0A9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11971D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30176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FF626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6FC16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795C0D3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73238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PL (7PC), 2 (5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6B26253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PL (7PC), 2 (50); 1 (20); hIP3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16F8E6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7B301708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398AC3C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B867F5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00DB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AAE88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A7E5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1C26CF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F8CA4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5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3E75D24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, 4a (20); 4p, 6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90FB8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5F9C284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EF09A5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F5D24E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5DF8D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20A6E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B0A2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5565178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43AF8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19B22EC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40); SPL (7PC), 3b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3B871F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B241A6C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49A7FFF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D149C6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C0C8D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E5235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898E8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052DCDA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3735C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66167F9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3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829801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D4C28AF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31664D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D269FF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D45C5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E74E9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BFFB8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6A208A9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D71669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, 4a (6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0279C7B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20); 2, 3b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4EF599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21F0883C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2DC1889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4A283A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A1028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EB71ED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7E6C5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0FE86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plementary Motor Ar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538F5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DADA60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9C6928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5A3522A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23A71FF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D81389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64E31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694C0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5FAB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4BF05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422DD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, 2 (4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48E4F84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PF) (3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3169D7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69ABB69A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45940C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BA0D1B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99D03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D4AD8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1324E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7BD0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EAED3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7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189ABE7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b (30); 1, IPC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 (20); 3a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38A3F5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45ED304F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7B892A4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27DB0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0B8C4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10E0E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919DD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62293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D3D51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PL (7PC) (6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AA35A8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PL (7A) (40); 1,2 (2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7D3DDB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EDF50A9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3763327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39320E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61D71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858EC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C276A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F4DC34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ingulum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i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49248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720B2F8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22C0C4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25F707F7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382659E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254E6F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5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2C591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634B6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51A71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83AE9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CDA82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3579" w:type="dxa"/>
            <w:shd w:val="clear" w:color="auto" w:fill="auto"/>
            <w:noWrap/>
            <w:vAlign w:val="center"/>
          </w:tcPr>
          <w:p w14:paraId="4BB8BD1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 (20); 1 (10)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93A8B1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45181053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0F945F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FD767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6580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B98C7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0BF6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39BC3D6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8C172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6A60BCE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C3C01A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3344474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473723E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96865E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1914DF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2885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74C5C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3FD40CC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FC067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138FDB18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0D4EA7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2F06A1D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732F2D4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9A7CF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B7FF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CEB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382F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68E229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dle Tempor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D0C169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54989D7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DDE445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5286AE11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6C23B07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361F4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5A8A1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036A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E45AC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DF37B2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</w:t>
            </w:r>
            <w:r w:rsidRPr="003C0E9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yr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C84C55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hOC5 (V5) (5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1F24FF2B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95DE77E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  <w:tr w:rsidR="00755AC1" w:rsidRPr="00DD09C7" w14:paraId="3C9FA695" w14:textId="77777777" w:rsidTr="00696F98">
        <w:trPr>
          <w:trHeight w:val="327"/>
        </w:trPr>
        <w:tc>
          <w:tcPr>
            <w:tcW w:w="866" w:type="dxa"/>
            <w:vAlign w:val="center"/>
          </w:tcPr>
          <w:p w14:paraId="13D0A9E1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11DF33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AC85C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955D30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4ED3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8ADAE6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Op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086136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OP 3 (10)</w:t>
            </w:r>
          </w:p>
        </w:tc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3E862C82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C66538A" w14:textId="77777777" w:rsidR="00755AC1" w:rsidRPr="00DD09C7" w:rsidRDefault="00755AC1" w:rsidP="00696F9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D09C7">
              <w:rPr>
                <w:rFonts w:ascii="Calibri" w:eastAsia="Times New Roman" w:hAnsi="Calibri" w:cs="Times New Roman"/>
                <w:color w:val="000000"/>
                <w:lang w:val="en-GB"/>
              </w:rPr>
              <w:t>CL</w:t>
            </w:r>
          </w:p>
        </w:tc>
      </w:tr>
    </w:tbl>
    <w:p w14:paraId="53C6669D" w14:textId="77777777" w:rsidR="00755AC1" w:rsidRDefault="00755AC1" w:rsidP="00755AC1"/>
    <w:p w14:paraId="7D5B6F9F" w14:textId="77777777" w:rsidR="00755AC1" w:rsidRDefault="00755AC1" w:rsidP="00755AC1"/>
    <w:p w14:paraId="37D617C1" w14:textId="77777777" w:rsidR="00755AC1" w:rsidRDefault="00755AC1" w:rsidP="00755AC1"/>
    <w:p w14:paraId="2B5A1DA8" w14:textId="77777777" w:rsidR="00755AC1" w:rsidRDefault="00755AC1" w:rsidP="00755AC1"/>
    <w:p w14:paraId="3B308801" w14:textId="77777777" w:rsidR="00755AC1" w:rsidRDefault="00755AC1" w:rsidP="00755AC1"/>
    <w:p w14:paraId="665D221F" w14:textId="77777777" w:rsidR="00755AC1" w:rsidRDefault="00755AC1"/>
    <w:sectPr w:rsidR="00755AC1" w:rsidSect="003C0E93">
      <w:pgSz w:w="16840" w:h="23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E93"/>
    <w:rsid w:val="00031ADD"/>
    <w:rsid w:val="0005670D"/>
    <w:rsid w:val="00061843"/>
    <w:rsid w:val="00064EBA"/>
    <w:rsid w:val="000777D7"/>
    <w:rsid w:val="000A0578"/>
    <w:rsid w:val="000B5719"/>
    <w:rsid w:val="000C7717"/>
    <w:rsid w:val="000E6D2E"/>
    <w:rsid w:val="000E7684"/>
    <w:rsid w:val="00162C59"/>
    <w:rsid w:val="00171CEE"/>
    <w:rsid w:val="00182F83"/>
    <w:rsid w:val="001B09A1"/>
    <w:rsid w:val="001D1145"/>
    <w:rsid w:val="001F2112"/>
    <w:rsid w:val="00213481"/>
    <w:rsid w:val="002143AB"/>
    <w:rsid w:val="002147CD"/>
    <w:rsid w:val="002147FB"/>
    <w:rsid w:val="00227D3E"/>
    <w:rsid w:val="002559BA"/>
    <w:rsid w:val="00260413"/>
    <w:rsid w:val="00296B8B"/>
    <w:rsid w:val="00297977"/>
    <w:rsid w:val="002D2396"/>
    <w:rsid w:val="003108F6"/>
    <w:rsid w:val="00317B1D"/>
    <w:rsid w:val="00365781"/>
    <w:rsid w:val="00374D94"/>
    <w:rsid w:val="003835A6"/>
    <w:rsid w:val="00383AA0"/>
    <w:rsid w:val="00385D85"/>
    <w:rsid w:val="003C0E93"/>
    <w:rsid w:val="003C67A6"/>
    <w:rsid w:val="00481885"/>
    <w:rsid w:val="005122E2"/>
    <w:rsid w:val="005240F3"/>
    <w:rsid w:val="00535960"/>
    <w:rsid w:val="00586B87"/>
    <w:rsid w:val="005A74A8"/>
    <w:rsid w:val="005B2843"/>
    <w:rsid w:val="005F1612"/>
    <w:rsid w:val="005F5D48"/>
    <w:rsid w:val="00605C3C"/>
    <w:rsid w:val="006240B8"/>
    <w:rsid w:val="00656E5E"/>
    <w:rsid w:val="00672D03"/>
    <w:rsid w:val="00676045"/>
    <w:rsid w:val="00696F98"/>
    <w:rsid w:val="006A3DE6"/>
    <w:rsid w:val="006B157A"/>
    <w:rsid w:val="006B541B"/>
    <w:rsid w:val="006D4D7F"/>
    <w:rsid w:val="006F0A38"/>
    <w:rsid w:val="00700F83"/>
    <w:rsid w:val="00702A3F"/>
    <w:rsid w:val="00702FE6"/>
    <w:rsid w:val="00706955"/>
    <w:rsid w:val="00755AC1"/>
    <w:rsid w:val="00762BED"/>
    <w:rsid w:val="00773097"/>
    <w:rsid w:val="007859F5"/>
    <w:rsid w:val="007A7B45"/>
    <w:rsid w:val="007E5066"/>
    <w:rsid w:val="00802D22"/>
    <w:rsid w:val="00810330"/>
    <w:rsid w:val="0085781D"/>
    <w:rsid w:val="008A3933"/>
    <w:rsid w:val="008B00AE"/>
    <w:rsid w:val="0091251B"/>
    <w:rsid w:val="009440D8"/>
    <w:rsid w:val="009642CF"/>
    <w:rsid w:val="00A017F5"/>
    <w:rsid w:val="00A5232A"/>
    <w:rsid w:val="00A87A07"/>
    <w:rsid w:val="00AD135A"/>
    <w:rsid w:val="00AE17B3"/>
    <w:rsid w:val="00AE7396"/>
    <w:rsid w:val="00B15748"/>
    <w:rsid w:val="00B75421"/>
    <w:rsid w:val="00B95686"/>
    <w:rsid w:val="00C43540"/>
    <w:rsid w:val="00C54668"/>
    <w:rsid w:val="00C57A95"/>
    <w:rsid w:val="00C94606"/>
    <w:rsid w:val="00CF5EF7"/>
    <w:rsid w:val="00D05D6C"/>
    <w:rsid w:val="00D069CC"/>
    <w:rsid w:val="00D4128B"/>
    <w:rsid w:val="00D50344"/>
    <w:rsid w:val="00D53A84"/>
    <w:rsid w:val="00D54937"/>
    <w:rsid w:val="00D72EE5"/>
    <w:rsid w:val="00DC2EC5"/>
    <w:rsid w:val="00DD09C7"/>
    <w:rsid w:val="00DE6AAF"/>
    <w:rsid w:val="00DE723B"/>
    <w:rsid w:val="00E63F84"/>
    <w:rsid w:val="00E73164"/>
    <w:rsid w:val="00EE01C9"/>
    <w:rsid w:val="00EE2B0F"/>
    <w:rsid w:val="00EF44B4"/>
    <w:rsid w:val="00EF76DE"/>
    <w:rsid w:val="00F23524"/>
    <w:rsid w:val="00F3060B"/>
    <w:rsid w:val="00F77DBC"/>
    <w:rsid w:val="00F843EA"/>
    <w:rsid w:val="00FD3BA3"/>
    <w:rsid w:val="00FD422C"/>
    <w:rsid w:val="00FE481A"/>
    <w:rsid w:val="00FE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009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7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7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7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7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A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7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7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7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7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A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3A0B5A-132E-B843-A0BF-361EB64FD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52</Words>
  <Characters>13981</Characters>
  <Application>Microsoft Macintosh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an Alahmadi</dc:creator>
  <cp:lastModifiedBy>Adnan Alahmadi</cp:lastModifiedBy>
  <cp:revision>2</cp:revision>
  <dcterms:created xsi:type="dcterms:W3CDTF">2015-04-13T18:05:00Z</dcterms:created>
  <dcterms:modified xsi:type="dcterms:W3CDTF">2015-04-13T18:05:00Z</dcterms:modified>
</cp:coreProperties>
</file>